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8C0DA" w14:textId="77777777" w:rsidR="0025004C" w:rsidRPr="0025004C" w:rsidRDefault="0025004C" w:rsidP="0025004C">
      <w:pPr>
        <w:rPr>
          <w:rFonts w:ascii="Times New Roman" w:eastAsia="Times New Roman" w:hAnsi="Times New Roman" w:cs="Times New Roman"/>
          <w:b/>
          <w:bCs/>
          <w:lang w:val="en-US"/>
        </w:rPr>
      </w:pPr>
      <w:r w:rsidRPr="0025004C">
        <w:rPr>
          <w:rFonts w:ascii="Times New Roman" w:eastAsia="Times New Roman" w:hAnsi="Times New Roman" w:cs="Times New Roman"/>
          <w:b/>
          <w:bCs/>
          <w:lang w:val="en-US"/>
        </w:rPr>
        <w:t>First characterization of toxic alkaloids and volatile organic compounds (VOCs) in the cryptic dendrobatid </w:t>
      </w:r>
      <w:proofErr w:type="spellStart"/>
      <w:r w:rsidRPr="0025004C">
        <w:rPr>
          <w:rFonts w:ascii="Times New Roman" w:eastAsia="Times New Roman" w:hAnsi="Times New Roman" w:cs="Times New Roman"/>
          <w:b/>
          <w:bCs/>
          <w:i/>
          <w:iCs/>
          <w:lang w:val="en-US"/>
        </w:rPr>
        <w:t>Silverstoneia</w:t>
      </w:r>
      <w:proofErr w:type="spellEnd"/>
      <w:r w:rsidRPr="0025004C">
        <w:rPr>
          <w:rFonts w:ascii="Times New Roman" w:eastAsia="Times New Roman" w:hAnsi="Times New Roman" w:cs="Times New Roman"/>
          <w:b/>
          <w:bCs/>
          <w:i/>
          <w:iCs/>
          <w:lang w:val="en-US"/>
        </w:rPr>
        <w:t xml:space="preserve"> </w:t>
      </w:r>
      <w:proofErr w:type="spellStart"/>
      <w:r w:rsidRPr="0025004C">
        <w:rPr>
          <w:rFonts w:ascii="Times New Roman" w:eastAsia="Times New Roman" w:hAnsi="Times New Roman" w:cs="Times New Roman"/>
          <w:b/>
          <w:bCs/>
          <w:i/>
          <w:iCs/>
          <w:lang w:val="en-US"/>
        </w:rPr>
        <w:t>punctiventris</w:t>
      </w:r>
      <w:proofErr w:type="spellEnd"/>
    </w:p>
    <w:p w14:paraId="7717F707" w14:textId="77777777" w:rsidR="00883BC6" w:rsidRDefault="00883BC6">
      <w:pPr>
        <w:rPr>
          <w:rFonts w:ascii="Times New Roman" w:eastAsia="Times New Roman" w:hAnsi="Times New Roman" w:cs="Times New Roman"/>
        </w:rPr>
      </w:pPr>
    </w:p>
    <w:p w14:paraId="6F4D18C7" w14:textId="7665D7D5" w:rsidR="00B254B2" w:rsidRDefault="007707F0">
      <w:pPr>
        <w:rPr>
          <w:rFonts w:ascii="Times New Roman" w:eastAsia="Times New Roman" w:hAnsi="Times New Roman" w:cs="Times New Roman"/>
        </w:rPr>
      </w:pPr>
      <w:r>
        <w:rPr>
          <w:rFonts w:ascii="Times New Roman" w:eastAsia="Times New Roman" w:hAnsi="Times New Roman" w:cs="Times New Roman"/>
          <w:b/>
        </w:rPr>
        <w:t xml:space="preserve">Additional file </w:t>
      </w:r>
      <w:r w:rsidR="008D5EE5">
        <w:rPr>
          <w:rFonts w:ascii="Times New Roman" w:eastAsia="Times New Roman" w:hAnsi="Times New Roman" w:cs="Times New Roman"/>
          <w:b/>
        </w:rPr>
        <w:t>2</w:t>
      </w:r>
      <w:r w:rsidR="00B254B2">
        <w:rPr>
          <w:rFonts w:ascii="Times New Roman" w:eastAsia="Times New Roman" w:hAnsi="Times New Roman" w:cs="Times New Roman"/>
          <w:b/>
        </w:rPr>
        <w:t xml:space="preserve">. Detailed annotation process of 33 VOCs from </w:t>
      </w:r>
      <w:proofErr w:type="spellStart"/>
      <w:r w:rsidR="00B254B2">
        <w:rPr>
          <w:rFonts w:ascii="Times New Roman" w:eastAsia="Times New Roman" w:hAnsi="Times New Roman" w:cs="Times New Roman"/>
          <w:b/>
          <w:i/>
        </w:rPr>
        <w:t>Silverstoneia</w:t>
      </w:r>
      <w:proofErr w:type="spellEnd"/>
      <w:r w:rsidR="00B254B2">
        <w:rPr>
          <w:rFonts w:ascii="Times New Roman" w:eastAsia="Times New Roman" w:hAnsi="Times New Roman" w:cs="Times New Roman"/>
          <w:b/>
          <w:i/>
        </w:rPr>
        <w:t xml:space="preserve"> </w:t>
      </w:r>
      <w:proofErr w:type="spellStart"/>
      <w:r w:rsidR="00B254B2">
        <w:rPr>
          <w:rFonts w:ascii="Times New Roman" w:eastAsia="Times New Roman" w:hAnsi="Times New Roman" w:cs="Times New Roman"/>
          <w:b/>
          <w:i/>
        </w:rPr>
        <w:t>punctiventris</w:t>
      </w:r>
      <w:proofErr w:type="spellEnd"/>
      <w:r w:rsidR="00B254B2">
        <w:rPr>
          <w:rFonts w:ascii="Times New Roman" w:eastAsia="Times New Roman" w:hAnsi="Times New Roman" w:cs="Times New Roman"/>
          <w:b/>
        </w:rPr>
        <w:t xml:space="preserve">. </w:t>
      </w:r>
      <w:r w:rsidR="00B254B2">
        <w:rPr>
          <w:rFonts w:ascii="Times New Roman" w:eastAsia="Times New Roman" w:hAnsi="Times New Roman" w:cs="Times New Roman"/>
        </w:rPr>
        <w:t xml:space="preserve">Comparison between manual and automatic annotation specifying IUPAC name of the compound, CAS number for each VOCs, theoretical retention index (RI </w:t>
      </w:r>
      <w:proofErr w:type="spellStart"/>
      <w:r w:rsidR="00B254B2">
        <w:rPr>
          <w:rFonts w:ascii="Times New Roman" w:eastAsia="Times New Roman" w:hAnsi="Times New Roman" w:cs="Times New Roman"/>
        </w:rPr>
        <w:t>theo</w:t>
      </w:r>
      <w:proofErr w:type="spellEnd"/>
      <w:r w:rsidR="00B254B2">
        <w:rPr>
          <w:rFonts w:ascii="Times New Roman" w:eastAsia="Times New Roman" w:hAnsi="Times New Roman" w:cs="Times New Roman"/>
        </w:rPr>
        <w:t xml:space="preserve">), experimental retention index (RI exp), the difference between theoretical and experimental retention indexes (ΔRI), reference for theoretical RI (Ref RI </w:t>
      </w:r>
      <w:proofErr w:type="spellStart"/>
      <w:r w:rsidR="00B254B2">
        <w:rPr>
          <w:rFonts w:ascii="Times New Roman" w:eastAsia="Times New Roman" w:hAnsi="Times New Roman" w:cs="Times New Roman"/>
        </w:rPr>
        <w:t>theo</w:t>
      </w:r>
      <w:proofErr w:type="spellEnd"/>
      <w:r w:rsidR="00B254B2">
        <w:rPr>
          <w:rFonts w:ascii="Times New Roman" w:eastAsia="Times New Roman" w:hAnsi="Times New Roman" w:cs="Times New Roman"/>
        </w:rPr>
        <w:t xml:space="preserve">), </w:t>
      </w:r>
      <w:proofErr w:type="spellStart"/>
      <w:r w:rsidR="00B254B2">
        <w:rPr>
          <w:rFonts w:ascii="Times New Roman" w:eastAsia="Times New Roman" w:hAnsi="Times New Roman" w:cs="Times New Roman"/>
        </w:rPr>
        <w:t>Classyfire</w:t>
      </w:r>
      <w:proofErr w:type="spellEnd"/>
      <w:r w:rsidR="00B254B2">
        <w:rPr>
          <w:rFonts w:ascii="Times New Roman" w:eastAsia="Times New Roman" w:hAnsi="Times New Roman" w:cs="Times New Roman"/>
        </w:rPr>
        <w:t xml:space="preserve"> Chemical Superclass,</w:t>
      </w:r>
      <w:r w:rsidR="00B254B2">
        <w:rPr>
          <w:rFonts w:ascii="Times New Roman" w:eastAsia="Times New Roman" w:hAnsi="Times New Roman" w:cs="Times New Roman"/>
        </w:rPr>
        <w:tab/>
      </w:r>
      <w:proofErr w:type="spellStart"/>
      <w:r w:rsidR="00B254B2">
        <w:rPr>
          <w:rFonts w:ascii="Times New Roman" w:eastAsia="Times New Roman" w:hAnsi="Times New Roman" w:cs="Times New Roman"/>
        </w:rPr>
        <w:t>Classyfire</w:t>
      </w:r>
      <w:proofErr w:type="spellEnd"/>
      <w:r w:rsidR="00B254B2">
        <w:rPr>
          <w:rFonts w:ascii="Times New Roman" w:eastAsia="Times New Roman" w:hAnsi="Times New Roman" w:cs="Times New Roman"/>
        </w:rPr>
        <w:t xml:space="preserve"> chemical Class, </w:t>
      </w:r>
      <w:proofErr w:type="spellStart"/>
      <w:r w:rsidR="00B254B2">
        <w:rPr>
          <w:rFonts w:ascii="Times New Roman" w:eastAsia="Times New Roman" w:hAnsi="Times New Roman" w:cs="Times New Roman"/>
        </w:rPr>
        <w:t>Classyfire</w:t>
      </w:r>
      <w:proofErr w:type="spellEnd"/>
      <w:r w:rsidR="00B254B2">
        <w:rPr>
          <w:rFonts w:ascii="Times New Roman" w:eastAsia="Times New Roman" w:hAnsi="Times New Roman" w:cs="Times New Roman"/>
        </w:rPr>
        <w:t xml:space="preserve"> chemical Subclass/Alkaloid family, reference for behavioral function (Ref BF), retention time in minutes (</w:t>
      </w:r>
      <w:proofErr w:type="spellStart"/>
      <w:r w:rsidR="00B254B2">
        <w:rPr>
          <w:rFonts w:ascii="Times New Roman" w:eastAsia="Times New Roman" w:hAnsi="Times New Roman" w:cs="Times New Roman"/>
        </w:rPr>
        <w:t>rtmin</w:t>
      </w:r>
      <w:proofErr w:type="spellEnd"/>
      <w:r w:rsidR="00B254B2">
        <w:rPr>
          <w:rFonts w:ascii="Times New Roman" w:eastAsia="Times New Roman" w:hAnsi="Times New Roman" w:cs="Times New Roman"/>
        </w:rPr>
        <w:t>), retention time in seconds (</w:t>
      </w:r>
      <w:proofErr w:type="spellStart"/>
      <w:r w:rsidR="00B254B2">
        <w:rPr>
          <w:rFonts w:ascii="Times New Roman" w:eastAsia="Times New Roman" w:hAnsi="Times New Roman" w:cs="Times New Roman"/>
        </w:rPr>
        <w:t>rtsec</w:t>
      </w:r>
      <w:proofErr w:type="spellEnd"/>
      <w:r w:rsidR="00B254B2">
        <w:rPr>
          <w:rFonts w:ascii="Times New Roman" w:eastAsia="Times New Roman" w:hAnsi="Times New Roman" w:cs="Times New Roman"/>
        </w:rPr>
        <w:t xml:space="preserve">), binary code (Y/N) for selecting if there was a match with GNPS automatic deconvolution process (Match GNPS). When it was a match, in addition, we provided GNPS links of the annotation suspect list for each compound, cosine scores, and balance scores of the selected annotation. </w:t>
      </w:r>
    </w:p>
    <w:p w14:paraId="08C9D687" w14:textId="77777777" w:rsidR="00B254B2" w:rsidRDefault="00B254B2">
      <w:pPr>
        <w:rPr>
          <w:rFonts w:ascii="Times New Roman" w:eastAsia="Times New Roman" w:hAnsi="Times New Roman" w:cs="Times New Roman"/>
        </w:rPr>
      </w:pPr>
    </w:p>
    <w:tbl>
      <w:tblPr>
        <w:tblStyle w:val="a"/>
        <w:tblW w:w="13440" w:type="dxa"/>
        <w:tblBorders>
          <w:top w:val="nil"/>
          <w:left w:val="nil"/>
          <w:bottom w:val="nil"/>
          <w:right w:val="nil"/>
          <w:insideH w:val="nil"/>
          <w:insideV w:val="nil"/>
        </w:tblBorders>
        <w:tblLayout w:type="fixed"/>
        <w:tblLook w:val="0600" w:firstRow="0" w:lastRow="0" w:firstColumn="0" w:lastColumn="0" w:noHBand="1" w:noVBand="1"/>
      </w:tblPr>
      <w:tblGrid>
        <w:gridCol w:w="2115"/>
        <w:gridCol w:w="585"/>
        <w:gridCol w:w="435"/>
        <w:gridCol w:w="435"/>
        <w:gridCol w:w="360"/>
        <w:gridCol w:w="1102"/>
        <w:gridCol w:w="1260"/>
        <w:gridCol w:w="1080"/>
        <w:gridCol w:w="900"/>
        <w:gridCol w:w="810"/>
        <w:gridCol w:w="540"/>
        <w:gridCol w:w="540"/>
        <w:gridCol w:w="630"/>
        <w:gridCol w:w="1613"/>
        <w:gridCol w:w="480"/>
        <w:gridCol w:w="555"/>
      </w:tblGrid>
      <w:tr w:rsidR="00B254B2" w:rsidRPr="00BB3A3E" w14:paraId="189C5D79" w14:textId="77777777" w:rsidTr="00BB3A3E">
        <w:trPr>
          <w:trHeight w:val="30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FB0A92" w14:textId="77777777" w:rsidR="00B254B2" w:rsidRPr="00BB3A3E" w:rsidRDefault="00B254B2">
            <w:pP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Compound</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6D15E75"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CAS</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2169B2" w14:textId="243A91CE" w:rsidR="00B254B2" w:rsidRPr="00BB3A3E" w:rsidRDefault="00B254B2">
            <w:pPr>
              <w:jc w:val="center"/>
              <w:rPr>
                <w:rFonts w:ascii="Times New Roman" w:eastAsia="Times New Roman" w:hAnsi="Times New Roman" w:cs="Times New Roman"/>
                <w:b/>
                <w:sz w:val="16"/>
                <w:szCs w:val="16"/>
              </w:rPr>
            </w:pPr>
            <w:proofErr w:type="spellStart"/>
            <w:r w:rsidRPr="00BB3A3E">
              <w:rPr>
                <w:rFonts w:ascii="Times New Roman" w:eastAsia="Times New Roman" w:hAnsi="Times New Roman" w:cs="Times New Roman"/>
                <w:b/>
                <w:sz w:val="16"/>
                <w:szCs w:val="16"/>
              </w:rPr>
              <w:t>RItheo</w:t>
            </w:r>
            <w:proofErr w:type="spellEnd"/>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1E0BE89" w14:textId="77777777" w:rsidR="00B254B2" w:rsidRPr="00BB3A3E" w:rsidRDefault="00B254B2">
            <w:pPr>
              <w:jc w:val="center"/>
              <w:rPr>
                <w:rFonts w:ascii="Times New Roman" w:eastAsia="Times New Roman" w:hAnsi="Times New Roman" w:cs="Times New Roman"/>
                <w:b/>
                <w:sz w:val="16"/>
                <w:szCs w:val="16"/>
              </w:rPr>
            </w:pPr>
            <w:proofErr w:type="spellStart"/>
            <w:r w:rsidRPr="00BB3A3E">
              <w:rPr>
                <w:rFonts w:ascii="Times New Roman" w:eastAsia="Times New Roman" w:hAnsi="Times New Roman" w:cs="Times New Roman"/>
                <w:b/>
                <w:sz w:val="16"/>
                <w:szCs w:val="16"/>
              </w:rPr>
              <w:t>Riexp</w:t>
            </w:r>
            <w:proofErr w:type="spellEnd"/>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FA64B0"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ΔRI</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1F58263" w14:textId="58C19BDC" w:rsidR="00B254B2" w:rsidRPr="00BB3A3E" w:rsidRDefault="00B254B2" w:rsidP="00BB3A3E">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 xml:space="preserve">Ref RI </w:t>
            </w:r>
            <w:proofErr w:type="spellStart"/>
            <w:r w:rsidRPr="00BB3A3E">
              <w:rPr>
                <w:rFonts w:ascii="Times New Roman" w:eastAsia="Times New Roman" w:hAnsi="Times New Roman" w:cs="Times New Roman"/>
                <w:b/>
                <w:sz w:val="16"/>
                <w:szCs w:val="16"/>
              </w:rPr>
              <w:t>theo</w:t>
            </w:r>
            <w:proofErr w:type="spellEnd"/>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297F0A0" w14:textId="77777777" w:rsidR="00B254B2" w:rsidRPr="00BB3A3E" w:rsidRDefault="00B254B2" w:rsidP="003A4A80">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Superclas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9F6E9BE" w14:textId="77777777" w:rsidR="00B254B2" w:rsidRPr="00BB3A3E" w:rsidRDefault="00B254B2" w:rsidP="003A4A80">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Clas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071D9AA" w14:textId="77777777" w:rsidR="00B254B2" w:rsidRPr="00BB3A3E" w:rsidRDefault="00B254B2" w:rsidP="003A4A80">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Subclass/Alkaloid family</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1336050" w14:textId="0A3E7935" w:rsidR="00B254B2" w:rsidRPr="00BB3A3E" w:rsidRDefault="00B254B2" w:rsidP="003A4A80">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Ref BF</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AB83F14" w14:textId="26B963B8" w:rsidR="00B254B2" w:rsidRPr="00BB3A3E" w:rsidRDefault="00B254B2">
            <w:pPr>
              <w:jc w:val="center"/>
              <w:rPr>
                <w:rFonts w:ascii="Times New Roman" w:eastAsia="Times New Roman" w:hAnsi="Times New Roman" w:cs="Times New Roman"/>
                <w:b/>
                <w:sz w:val="16"/>
                <w:szCs w:val="16"/>
              </w:rPr>
            </w:pPr>
            <w:proofErr w:type="spellStart"/>
            <w:r w:rsidRPr="00BB3A3E">
              <w:rPr>
                <w:rFonts w:ascii="Times New Roman" w:eastAsia="Times New Roman" w:hAnsi="Times New Roman" w:cs="Times New Roman"/>
                <w:b/>
                <w:sz w:val="16"/>
                <w:szCs w:val="16"/>
              </w:rPr>
              <w:t>rtmin</w:t>
            </w:r>
            <w:proofErr w:type="spellEnd"/>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958A074" w14:textId="77777777" w:rsidR="00B254B2" w:rsidRPr="00BB3A3E" w:rsidRDefault="00B254B2">
            <w:pPr>
              <w:jc w:val="center"/>
              <w:rPr>
                <w:rFonts w:ascii="Times New Roman" w:eastAsia="Times New Roman" w:hAnsi="Times New Roman" w:cs="Times New Roman"/>
                <w:b/>
                <w:sz w:val="16"/>
                <w:szCs w:val="16"/>
              </w:rPr>
            </w:pPr>
            <w:proofErr w:type="spellStart"/>
            <w:r w:rsidRPr="00BB3A3E">
              <w:rPr>
                <w:rFonts w:ascii="Times New Roman" w:eastAsia="Times New Roman" w:hAnsi="Times New Roman" w:cs="Times New Roman"/>
                <w:b/>
                <w:sz w:val="16"/>
                <w:szCs w:val="16"/>
              </w:rPr>
              <w:t>rtsec</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8107934"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Match GNPS</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B068B6B"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GNPS link</w:t>
            </w:r>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1F654E"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Cosine Score</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07E4EA8" w14:textId="77777777" w:rsidR="00B254B2" w:rsidRPr="00BB3A3E" w:rsidRDefault="00B254B2">
            <w:pPr>
              <w:jc w:val="center"/>
              <w:rPr>
                <w:rFonts w:ascii="Times New Roman" w:eastAsia="Times New Roman" w:hAnsi="Times New Roman" w:cs="Times New Roman"/>
                <w:b/>
                <w:sz w:val="16"/>
                <w:szCs w:val="16"/>
              </w:rPr>
            </w:pPr>
            <w:r w:rsidRPr="00BB3A3E">
              <w:rPr>
                <w:rFonts w:ascii="Times New Roman" w:eastAsia="Times New Roman" w:hAnsi="Times New Roman" w:cs="Times New Roman"/>
                <w:b/>
                <w:sz w:val="16"/>
                <w:szCs w:val="16"/>
              </w:rPr>
              <w:t>Balance score</w:t>
            </w:r>
          </w:p>
        </w:tc>
      </w:tr>
      <w:tr w:rsidR="00B254B2" w:rsidRPr="00BB3A3E" w14:paraId="4B370B1D"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1BAA7A6"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methylpenta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0BE6A1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96-14-0 </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3F8C59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560</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C094B5" w14:textId="77777777" w:rsidR="00B254B2" w:rsidRPr="00BB3A3E" w:rsidRDefault="00B254B2">
            <w:pPr>
              <w:rPr>
                <w:rFonts w:ascii="Times New Roman" w:eastAsia="Times New Roman" w:hAnsi="Times New Roman" w:cs="Times New Roman"/>
                <w:sz w:val="16"/>
                <w:szCs w:val="16"/>
              </w:rPr>
            </w:pP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C15CAB4"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B0E4B42" w14:textId="0E2BE8C4"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21/jf062810l","ISSN":"00218561","abstract":"Volatile profiles of two Iberian dry-cured products, dry-cured loin and ham, from three different Iberian x Duroc genotypes, was assessed. Three groups of 10 pigs, each (5 males and 5 females) from different genotypes, were studied: GEN1 = ♂ Iberian x ♀ Duroc1; GEN2 = ♂ Duroc1 x ♀ Iberian; and GEN3 = ♂ Duroc2 x ♀ Iberian. The genotype Duroc1 (DU1) corresponded to pigs selected for the production of dry-cured meat products (hams, loins, and shoulders), with a high level of fattening, while the genotype Duroc2 (DU2) corresponded to animals selected for meat production. Genotype slightly affected the volatile profiles of both dry-cured meat products, although dry-cured loin from GEN3 showed higher hexanal content. Dry-cured loin showed a volatile profile very different to that found in dry-cured ham. Volatile compounds of dry-cured meat products were mainly originated by lipid and protein degradation. Most of the volatile detected in both meat products came from lipid oxidation such as acids, aldehydes, ketones, alcohols, and hydrocarbons. In addition, a high proportion of volatile compounds from the Maillard reaction was found. Branched aldehydes and some sulfur and nitrogen compounds have their origin in the amino acids degradation by the Strecker reaction, while branched alcohols and acids come from the lipid oxidation of branched aldehydes. Dry-cured ham showed a higher number and a higher level of compounds with origin in protein and lipid degradation than dry-cured loin, which agrees with the longer ripening of the hams (24 months) with respect to the loins (4 months). In dry-cured loins, apart from these compounds, seasoning mixture provides high amount of volatiles, such as terpenes (from paprika and oregano) and sulfur compounds (from garlic), which have great importance in the overall aroma of this product. © 2007 American Chemical Society.","author":[{"dropping-particle":"","family":"Ramírez","given":"Rosario","non-dropping-particle":"","parse-names":false,"suffix":""},{"dropping-particle":"","family":"Cava","given":"Ramón","non-dropping-particle":"","parse-names":false,"suffix":""}],"container-title":"Journal of Agricultural and Food Chemistry","id":"ITEM-1","issue":"5","issued":{"date-parts":[["2007"]]},"page":"1923-1931","title":"Volatile profiles of dry-cured meat products from three different Iberian x Duroc genotypes","type":"article-journal","volume":"55"},"uris":["http://www.mendeley.com/documents/?uuid=171e4f97-3eed-4b1a-9292-bd1144e0ebb2"]}],"mendeley":{"formattedCitation":"(1)","plainTextFormattedCitation":"(1)","previouslyFormattedCitation":"(1)"},"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E6A042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Hydrocarbon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2E62F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Saturated hydrocarbon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298C32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Alkan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FF66732"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829172" w14:textId="1B02A811"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27</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1128EB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6.22</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FF8F2B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835AB4" w14:textId="77777777" w:rsidR="00B254B2" w:rsidRPr="00BB3A3E" w:rsidRDefault="00B254B2">
            <w:pPr>
              <w:rPr>
                <w:rFonts w:ascii="Times New Roman" w:eastAsia="Times New Roman" w:hAnsi="Times New Roman" w:cs="Times New Roman"/>
                <w:sz w:val="16"/>
                <w:szCs w:val="16"/>
              </w:rPr>
            </w:pPr>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63B5C2C" w14:textId="77777777" w:rsidR="00B254B2" w:rsidRPr="00BB3A3E" w:rsidRDefault="00B254B2">
            <w:pPr>
              <w:rPr>
                <w:rFonts w:ascii="Times New Roman" w:eastAsia="Times New Roman" w:hAnsi="Times New Roman" w:cs="Times New Roman"/>
                <w:sz w:val="16"/>
                <w:szCs w:val="16"/>
              </w:rPr>
            </w:pP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E4BC0FA" w14:textId="77777777" w:rsidR="00B254B2" w:rsidRPr="00BB3A3E" w:rsidRDefault="00B254B2">
            <w:pPr>
              <w:rPr>
                <w:rFonts w:ascii="Times New Roman" w:eastAsia="Times New Roman" w:hAnsi="Times New Roman" w:cs="Times New Roman"/>
                <w:sz w:val="16"/>
                <w:szCs w:val="16"/>
              </w:rPr>
            </w:pPr>
          </w:p>
        </w:tc>
      </w:tr>
      <w:tr w:rsidR="00B254B2" w:rsidRPr="00BB3A3E" w14:paraId="1B01EA9F" w14:textId="77777777" w:rsidTr="00BB3A3E">
        <w:trPr>
          <w:trHeight w:val="5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B23EA4"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methylbutan-1-o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619CAA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3-51-3</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8067E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35</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71EA65E" w14:textId="77777777" w:rsidR="00B254B2" w:rsidRPr="00BB3A3E" w:rsidRDefault="00B254B2">
            <w:pPr>
              <w:rPr>
                <w:rFonts w:ascii="Times New Roman" w:eastAsia="Times New Roman" w:hAnsi="Times New Roman" w:cs="Times New Roman"/>
                <w:sz w:val="16"/>
                <w:szCs w:val="16"/>
              </w:rPr>
            </w:pP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DE12663"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18A6D53" w14:textId="5184F0F8"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621","ISSN":"08825734","abstract":"Aroma compounds in Chinese 'Yanghe Daqu' liquor were investigated with normal phase chromatography fractionation followed by gas chromatography-olfactometry (GC-O). Yanghe Daqu liquor was extracted with Freon 11, and then separated into acidic and neutral/basic fractions. The neutral/basic fraction was further separated into four fractions, using silica gel normal phase chromatography. Aroma compounds in each fraction were analysed by GC-O and GC-MS. The results showed that Yanghe Daqu liquor aroma was mainly contributed by esters and fatty acids. Among them, ethyl hexanoate (Osme value =15), ethyl butanoate (Osme value ≥14) were probably the most important esters, based on their Osme values. In addition, ethyl octanoate, 3-methylbutyl hexanoate and ethyl pentanoate could be important (Osme values ≥10). Acids with high Osme value included hexanoic, butanoic, 3-methylbutanoic and pentanoic acids. They contributed to sour, acid, cheesy and sweaty aromas. 1-Hexanol and 3-methylbutanol also had high Osme values. In addition, 4-ethylguaiacol, 4-methylguaiacol and 4-ethylphenol were identified in Yanghe Daqu liquor and they contributed to clove, sweet, smoky and goaty aromas. 1,1-Diethoxy ethane, 1,1-diethoxy-2-methylpropane and 1,1-diethoxy-3-methylbutane were identified and they gave fruity and floral aromas. Copyright © 2005 John Wiley &amp; Sons, Ltd.","author":[{"dropping-particle":"","family":"Fan","given":"Wenlai","non-dropping-particle":"","parse-names":false,"suffix":""},{"dropping-particle":"","family":"Qian","given":"Michael C.","non-dropping-particle":"","parse-names":false,"suffix":""}],"container-title":"Flavour and Fragrance Journal","id":"ITEM-1","issue":"2","issued":{"date-parts":[["2006"]]},"page":"333-342","title":"Identification of aroma compounds in Chinese 'Yanghe Daqu' liquor by normal phase chromatography fractionation followed by gas chromatography/olfactometry","type":"article-journal","volume":"21"},"uris":["http://www.mendeley.com/documents/?uuid=df85744c-b9f1-4303-9184-982722dbdcac"]}],"mendeley":{"formattedCitation":"(2)","plainTextFormattedCitation":"(2)","previouslyFormattedCitation":"(2)"},"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2)</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90B5F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ic oxygen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A169A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ooxygen compoun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35FBF7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Alcohols and polyol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037E3DF8" w14:textId="7C4FD58F" w:rsidR="00B254B2" w:rsidRPr="00BB3A3E" w:rsidRDefault="00B254B2"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BF01266313","ISSN":"0937-7409","abstract":"Gyrinid beetles are common in freshwater habitats. They have paired pygidial glands with a secretion that contains high molecular weight substances rendering them toxic for predatory fish. In this paper we report on a laboratory study on volatile components released by three different gyrinid species when irritated. The volatile pattern had a clear difference between the different species. Gyrinus substriatus and G. aeratus, both produced 3-methyl-1-butanal and 3-methyl-1-butanol when irritated, but in quite different amounts. The third tested species, G. minutus, did not produce any substances above the detection level. It is suggested that the volatile compounds may be part of the beetles' communication and/or defence system. © 1996 Birkhäuser Verlag.","author":[{"dropping-particle":"","family":"Ivarsson","given":"Per","non-dropping-particle":"","parse-names":false,"suffix":""},{"dropping-particle":"","family":"Henrikson","given":"Britt-Inger","non-dropping-particle":"","parse-names":false,"suffix":""},{"dropping-particle":"","family":"Stenson","given":"Jan A. E.","non-dropping-particle":"","parse-names":false,"suffix":""}],"container-title":"Chemoecology","id":"ITEM-1","issue":"4","issued":{"date-parts":[["1996","12"]]},"page":"191-193","title":"Volatile substances in the pygidial secretion of gyrinid beetles (Coleoptera: Gyrinidae)","type":"article-journal","volume":"7"},"uris":["http://www.mendeley.com/documents/?uuid=ebe6bbac-e6d9-4f9e-bd1f-bc90d70a5c4f"]}],"mendeley":{"formattedCitation":"(3)","plainTextFormattedCitation":"(3)","previouslyFormattedCitation":"(3)"},"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3)</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419CE9" w14:textId="3AE1CCE5"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4.47</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F2D7E9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68.13</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F5D7E6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C72DD5" w14:textId="77777777" w:rsidR="00B254B2" w:rsidRPr="00BB3A3E" w:rsidRDefault="0025004C">
            <w:pPr>
              <w:rPr>
                <w:rFonts w:ascii="Times New Roman" w:eastAsia="Times New Roman" w:hAnsi="Times New Roman" w:cs="Times New Roman"/>
                <w:color w:val="1155CC"/>
                <w:sz w:val="16"/>
                <w:szCs w:val="16"/>
                <w:u w:val="single"/>
              </w:rPr>
            </w:pPr>
            <w:hyperlink r:id="rId5">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268%22%2C%22main.RT_Query_upperinput%22%3A%22269%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435F3E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7</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DA051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67</w:t>
            </w:r>
          </w:p>
        </w:tc>
      </w:tr>
      <w:tr w:rsidR="00B254B2" w:rsidRPr="00BB3A3E" w14:paraId="4C7D859A"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3929022"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hexana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8B02EF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66-25-1</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A0564B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02</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BF5647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00</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1B4A7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203D9F3" w14:textId="34D3169A"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779","ISSN":"08825734","abstract":"Immersion stir bar sorptive extraction-gas chromatography-mass spectrometry was used to analyse the volatile organic components of English vineyard grape juices. Four juices, Huxelrebe, Ortega, Sch�nburger and Siegerrebe, of the 2004 season, were from a commercial vineyard. The fifth, Madeleine Angevine 7672, of the 2000 vintage, was from a private vineyard. Madeleine Angevine juice exhibited the greatest number (113) of identified volatile components, followed by Siegerrebe, Huxelrebe, Sch�nburger and Ortega, with 78, 74, 70 and 69, respectively. Many compounds are common to all five varieties and very few of the more concentrated components are unique to a particular variety, except (E)-anethole, estragole and methyl salicylate, which were unique to Madeleine Angevine, for these particular vintages. Of the compounds that are common to more than two varieties, Madeleine Angevine had the highest levels of (E)-ethyl cinnamate, hexanol, (E)-2-hexenol, hotrienol, limonene and (E)-methyl cinnamate. Siegerrebe had the highest concentrations of �-citronellol, diendiol-I, geraniol, dihydromethyl jasmonate, linalool (32 000 ng/l), (Z)- and (E)-linalool oxide (both furanoid and pyranoid forms) and �-terpineol. This variety also had high levels of 1-hexanol, (E)-2-hexenal and (E)-2-hexenol. Huxelrebe had the highest concentrations of (E)-2-hexenal and (E)-theaspirane; Sch�nburger had the highest levels of (Z)-3-hexenol, nerol and nerol oxide; and Ortega had the highest concentrations of �-damascone and �-damascenone.","author":[{"dropping-particle":"","family":"Miyazawa","given":"Mitsuo","non-dropping-particle":"","parse-names":false,"suffix":""},{"dropping-particle":"","family":"Tamura","given":"Naotaka","non-dropping-particle":"","parse-names":false,"suffix":""}],"container-title":"Flavour and Fragrance Journal","id":"ITEM-1","issue":"3","issued":{"date-parts":[["2007","5"]]},"page":"188-190","title":"Components of the essential oil from sprouts ofPolygonum hydropiper L. (‘Benitade’)","type":"article-journal","volume":"22"},"uris":["http://www.mendeley.com/documents/?uuid=92b553f2-6021-4a22-98d0-4726f9a04e3c"]}],"mendeley":{"formattedCitation":"(4)","plainTextFormattedCitation":"(4)","previouslyFormattedCitation":"(4)"},"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4)</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CCED4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ic oxygen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8B7D13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ooxygen compoun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E2886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arbonyl compoun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61B2D62" w14:textId="4AC4221E"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0020-1790(86)90012-0","ISSN":"00201790","author":[{"dropping-particle":"","family":"Burger","given":"B.V.","non-dropping-particle":"","parse-names":false,"suffix":""},{"dropping-particle":"","family":"Munro","given":"Zenda","non-dropping-particle":"","parse-names":false,"suffix":""},{"dropping-particle":"","family":"Röth","given":"Marina","non-dropping-particle":"","parse-names":false,"suffix":""},{"dropping-particle":"","family":"Geertsema","given":"H.","non-dropping-particle":"","parse-names":false,"suffix":""},{"dropping-particle":"","family":"Habich","given":"A.","non-dropping-particle":"","parse-names":false,"suffix":""}],"container-title":"Insect Biochemistry","id":"ITEM-1","issue":"4","issued":{"date-parts":[["1986","1"]]},"page":"687-690","title":"The chemical nature of the adult defensive secretion of the tip wilter, Elasmopoda valga","type":"article-journal","volume":"16"},"uris":["http://www.mendeley.com/documents/?uuid=ba74656e-d2fb-4615-843f-f6170951f97a"]}],"mendeley":{"formattedCitation":"(5)","plainTextFormattedCitation":"(5)","previouslyFormattedCitation":"(5)"},"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5)</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3975ADE" w14:textId="1D1BFF3B"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6.05</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085B7C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63.08</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4E787C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150081A" w14:textId="77777777" w:rsidR="00B254B2" w:rsidRPr="00BB3A3E" w:rsidRDefault="0025004C">
            <w:pPr>
              <w:rPr>
                <w:rFonts w:ascii="Times New Roman" w:eastAsia="Times New Roman" w:hAnsi="Times New Roman" w:cs="Times New Roman"/>
                <w:color w:val="1155CC"/>
                <w:sz w:val="16"/>
                <w:szCs w:val="16"/>
                <w:u w:val="single"/>
              </w:rPr>
            </w:pPr>
            <w:hyperlink r:id="rId6">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363%22%2C%22mai</w:t>
              </w:r>
              <w:r w:rsidR="00B254B2" w:rsidRPr="00BB3A3E">
                <w:rPr>
                  <w:rFonts w:ascii="Times New Roman" w:eastAsia="Times New Roman" w:hAnsi="Times New Roman" w:cs="Times New Roman"/>
                  <w:color w:val="1155CC"/>
                  <w:sz w:val="16"/>
                  <w:szCs w:val="16"/>
                  <w:u w:val="single"/>
                </w:rPr>
                <w:lastRenderedPageBreak/>
                <w:t>n.RT_Query_upperinput%22%3A%22364%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653932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89</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F402FF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393B98DD" w14:textId="77777777" w:rsidTr="00BB3A3E">
        <w:trPr>
          <w:trHeight w:val="5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7B417C"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4,6-trimethylpyridi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18BF20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8-75-8</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0D121C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99</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208C4D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91</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573B91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CCF0080" w14:textId="6FE38707" w:rsidR="00AD135C" w:rsidRPr="00BB3A3E" w:rsidRDefault="00B254B2"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http://www.pherobase.com/database/kovats/kovats-detail-collidine.php?isvalid=yes.</w:t>
            </w:r>
          </w:p>
          <w:p w14:paraId="439019B8" w14:textId="51432B25"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2298/JSC100323127R","ISSN":"03525139","abstract":"This work presents the first results of detailed GC and GC-MS analyses of the volatile constituents from the fresh leaves, fruits and stalks of an endangered plant species Pleurospermum austriacum (L.) Hoffm. (Apiaceae). Sesquiterpene hydrocarbons made up ca. 4/5 of the oils obtained in low yield (0.003-0.086 %, w/w). The major volatiles detected were germacrene D (66.5, 62.4 and 49.0 % in fruits, leaves and stalks, respectively), β-caryophyllene (3.1-5.7 %), δ-cadinene (3.6-5.0 %) and (E)-β-farnesene (1.0-1.5 %).","author":[{"dropping-particle":"","family":"Radulović","given":"Niko S.","non-dropping-particle":"","parse-names":false,"suffix":""},{"dropping-particle":"","family":"Dordević","given":"Nevenka D.","non-dropping-particle":"","parse-names":false,"suffix":""},{"dropping-particle":"","family":"Palić","given":"Radosav M.","non-dropping-particle":"","parse-names":false,"suffix":""}],"container-title":"Journal of the Serbian Chemical Society","id":"ITEM-1","issue":"12","issued":{"date-parts":[["2010"]]},"page":"1653-1660","title":"Volatiles of Pleurospermum austriacum (L.) Hoffm. (Apiaceae)","type":"article-journal","volume":"75"},"uris":["http://www.mendeley.com/documents/?uuid=75df34d4-231b-4470-a906-7257a3f3a547"]}],"mendeley":{"formattedCitation":"(6)","plainTextFormattedCitation":"(6)","previouslyFormattedCitation":"(6)"},"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6)</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A377F70"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E20AC2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Pyridines and derivativ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78298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Methylpyridin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BFAB895"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DF15F0" w14:textId="6BA8F638"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52</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B595A7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691.48</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DF1B0D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C195DB4" w14:textId="77777777" w:rsidR="00B254B2" w:rsidRPr="00BB3A3E" w:rsidRDefault="0025004C">
            <w:pPr>
              <w:rPr>
                <w:rFonts w:ascii="Times New Roman" w:eastAsia="Times New Roman" w:hAnsi="Times New Roman" w:cs="Times New Roman"/>
                <w:color w:val="1155CC"/>
                <w:sz w:val="16"/>
                <w:szCs w:val="16"/>
                <w:u w:val="single"/>
              </w:rPr>
            </w:pPr>
            <w:hyperlink r:id="rId7">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690%22%2C%22main.RT_Query_upperinput%22%3A%22693%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2C8E1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6</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C530D8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706A202C"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E642A6E"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ethylhexan-1-o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3BC972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4-76-7</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4FE865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34</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3735CD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2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BBC88C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6</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AD825BE" w14:textId="15C93283"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597","ISSN":"08825734","abstract":"The composition of the essential oil obtained from the dried aerial parts of Onosma microcarpum (Boraginaceae) was analysed by GC and GC-MS for the first time. Fifty components were identified in this oil, whose major constituents were thymol (24.1%), carvacrol (9.3%) and n-heptane (9.3%). Copyright © 2005 John Wiley &amp; Sons, Ltd.","author":[{"dropping-particle":"","family":"Morteza-Semnani","given":"Katayoun","non-dropping-particle":"","parse-names":false,"suffix":""},{"dropping-particle":"","family":"Saeedi","given":"Madjid","non-dropping-particle":"","parse-names":false,"suffix":""},{"dropping-particle":"","family":"Akbarzadeh","given":"Mohammad","non-dropping-particle":"","parse-names":false,"suffix":""},{"dropping-particle":"","family":"Moshiri","given":"Kamran","non-dropping-particle":"","parse-names":false,"suffix":""}],"container-title":"Flavour and Fragrance Journal","id":"ITEM-1","issue":"2","issued":{"date-parts":[["2006"]]},"page":"314-316","title":"The essential oil composition of Onosma microcarpum DC","type":"article-journal","volume":"21"},"uris":["http://www.mendeley.com/documents/?uuid=9fa0be0a-ef83-40cf-93b5-a1e737e53b4a"]}],"mendeley":{"formattedCitation":"(7)","plainTextFormattedCitation":"(7)","previouslyFormattedCitation":"(7)"},"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7)</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12CAFC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60699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cyl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FC0A3B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lcohol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73D6514"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54C093" w14:textId="6C87F7E1"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57</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6CAA3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54.10</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5CB89A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6D8F6F" w14:textId="77777777" w:rsidR="00B254B2" w:rsidRPr="00BB3A3E" w:rsidRDefault="0025004C">
            <w:pPr>
              <w:rPr>
                <w:rFonts w:ascii="Times New Roman" w:eastAsia="Times New Roman" w:hAnsi="Times New Roman" w:cs="Times New Roman"/>
                <w:color w:val="1155CC"/>
                <w:sz w:val="16"/>
                <w:szCs w:val="16"/>
                <w:u w:val="single"/>
              </w:rPr>
            </w:pPr>
            <w:hyperlink r:id="rId8">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754%22%2C%22main.RT_Query_upperinput%22%3A%22755%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246A2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8</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08D89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5</w:t>
            </w:r>
          </w:p>
        </w:tc>
      </w:tr>
      <w:tr w:rsidR="00B254B2" w:rsidRPr="00BB3A3E" w14:paraId="4A12A9BD" w14:textId="77777777" w:rsidTr="00BB3A3E">
        <w:trPr>
          <w:trHeight w:val="43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26139D6" w14:textId="77777777" w:rsidR="00B254B2" w:rsidRPr="00BB3A3E" w:rsidRDefault="00B254B2">
            <w:pPr>
              <w:rPr>
                <w:rFonts w:ascii="Times New Roman" w:eastAsia="Times New Roman" w:hAnsi="Times New Roman" w:cs="Times New Roman"/>
                <w:sz w:val="16"/>
                <w:szCs w:val="16"/>
              </w:rPr>
            </w:pPr>
            <w:proofErr w:type="gramStart"/>
            <w:r w:rsidRPr="00BB3A3E">
              <w:rPr>
                <w:rFonts w:ascii="Times New Roman" w:eastAsia="Times New Roman" w:hAnsi="Times New Roman" w:cs="Times New Roman"/>
                <w:sz w:val="16"/>
                <w:szCs w:val="16"/>
              </w:rPr>
              <w:t>N,N</w:t>
            </w:r>
            <w:proofErr w:type="gramEnd"/>
            <w:r w:rsidRPr="00BB3A3E">
              <w:rPr>
                <w:rFonts w:ascii="Times New Roman" w:eastAsia="Times New Roman" w:hAnsi="Times New Roman" w:cs="Times New Roman"/>
                <w:sz w:val="16"/>
                <w:szCs w:val="16"/>
              </w:rPr>
              <w:t>-dimethyl-1-phenylmethanami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6F4985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3-83-3</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0851408"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5E22E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40</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6D5036"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AADC42"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3D0876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enoi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E6B40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ene and substituted derivativ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951E40"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Phenylmethylamines</w:t>
            </w:r>
            <w:proofErr w:type="spellEnd"/>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8E1F310"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5B64F72" w14:textId="495B914C"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8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E12AC3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73.5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D65B81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253F25E" w14:textId="77777777" w:rsidR="00B254B2" w:rsidRPr="00BB3A3E" w:rsidRDefault="0025004C">
            <w:pPr>
              <w:rPr>
                <w:rFonts w:ascii="Times New Roman" w:eastAsia="Times New Roman" w:hAnsi="Times New Roman" w:cs="Times New Roman"/>
                <w:color w:val="1155CC"/>
                <w:sz w:val="16"/>
                <w:szCs w:val="16"/>
                <w:u w:val="single"/>
              </w:rPr>
            </w:pPr>
            <w:hyperlink r:id="rId9">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773%22%2C%22main.RT_Query_upperinput%22%3A%22774%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85D9D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F02D0D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4202B9B0"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068523"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octan-1-o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2E628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1-87-5</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0860A6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70</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14A61A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69</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D90C85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619472" w14:textId="1CC53214"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21/jf020733y","ISSN":"00218561","abstract":"Volatile compounds were isolated from four cultivars of bullock's heart fruit (Cenizo, Rojo, Verde, and De Ojo) by simultaneous steam distillation-solvent extraction. Compounds were identified by HRGC and capillary GC-MS. One hundred and eighty compounds were identified in the aroma extracts, of which α-pinene, β-pinene, myrcene, limonene, terpinen-4-ol, and germacrene D were found to be the major constituents. Fruit from cv. De Ojo containing the highest concentration of total volatile and the highest major terpenoid content had the highest custard-like and overall fruity aroma intensity. The presence of many terpenic compounds is thought to contribute to the unique flavor of the bullock's heart fruit.","author":[{"dropping-particle":"","family":"Pino","given":"Jorge A.","non-dropping-particle":"","parse-names":false,"suffix":""},{"dropping-particle":"","family":"Marbot","given":"Rolando","non-dropping-particle":"","parse-names":false,"suffix":""},{"dropping-particle":"","family":"Fuentes","given":"Victor","non-dropping-particle":"","parse-names":false,"suffix":""}],"container-title":"Journal of Agricultural and Food Chemistry","id":"ITEM-1","issue":"13","issued":{"date-parts":[["2003"]]},"page":"3836-3839","title":"Characterization of volatiles in bullock's heart (Annona reticulata L.) fruit cultivars from Cuba","type":"article-journal","volume":"51"},"uris":["http://www.mendeley.com/documents/?uuid=e1fc8498-44fc-44a7-a4e5-6882dce85fe3"]}],"mendeley":{"formattedCitation":"(8)","plainTextFormattedCitation":"(8)","previouslyFormattedCitation":"(8)"},"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8)</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88A06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C7EA6C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cyl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1D2407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lcohol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DBB1998" w14:textId="38D27B2B"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51/apido:19900206","ISSN":"00448435","abstract":"Apis mellifera killed by freezing were more attractive to Varroa than bees stung to death by other bees. The smell of the sting apparatus proved to be repellent for Varroa. -from Author","author":[{"dropping-particle":"","family":"Kraus","given":"B.","non-dropping-particle":"","parse-names":false,"suffix":""}],"container-title":"Apidologie","id":"ITEM-1","issue":"2","issued":{"date-parts":[["1990"]]},"page":"127-134","title":"Effects of honey-bee alarm pheromone compounds on the behaviour of Varroa jacobsoni","type":"article-journal","volume":"21"},"uris":["http://www.mendeley.com/documents/?uuid=f9b990d8-f09c-4cab-8a5b-db94fc6bb479"]}],"mendeley":{"formattedCitation":"(9)","plainTextFormattedCitation":"(9)","previouslyFormattedCitation":"(9)"},"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9)</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FF28CE" w14:textId="6F36A093"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72</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CD6D6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23.3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FEB286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B795699" w14:textId="77777777" w:rsidR="00B254B2" w:rsidRPr="00BB3A3E" w:rsidRDefault="0025004C">
            <w:pPr>
              <w:rPr>
                <w:rFonts w:ascii="Times New Roman" w:eastAsia="Times New Roman" w:hAnsi="Times New Roman" w:cs="Times New Roman"/>
                <w:color w:val="1155CC"/>
                <w:sz w:val="16"/>
                <w:szCs w:val="16"/>
                <w:u w:val="single"/>
              </w:rPr>
            </w:pPr>
            <w:hyperlink r:id="rId10">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823%22%2C%22main.RT_Query_upperinput%22%3A%22824%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8FC168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1</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F8347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48</w:t>
            </w:r>
          </w:p>
        </w:tc>
      </w:tr>
      <w:tr w:rsidR="00B254B2" w:rsidRPr="00BB3A3E" w14:paraId="3A60BA57" w14:textId="77777777" w:rsidTr="00BB3A3E">
        <w:trPr>
          <w:trHeight w:val="69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D9A6EC6"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onana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89899F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4-19-6</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157724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01</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C79D3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03</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EE7A3F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895324" w14:textId="0CD8B1D4"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SICI)1099-1026(199907/08)14:4&lt;208::AID-FFJ811&gt;3.0.CO;2-F","ISSN":"08825734","abstract":"The essential oils of aerial parts of three samples of Lantana camara L. collected at different places in the Amazon Region were obtained by hydrodistillation and analysed by GC-MS. The main constituents found in the oil of leaves and thin branches of a specimen collect in the State of Amapia (sample A) were limonene (16.5%), α-phellandrene (16.4%), germacrene-D (13.2%), β-caryophyllene (10.8%) and sabinene (8.9%). The major components identified in the oil of leaves and thin branches of a specimen collected in the State of Roraima (sample B) were germacrene-D (28.4%), germacrene-B (9.1%) and β-caryophyllene (5.6%). The specimen collected in the State of Para (sample C) furnished oils from leaves plus thin branches and flowers, separately. Both were dominated by γ-curcumene + ar-curcumene (27.6%; 31.9%), α-zingiberene (19.2%; 15.5%) and α-humulene (10.7%; 9.5%), respectively.","author":[{"dropping-particle":"","family":"Silva","given":"Milton Helio L.","non-dropping-particle":"Da","parse-names":false,"suffix":""},{"dropping-particle":"","family":"Andrade","given":"Eloisa Helena A.","non-dropping-particle":"","parse-names":false,"suffix":""},{"dropping-particle":"","family":"Zoghbi","given":"Maria Das Graças B.","non-dropping-particle":"","parse-names":false,"suffix":""},{"dropping-particle":"","family":"Luz","given":"Arnaldo Iran R.","non-dropping-particle":"","parse-names":false,"suffix":""},{"dropping-particle":"","family":"Silva","given":"João Domingos","non-dropping-particle":"Da","parse-names":false,"suffix":""},{"dropping-particle":"","family":"Maia","given":"José Guilherme S.","non-dropping-particle":"","parse-names":false,"suffix":""}],"container-title":"Flavour and Fragrance Journal","id":"ITEM-1","issue":"4","issued":{"date-parts":[["1999"]]},"page":"208-210","title":"The essential oils of Lantana camara L. occurring in North Brazil","type":"article-journal","volume":"14"},"uris":["http://www.mendeley.com/documents/?uuid=7bba525b-2ea1-488a-a542-51b49630be4e"]}],"mendeley":{"formattedCitation":"(10)","plainTextFormattedCitation":"(10)","previouslyFormattedCitation":"(10)"},"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0)</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47749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ic oxygen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24FB0C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ooxygen compoun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3E5EF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arbonyl compoun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6039BB04"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1CD45C7" w14:textId="2DD1AF2A"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65</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AFAB14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79.25</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70677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3DCBD9" w14:textId="77777777" w:rsidR="00B254B2" w:rsidRPr="00BB3A3E" w:rsidRDefault="0025004C">
            <w:pPr>
              <w:rPr>
                <w:rFonts w:ascii="Times New Roman" w:eastAsia="Times New Roman" w:hAnsi="Times New Roman" w:cs="Times New Roman"/>
                <w:color w:val="1155CC"/>
                <w:sz w:val="16"/>
                <w:szCs w:val="16"/>
                <w:u w:val="single"/>
              </w:rPr>
            </w:pPr>
            <w:hyperlink r:id="rId11">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879%22%2C%22main.RT_Query_upperinput%22%3A%22880%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2C1FD3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8</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71C792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26647612" w14:textId="77777777" w:rsidTr="00BB3A3E">
        <w:trPr>
          <w:trHeight w:val="69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BD96809"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dimethoxybenze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E78DF3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1-16-7</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E18E2F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46</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BC7828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43</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FE777B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B700407" w14:textId="06C007CA" w:rsidR="00AD135C" w:rsidRPr="00BB3A3E" w:rsidRDefault="00B254B2"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http://www.pherobase.com/database/compound/compounds-detail-veratrole.php.</w:t>
            </w:r>
          </w:p>
          <w:p w14:paraId="4DE89F4A" w14:textId="48F38A34"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567","ISSN":"08825734","abstract":"The floral essential oil of Randia matudae Lorence &amp; Dwyer (Rubiaceae) from Monteverde, Costa Rica, was isolated by hydrodistillation in a yield of 0.0243%. The chemical composition of the floral oil was determined by GC-MS. The most abundant essential oil components were linalool (21.0%), benzyl alcohol (18.4%), α-terpineol (13.3%), trans-methyl isoeugenol (12.6%) and trans-isoeugenol (8.8%). Copyright © 2005 John Wiley &amp; Sons, Ltd.","author":[{"dropping-particle":"","family":"Setzer","given":"W. N.","non-dropping-particle":"","parse-names":false,"suffix":""},{"dropping-particle":"","family":"Noletto","given":"Joseph A.","non-dropping-particle":"","parse-names":false,"suffix":""},{"dropping-particle":"","family":"Lawton","given":"Robert O.","non-dropping-particle":"","parse-names":false,"suffix":""}],"container-title":"Flavour and Fragrance Journal","id":"ITEM-1","issue":"2","issued":{"date-parts":[["2006"]]},"page":"244-246","title":"Chemical composition of the floral essential oil of Randia matudae from Monteverde, Costa Rica","type":"article-journal","volume":"21"},"uris":["http://www.mendeley.com/documents/?uuid=e0fe7153-ba87-486a-8239-9d752933ae94"]}],"mendeley":{"formattedCitation":"(11)","plainTextFormattedCitation":"(11)","previouslyFormattedCitation":"(11)"},"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1)</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033C4B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enoi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D0F148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ene and substituted derivativ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93236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Methoxybenzen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471AF3E" w14:textId="77A5DB6F"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BF00263597","ISSN":"01741578","abstract":"The morphology of the scoli of Eudia pavonia, Saturnia pyri and Eupackardia calleta last instar caterpilars has been clarified. Chemical and biochemical comparisons of scolus secretions and corresponding caterpillar haemolymphs indicate two differing defensive strategies: Eudia and Saturnia contain phenolic and related compounds, whereas Eupackardia additionally synthesizes biogenic amines (e.g. neurotransmitters) in considerable amounts. For most aromatic compounds from the caterpillars a theoretical biogenetic scheme is proposed. Deterrent effects of all secretions and most haemolymphs on particular predatory ants were ascertained. © 1993 Springer-Verlag.","author":[{"dropping-particle":"","family":"Deml","given":"R.","non-dropping-particle":"","parse-names":false,"suffix":""},{"dropping-particle":"","family":"Dettner","given":"K.","non-dropping-particle":"","parse-names":false,"suffix":""}],"container-title":"Journal of Comparative Physiology B","id":"ITEM-1","issue":"2","issued":{"date-parts":[["1993"]]},"page":"123-132","title":"Biogenic amines and phenolics characterize the defensive secretion of saturniid caterpillars (Lepidoptera: Saturniidae): a comparative study","type":"article-journal","volume":"163"},"uris":["http://www.mendeley.com/documents/?uuid=8465f816-e021-4757-8c99-d3a287ada5f6"]}],"mendeley":{"formattedCitation":"(12)","plainTextFormattedCitation":"(12)","previouslyFormattedCitation":"(12)"},"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2)</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C1441D" w14:textId="21C883B6"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5.85</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25EDA6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50.80</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BECD73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80A1FBF" w14:textId="77777777" w:rsidR="00B254B2" w:rsidRPr="00BB3A3E" w:rsidRDefault="0025004C">
            <w:pPr>
              <w:rPr>
                <w:rFonts w:ascii="Times New Roman" w:eastAsia="Times New Roman" w:hAnsi="Times New Roman" w:cs="Times New Roman"/>
                <w:color w:val="1155CC"/>
                <w:sz w:val="16"/>
                <w:szCs w:val="16"/>
                <w:u w:val="single"/>
              </w:rPr>
            </w:pPr>
            <w:hyperlink r:id="rId12">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950%22%2C%22main.RT_Query_upperinput%22%3A%22951%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770B20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6</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6A845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557E5D5C"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712504D"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onan-1-o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49F89E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143-08-8 </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77ABE3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74</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E0D0A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69</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DB23E4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5</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A0B59C5" w14:textId="7EE89EAC" w:rsidR="00B254B2" w:rsidRPr="00BB3A3E" w:rsidRDefault="00AD135C"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597","ISSN":"08825734","abstract":"The composition of the essential oil obtained from the dried aerial parts of Onosma microcarpum (Boraginaceae) was analysed by GC and GC-MS for the first time. Fifty components were identified in this oil, whose major constituents were thymol (24.1%), carvacrol (9.3%) and n-heptane (9.3%). Copyright © 2005 John Wiley &amp; Sons, Ltd.","author":[{"dropping-particle":"","family":"Morteza-Semnani","given":"Katayoun","non-dropping-particle":"","parse-names":false,"suffix":""},{"dropping-particle":"","family":"Saeedi","given":"Madjid","non-dropping-particle":"","parse-names":false,"suffix":""},{"dropping-particle":"","family":"Akbarzadeh","given":"Mohammad","non-dropping-particle":"","parse-names":false,"suffix":""},{"dropping-particle":"","family":"Moshiri","given":"Kamran","non-dropping-particle":"","parse-names":false,"suffix":""}],"container-title":"Flavour and Fragrance Journal","id":"ITEM-1","issue":"2","issued":{"date-parts":[["2006"]]},"page":"314-316","title":"The essential oil composition of Onosma microcarpum DC","type":"article-journal","volume":"21"},"uris":["http://www.mendeley.com/documents/?uuid=9fa0be0a-ef83-40cf-93b5-a1e737e53b4a"]}],"mendeley":{"formattedCitation":"(7)","plainTextFormattedCitation":"(7)","previouslyFormattedCitation":"(7)"},"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7)</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7FB4B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E444AF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cyl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CFBA21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lcohol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2A6797F"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864272" w14:textId="385C93FF"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6.61</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5AFCD1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96.67</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45B64E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13B2706" w14:textId="77777777" w:rsidR="00B254B2" w:rsidRPr="00BB3A3E" w:rsidRDefault="0025004C">
            <w:pPr>
              <w:rPr>
                <w:rFonts w:ascii="Times New Roman" w:eastAsia="Times New Roman" w:hAnsi="Times New Roman" w:cs="Times New Roman"/>
                <w:color w:val="1155CC"/>
                <w:sz w:val="16"/>
                <w:szCs w:val="16"/>
                <w:u w:val="single"/>
              </w:rPr>
            </w:pPr>
            <w:hyperlink r:id="rId13">
              <w:r w:rsidR="00B254B2" w:rsidRPr="00BB3A3E">
                <w:rPr>
                  <w:rFonts w:ascii="Times New Roman" w:eastAsia="Times New Roman" w:hAnsi="Times New Roman" w:cs="Times New Roman"/>
                  <w:color w:val="1155CC"/>
                  <w:sz w:val="16"/>
                  <w:szCs w:val="16"/>
                  <w:u w:val="single"/>
                </w:rPr>
                <w:t>https://gnps.ucsd.edu/ProteoSAFe/result.jsp?task=2f4aacd2edf0461aa327aa577c553c5d&amp;vie</w:t>
              </w:r>
              <w:r w:rsidR="00B254B2" w:rsidRPr="00BB3A3E">
                <w:rPr>
                  <w:rFonts w:ascii="Times New Roman" w:eastAsia="Times New Roman" w:hAnsi="Times New Roman" w:cs="Times New Roman"/>
                  <w:color w:val="1155CC"/>
                  <w:sz w:val="16"/>
                  <w:szCs w:val="16"/>
                  <w:u w:val="single"/>
                </w:rPr>
                <w:lastRenderedPageBreak/>
                <w:t>w=view_all_annotations_DB&amp;show=true#%7B%22main.RT_Query_lowerinput%22%3A%22994%22%2C%22main.RT_Query_upperinput%22%3A%22998%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54C5A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93</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02E910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1</w:t>
            </w:r>
          </w:p>
        </w:tc>
      </w:tr>
      <w:tr w:rsidR="00B254B2" w:rsidRPr="00BB3A3E" w14:paraId="04A8D776" w14:textId="77777777" w:rsidTr="00BB3A3E">
        <w:trPr>
          <w:trHeight w:val="91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BD06584" w14:textId="5114AAEE" w:rsidR="00B254B2" w:rsidRPr="00BB3A3E" w:rsidRDefault="00F65640">
            <w:pPr>
              <w:rPr>
                <w:rFonts w:ascii="Times New Roman" w:eastAsia="Times New Roman" w:hAnsi="Times New Roman" w:cs="Times New Roman"/>
                <w:sz w:val="16"/>
                <w:szCs w:val="16"/>
              </w:rPr>
            </w:pPr>
            <w:r w:rsidRPr="00F65640">
              <w:rPr>
                <w:rFonts w:ascii="Times New Roman" w:eastAsia="Times New Roman" w:hAnsi="Times New Roman" w:cs="Times New Roman"/>
                <w:sz w:val="16"/>
                <w:szCs w:val="16"/>
                <w:lang w:val="en-US"/>
              </w:rPr>
              <w:t>3,5-I</w:t>
            </w:r>
            <w:r w:rsidRPr="00F65640">
              <w:rPr>
                <w:rFonts w:ascii="Times New Roman" w:eastAsia="Times New Roman" w:hAnsi="Times New Roman" w:cs="Times New Roman"/>
                <w:sz w:val="16"/>
                <w:szCs w:val="16"/>
              </w:rPr>
              <w:t xml:space="preserve"> </w:t>
            </w:r>
            <w:r w:rsidR="00B254B2" w:rsidRPr="0025004C">
              <w:rPr>
                <w:rFonts w:ascii="Times New Roman" w:eastAsia="Times New Roman" w:hAnsi="Times New Roman" w:cs="Times New Roman"/>
                <w:b/>
                <w:bCs/>
                <w:sz w:val="16"/>
                <w:szCs w:val="16"/>
              </w:rPr>
              <w:t>167E</w:t>
            </w:r>
            <w:r w:rsidR="00B254B2" w:rsidRPr="00BB3A3E">
              <w:rPr>
                <w:rFonts w:ascii="Times New Roman" w:eastAsia="Times New Roman" w:hAnsi="Times New Roman" w:cs="Times New Roman"/>
                <w:sz w:val="16"/>
                <w:szCs w:val="16"/>
              </w:rPr>
              <w:t>-(3S,5R,8aR)-3-ethyl-5-methyl-1,2,3,5,6,7,8,8a-octahydroindolizine</w:t>
            </w:r>
          </w:p>
          <w:p w14:paraId="34D363A7" w14:textId="77777777" w:rsidR="00B254B2" w:rsidRPr="00BB3A3E" w:rsidRDefault="00B254B2">
            <w:pPr>
              <w:rPr>
                <w:rFonts w:ascii="Times New Roman" w:eastAsia="Times New Roman" w:hAnsi="Times New Roman" w:cs="Times New Roman"/>
                <w:sz w:val="16"/>
                <w:szCs w:val="16"/>
              </w:rPr>
            </w:pPr>
          </w:p>
          <w:p w14:paraId="2CA2CA52" w14:textId="77777777" w:rsidR="00B254B2" w:rsidRPr="00BB3A3E" w:rsidRDefault="00B254B2">
            <w:pPr>
              <w:rPr>
                <w:rFonts w:ascii="Times New Roman" w:eastAsia="Times New Roman" w:hAnsi="Times New Roman" w:cs="Times New Roman"/>
                <w:sz w:val="16"/>
                <w:szCs w:val="16"/>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C387EA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94668-38-9</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E5FEF31"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167DD8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9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AA5CC2"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B55AB6"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65E8F5"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2A6EDF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Indoliz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0443A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5-I</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83098B6" w14:textId="08401F3F"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1","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plainTextFormattedCitation":"(13)","previouslyFormattedCitation":"(13)"},"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3)</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3A4EBA2" w14:textId="578FF180"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7.43</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8F090F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46.06</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FF77D1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48708AB" w14:textId="77777777" w:rsidR="00B254B2" w:rsidRPr="00BB3A3E" w:rsidRDefault="0025004C">
            <w:pPr>
              <w:rPr>
                <w:rFonts w:ascii="Times New Roman" w:eastAsia="Times New Roman" w:hAnsi="Times New Roman" w:cs="Times New Roman"/>
                <w:color w:val="1155CC"/>
                <w:sz w:val="16"/>
                <w:szCs w:val="16"/>
                <w:u w:val="single"/>
              </w:rPr>
            </w:pPr>
            <w:hyperlink r:id="rId14">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table_sort_history%22%3A%22main.LibMZ_asc%3Bmain.MQScore_dsc%22%2C%22main.%23Scan%23_lowerinput%22%3A%22437%22%2C%22main.%23Scan%23_upperinput%22%3A%22437%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B6440C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1</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015855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0F627AF3"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C5E8BBA"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decanal</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22351D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2-31-2</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0659F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02</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B6954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04</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D88926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B64CD83" w14:textId="7128209F" w:rsidR="00B254B2"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29898/SHBQ.200906.0006","ISSN":"1606-8351","abstract":"In this study, we used hydrodistillation and headspace GC methods to separate essential oils from the leaves, flowers and twigs of a ”linalool tree” (Cinnamomum camphora Sieb. var. linaloolifera Fujuta) and establish their yields and compositions. Furthermore, the antioxidative and antifungal activities of the oils were evaluated. A total of 68, 77 and 83 compounds were identified respectively from the leaf, flower and twig oils of the tree by the hydrodistillation method, and their yields were 3.94±0.06, 2.77±0.12 and 0.59±0.04ml/100g of the oven-dried (o. d.) materials, respectively. The headspace-gas chromatography (HS-GC) method, on the other hand, generated 49, 59 and 65 identified compounds respectively from the leaves, flowers, and twigs of the tree. Yields of essential oil were determined using the multiple headspace extraction (MHE) method and found to be 3.93±0.11, 2.72±0.10 and 0.61±0.03ml/100g of o. d. materials for the leaves, flowers and twigs, respectively. The main compounds based on the 2 methods were similar and those in the leaves and flowers were linalool, and in twigs were linalool, camphor etc. Twig oils showed the highest antioxidant activity, with an IC50 of merely 104μg/ml. As for the antifungal activities, the leaf oil showed the best activity. All 3 oils had excellent capability in suppression wood decaying fungi. Therefore, in addition to being raw materials for producing high-grade fragrance agents, these oils are also applicable to the antioxidant and antifungal purposes and exhibit the multipurpose potential of expanded essential oil applications.","author":[{"dropping-particle":"","family":"Ho","given":"Chen-Lung","non-dropping-particle":"","parse-names":false,"suffix":""},{"dropping-particle":"","family":"Wang","given":"Eugene I-Chen","non-dropping-particle":"","parse-names":false,"suffix":""},{"dropping-particle":"","family":"Su","given":"Yu-Chang","non-dropping-particle":"","parse-names":false,"suffix":""}],"container-title":"</w:instrText>
            </w:r>
            <w:r w:rsidR="00BB3A3E" w:rsidRPr="00BB3A3E">
              <w:rPr>
                <w:rFonts w:ascii="MS Mincho" w:eastAsia="MS Mincho" w:hAnsi="MS Mincho" w:cs="MS Mincho" w:hint="eastAsia"/>
                <w:sz w:val="16"/>
                <w:szCs w:val="16"/>
              </w:rPr>
              <w:instrText>林業研究季刊</w:instrText>
            </w:r>
            <w:r w:rsidR="00BB3A3E" w:rsidRPr="00BB3A3E">
              <w:rPr>
                <w:rFonts w:ascii="Times New Roman" w:eastAsia="Times New Roman" w:hAnsi="Times New Roman" w:cs="Times New Roman"/>
                <w:sz w:val="16"/>
                <w:szCs w:val="16"/>
              </w:rPr>
              <w:instrText>","id":"ITEM-1","issue":"2","issued":{"date-parts":[["2009","6","1"]]},"page":"77-95","publisher":"</w:instrText>
            </w:r>
            <w:r w:rsidR="00BB3A3E" w:rsidRPr="00BB3A3E">
              <w:rPr>
                <w:rFonts w:ascii="MS Mincho" w:eastAsia="MS Mincho" w:hAnsi="MS Mincho" w:cs="MS Mincho" w:hint="eastAsia"/>
                <w:sz w:val="16"/>
                <w:szCs w:val="16"/>
              </w:rPr>
              <w:instrText>國立中興大學農業</w:instrText>
            </w:r>
            <w:r w:rsidR="00BB3A3E" w:rsidRPr="00BB3A3E">
              <w:rPr>
                <w:rFonts w:ascii="PingFang TC" w:eastAsia="PingFang TC" w:hAnsi="PingFang TC" w:cs="PingFang TC" w:hint="eastAsia"/>
                <w:sz w:val="16"/>
                <w:szCs w:val="16"/>
              </w:rPr>
              <w:instrText>暨</w:instrText>
            </w:r>
            <w:r w:rsidR="00BB3A3E" w:rsidRPr="00BB3A3E">
              <w:rPr>
                <w:rFonts w:ascii="MS Mincho" w:eastAsia="MS Mincho" w:hAnsi="MS Mincho" w:cs="MS Mincho" w:hint="eastAsia"/>
                <w:sz w:val="16"/>
                <w:szCs w:val="16"/>
              </w:rPr>
              <w:instrText>自然資源學院實驗林管理處</w:instrText>
            </w:r>
            <w:r w:rsidR="00BB3A3E" w:rsidRPr="00BB3A3E">
              <w:rPr>
                <w:rFonts w:ascii="Times New Roman" w:eastAsia="Times New Roman" w:hAnsi="Times New Roman" w:cs="Times New Roman"/>
                <w:sz w:val="16"/>
                <w:szCs w:val="16"/>
              </w:rPr>
              <w:instrText>","title":"Essential Oil Compositions and Bioactivities of the Various Parts of Cinnamomum camphora Sieb. var. linaloolifera Fujuta","type":"article-journal","volume":"31"},"uris":["http://www.mendeley.com/documents/?uuid=7f5d5875-e081-364d-82cc-42df5aef74b1"]}],"mendeley":{"formattedCitation":"(14)","plainTextFormattedCitation":"(14)","previouslyFormattedCitation":"(14)"},"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4)</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52CE38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ic oxygen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6204ED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ooxygen compoun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07E31F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arbonyl compoun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6384A643" w14:textId="7DC27F01"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s10886-006-9356-9","ISSN":"00980331","PMID":"16525874","abstract":"During its natural life cycle, the yellow dog tick, Haemaphysalis leachi, has three hosts, and it has to spend enough time on each of them to complete a blood meal. When irritated, the females of this tick species produce a cuticular secretion that contains a dog-repelling allomone. This improves the tick's chances of survival by deterring the dog from biting the tick off its body. Employing response-guided isolation techniques in conjunction with gas chromatography-mass spectrometry, the defensive allomone of H. leachi was found to consist of the six homologous aliphatic aldehydes from hexanal to undecanal. A mixture of synthetic versions of these six aldehydes in quantities corresponding to those secreted by one tick elicited strong aversion reactions in the majority of dogs of various breeds. © 2006 Springer Science + Business Media, Inc.","author":[{"dropping-particle":"V.","family":"Burger","given":"Ben","non-dropping-particle":"","parse-names":false,"suffix":""},{"dropping-particle":"","family":"Marx","given":"Brenda","non-dropping-particle":"","parse-names":false,"suffix":""},{"dropping-particle":"","family":"Roux","given":"Maritha","non-dropping-particle":"Le","parse-names":false,"suffix":""},{"dropping-particle":"","family":"Oelofsen","given":"Burger W.","non-dropping-particle":"","parse-names":false,"suffix":""}],"container-title":"Journal of Chemical Ecology","id":"ITEM-1","issue":"1","issued":{"date-parts":[["2006"]]},"page":"125-136","title":"Characterization of dog repellent factor from cuticular secretion of female yellow dog tick, Haemaphysalis leachi","type":"article-journal","volume":"32"},"uris":["http://www.mendeley.com/documents/?uuid=02e400fa-224a-41ee-83ed-50167cc17284"]}],"mendeley":{"formattedCitation":"(15)","plainTextFormattedCitation":"(15)","previouslyFormattedCitation":"(15)"},"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5)</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44F23EC" w14:textId="0B5F5676"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7.63</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B21FD1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57.8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F7F5F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0A4A415" w14:textId="77777777" w:rsidR="00B254B2" w:rsidRPr="00BB3A3E" w:rsidRDefault="0025004C">
            <w:pPr>
              <w:rPr>
                <w:rFonts w:ascii="Times New Roman" w:eastAsia="Times New Roman" w:hAnsi="Times New Roman" w:cs="Times New Roman"/>
                <w:color w:val="1155CC"/>
                <w:sz w:val="16"/>
                <w:szCs w:val="16"/>
                <w:u w:val="single"/>
              </w:rPr>
            </w:pPr>
            <w:hyperlink r:id="rId15">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057%22%2C%22main.RT_Query_upperinput%22%3A%221058%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3783C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7</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C86F4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4</w:t>
            </w:r>
          </w:p>
        </w:tc>
      </w:tr>
      <w:tr w:rsidR="00B254B2" w:rsidRPr="00BB3A3E" w14:paraId="5CD0C3E1" w14:textId="77777777" w:rsidTr="00BB3A3E">
        <w:trPr>
          <w:trHeight w:val="30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0136291"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1,2-benzothiazol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B9278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72-16-2</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2EFBA6"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790EA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24</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4352152"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4C2738"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58986C9"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8046ED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othiazol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D1BF85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Benzothiazol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4BA1754"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129565" w14:textId="72EB376C"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25</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4FA063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94.7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CDC44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EF080A8" w14:textId="77777777" w:rsidR="00B254B2" w:rsidRPr="00BB3A3E" w:rsidRDefault="0025004C">
            <w:pPr>
              <w:rPr>
                <w:rFonts w:ascii="Times New Roman" w:eastAsia="Times New Roman" w:hAnsi="Times New Roman" w:cs="Times New Roman"/>
                <w:color w:val="1155CC"/>
                <w:sz w:val="16"/>
                <w:szCs w:val="16"/>
                <w:u w:val="single"/>
              </w:rPr>
            </w:pPr>
            <w:hyperlink r:id="rId16">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094%22%2C%22main.RT_Query_upperinput%22%3A%221095%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B84A03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6</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027F0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1B42E1E3"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F76461"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1</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0D2CEAE"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4FC334"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005B2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13</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DB51EDD"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6DD342"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84E760C" w14:textId="77777777" w:rsidR="00B254B2" w:rsidRPr="00BB3A3E" w:rsidRDefault="00B254B2">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51399DA" w14:textId="77777777" w:rsidR="00B254B2" w:rsidRPr="00BB3A3E" w:rsidRDefault="00B254B2">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C0224D2" w14:textId="77777777" w:rsidR="00B254B2" w:rsidRPr="00BB3A3E" w:rsidRDefault="00B254B2">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EC114B1"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94B8A52" w14:textId="321DDD5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55</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206335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12.7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2ECA2B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2B27F6" w14:textId="77777777" w:rsidR="00B254B2" w:rsidRPr="00BB3A3E" w:rsidRDefault="00B254B2">
            <w:pPr>
              <w:rPr>
                <w:rFonts w:ascii="Times New Roman" w:eastAsia="Times New Roman" w:hAnsi="Times New Roman" w:cs="Times New Roman"/>
                <w:sz w:val="16"/>
                <w:szCs w:val="16"/>
              </w:rPr>
            </w:pPr>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1A8EE46" w14:textId="77777777" w:rsidR="00B254B2" w:rsidRPr="00BB3A3E" w:rsidRDefault="00B254B2">
            <w:pPr>
              <w:rPr>
                <w:rFonts w:ascii="Times New Roman" w:eastAsia="Times New Roman" w:hAnsi="Times New Roman" w:cs="Times New Roman"/>
                <w:sz w:val="16"/>
                <w:szCs w:val="16"/>
              </w:rPr>
            </w:pP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C9A81A" w14:textId="77777777" w:rsidR="00B254B2" w:rsidRPr="00BB3A3E" w:rsidRDefault="00B254B2">
            <w:pPr>
              <w:rPr>
                <w:rFonts w:ascii="Times New Roman" w:eastAsia="Times New Roman" w:hAnsi="Times New Roman" w:cs="Times New Roman"/>
                <w:sz w:val="16"/>
                <w:szCs w:val="16"/>
              </w:rPr>
            </w:pPr>
          </w:p>
        </w:tc>
      </w:tr>
      <w:tr w:rsidR="00B254B2" w:rsidRPr="00BB3A3E" w14:paraId="56D2FF2D" w14:textId="77777777" w:rsidTr="00BB3A3E">
        <w:trPr>
          <w:trHeight w:val="30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FE07F47"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5-dimethyl-2-(2-</w:t>
            </w:r>
            <w:proofErr w:type="gramStart"/>
            <w:r w:rsidRPr="00BB3A3E">
              <w:rPr>
                <w:rFonts w:ascii="Times New Roman" w:eastAsia="Times New Roman" w:hAnsi="Times New Roman" w:cs="Times New Roman"/>
                <w:sz w:val="16"/>
                <w:szCs w:val="16"/>
              </w:rPr>
              <w:t>methylbutyl)pyrazine</w:t>
            </w:r>
            <w:proofErr w:type="gramEnd"/>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7FC16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56617-70-0</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2A6002"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6B2084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36</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F4D760"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F74534"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E26D919"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3635BA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Diaz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BF67F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Pyrazin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0F2D7D0B" w14:textId="7B4DF030"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111/j.1095-8312.1987.tb01984.x","ISSN":"10958312","abstract":"Recently it has been shown that pyrazines are associated with many aposematic, chemically defended insects. We have demonstrated that naive hatchling chicks, when offered drinking water to which 2‐methoxy‐3‐isobutylpyrazine is added, develop a neophobic ‘alerting’ reaction. The birds are not only capable of forming a conditioned aversion to the pyrazine when it is paired with quinine sulphate but they can also detect it from a distance probably by olfaction. This suggests that birds, a major group of insect predators, can interpret pyrazines as alerting or warning signals. The relationship of pyrazines with other alerting signals, and their evocative qualities are discussed. Copyright © 1987, Wiley Blackwell. All rights reserved","author":[{"dropping-particle":"","family":"Guilford","given":"T","non-dropping-particle":"","parse-names":false,"suffix":""},{"dropping-particle":"","family":"Nicol","given":"C","non-dropping-particle":"","parse-names":false,"suffix":""},{"dropping-particle":"","family":"Rothschild","given":"M","non-dropping-particle":"","parse-names":false,"suffix":""},{"dropping-particle":"","family":"Moore","given":"BP","non-dropping-particle":"","parse-names":false,"suffix":""}],"container-title":"Biological Journal of the Linnean Society","id":"ITEM-1","issue":"2","issued":{"date-parts":[["1987"]]},"page":"113-128","title":"The biological roles of pyrazines: evidence for a warning odour function","type":"article-journal","volume":"31"},"uris":["http://www.mendeley.com/documents/?uuid=79d1e6bc-644f-4045-9a31-d3afb01f48c5"]}],"mendeley":{"formattedCitation":"(16)","plainTextFormattedCitation":"(16)","previouslyFormattedCitation":"(16)"},"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6)</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B0429D9" w14:textId="1043AC16"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61</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9C64FB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16.4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EDBA5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124352" w14:textId="77777777" w:rsidR="00B254B2" w:rsidRPr="00BB3A3E" w:rsidRDefault="0025004C">
            <w:pPr>
              <w:rPr>
                <w:rFonts w:ascii="Times New Roman" w:eastAsia="Times New Roman" w:hAnsi="Times New Roman" w:cs="Times New Roman"/>
                <w:color w:val="1155CC"/>
                <w:sz w:val="16"/>
                <w:szCs w:val="16"/>
                <w:u w:val="single"/>
              </w:rPr>
            </w:pPr>
            <w:hyperlink r:id="rId17">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116%22%2C%22main.RT_Query_upperinput%22%3A%221117%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AD5E9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80</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713348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29180FA2"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7943CE8"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2</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F18F23"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A0CF920"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EBDF81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4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E2B443"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C2A537E"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D1EADA" w14:textId="77777777" w:rsidR="00B254B2" w:rsidRPr="00BB3A3E" w:rsidRDefault="00B254B2">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2BA47B" w14:textId="77777777" w:rsidR="00B254B2" w:rsidRPr="00BB3A3E" w:rsidRDefault="00B254B2">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351E31E" w14:textId="77777777" w:rsidR="00B254B2" w:rsidRPr="00BB3A3E" w:rsidRDefault="00B254B2">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700C5CC"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82C6F9" w14:textId="5F22D98C"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92</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F18067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35.37</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7BCCC10"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0ED4A92" w14:textId="77777777" w:rsidR="00B254B2" w:rsidRPr="00BB3A3E" w:rsidRDefault="0025004C">
            <w:pPr>
              <w:rPr>
                <w:rFonts w:ascii="Times New Roman" w:eastAsia="Times New Roman" w:hAnsi="Times New Roman" w:cs="Times New Roman"/>
                <w:color w:val="1155CC"/>
                <w:sz w:val="16"/>
                <w:szCs w:val="16"/>
                <w:u w:val="single"/>
              </w:rPr>
            </w:pPr>
            <w:hyperlink r:id="rId18">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w:t>
              </w:r>
              <w:r w:rsidR="00B254B2" w:rsidRPr="00BB3A3E">
                <w:rPr>
                  <w:rFonts w:ascii="Times New Roman" w:eastAsia="Times New Roman" w:hAnsi="Times New Roman" w:cs="Times New Roman"/>
                  <w:color w:val="1155CC"/>
                  <w:sz w:val="16"/>
                  <w:szCs w:val="16"/>
                  <w:u w:val="single"/>
                </w:rPr>
                <w:lastRenderedPageBreak/>
                <w:t>B%22main.RT_Query_lowerinput%22%3A%221135%22%2C%22main.RT_Query_upperinput%22%3A%221136%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5284D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8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BE7EE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4C2E52A3"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B1C82E9"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3</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FD6DBF1"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0C08856"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53B38A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55</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F8A68C"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D1A20D3"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E6A21EF" w14:textId="77777777" w:rsidR="00B254B2" w:rsidRPr="00BB3A3E" w:rsidRDefault="00B254B2">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8A49B39" w14:textId="77777777" w:rsidR="00B254B2" w:rsidRPr="00BB3A3E" w:rsidRDefault="00B254B2">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DE3CBE7" w14:textId="77777777" w:rsidR="00B254B2" w:rsidRPr="00BB3A3E" w:rsidRDefault="00B254B2">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7550E6A"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712097F" w14:textId="53B0F933"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9.18</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A03504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50.58</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C2AEF6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62E62A9" w14:textId="77777777" w:rsidR="00B254B2" w:rsidRPr="00BB3A3E" w:rsidRDefault="0025004C">
            <w:pPr>
              <w:rPr>
                <w:rFonts w:ascii="Times New Roman" w:eastAsia="Times New Roman" w:hAnsi="Times New Roman" w:cs="Times New Roman"/>
                <w:color w:val="1155CC"/>
                <w:sz w:val="16"/>
                <w:szCs w:val="16"/>
                <w:u w:val="single"/>
              </w:rPr>
            </w:pPr>
            <w:hyperlink r:id="rId19">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150%22%2C%22main.RT_Query_upperinput%22%3A%221151%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8BC1F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83</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89DE38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756BCAC9"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8251195"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4</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12036DB"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BE52C1A"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1D9B24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7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799C0B5"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082DB4F"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72453C6" w14:textId="77777777" w:rsidR="00B254B2" w:rsidRPr="00BB3A3E" w:rsidRDefault="00B254B2">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AE7FE2" w14:textId="77777777" w:rsidR="00B254B2" w:rsidRPr="00BB3A3E" w:rsidRDefault="00B254B2">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C6D00B5" w14:textId="77777777" w:rsidR="00B254B2" w:rsidRPr="00BB3A3E" w:rsidRDefault="00B254B2">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9A15A34"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CC0E00A" w14:textId="2516E023"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9.86</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E5FD9F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191.4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E3AB09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C94E64C" w14:textId="77777777" w:rsidR="00B254B2" w:rsidRPr="00BB3A3E" w:rsidRDefault="0025004C">
            <w:pPr>
              <w:rPr>
                <w:rFonts w:ascii="Times New Roman" w:eastAsia="Times New Roman" w:hAnsi="Times New Roman" w:cs="Times New Roman"/>
                <w:color w:val="1155CC"/>
                <w:sz w:val="16"/>
                <w:szCs w:val="16"/>
                <w:u w:val="single"/>
              </w:rPr>
            </w:pPr>
            <w:hyperlink r:id="rId20">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191%22%2C%22main.RT_Query_upperinput%22%3A%221192%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53C4D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8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3B3D7D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6886EB1B" w14:textId="77777777" w:rsidTr="00BB3A3E">
        <w:trPr>
          <w:trHeight w:val="30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34F7B01"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2-triethylpyrrolidi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2EA41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89214-92-6 </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75AC2B4"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FEC48E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82</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B4E99C"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572C18A"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E77A9FD"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C14D7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Pyrrol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C5A02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roofErr w:type="spellStart"/>
            <w:r w:rsidRPr="00BB3A3E">
              <w:rPr>
                <w:rFonts w:ascii="Times New Roman" w:eastAsia="Times New Roman" w:hAnsi="Times New Roman" w:cs="Times New Roman"/>
                <w:sz w:val="16"/>
                <w:szCs w:val="16"/>
              </w:rPr>
              <w:t>alkylpyrrolidines</w:t>
            </w:r>
            <w:proofErr w:type="spellEnd"/>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E2984B9" w14:textId="60B4556A"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1","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plainTextFormattedCitation":"(13)","previouslyFormattedCitation":"(13)"},"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3)</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9CD9EB" w14:textId="3E0E85A3"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0.01</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160F49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00.43</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F945E7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F89648" w14:textId="77777777" w:rsidR="00B254B2" w:rsidRPr="00BB3A3E" w:rsidRDefault="0025004C">
            <w:pPr>
              <w:rPr>
                <w:rFonts w:ascii="Times New Roman" w:eastAsia="Times New Roman" w:hAnsi="Times New Roman" w:cs="Times New Roman"/>
                <w:color w:val="1155CC"/>
                <w:sz w:val="16"/>
                <w:szCs w:val="16"/>
                <w:u w:val="single"/>
              </w:rPr>
            </w:pPr>
            <w:hyperlink r:id="rId21">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w:t>
              </w:r>
              <w:r w:rsidR="00B254B2" w:rsidRPr="00BB3A3E">
                <w:rPr>
                  <w:rFonts w:ascii="Times New Roman" w:eastAsia="Times New Roman" w:hAnsi="Times New Roman" w:cs="Times New Roman"/>
                  <w:color w:val="1155CC"/>
                  <w:sz w:val="16"/>
                  <w:szCs w:val="16"/>
                  <w:u w:val="single"/>
                </w:rPr>
                <w:lastRenderedPageBreak/>
                <w:t>B%22main.RT_Query_lowerinput%22%3A%221200%22%2C%22main.RT_Query_upperinput%22%3A%221210%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0AA119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84</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77181A1"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4984FE50"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F6610C"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5</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8F5D4F5"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9F7C5C6"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16AFFB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9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0DFFD13"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BFC783A"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F9D2280" w14:textId="77777777" w:rsidR="00B254B2" w:rsidRPr="00BB3A3E" w:rsidRDefault="00B254B2">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413007" w14:textId="77777777" w:rsidR="00B254B2" w:rsidRPr="00BB3A3E" w:rsidRDefault="00B254B2">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DC3C1E" w14:textId="77777777" w:rsidR="00B254B2" w:rsidRPr="00BB3A3E" w:rsidRDefault="00B254B2">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F3A8E12"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8FB3C9B" w14:textId="29D58420"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0.4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950BF1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29.6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C03C8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EDE2EEC" w14:textId="77777777" w:rsidR="00B254B2" w:rsidRPr="00BB3A3E" w:rsidRDefault="00B254B2">
            <w:pPr>
              <w:rPr>
                <w:rFonts w:ascii="Times New Roman" w:eastAsia="Times New Roman" w:hAnsi="Times New Roman" w:cs="Times New Roman"/>
                <w:sz w:val="16"/>
                <w:szCs w:val="16"/>
              </w:rPr>
            </w:pPr>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CBB22ED" w14:textId="77777777" w:rsidR="00B254B2" w:rsidRPr="00BB3A3E" w:rsidRDefault="00B254B2">
            <w:pPr>
              <w:rPr>
                <w:rFonts w:ascii="Times New Roman" w:eastAsia="Times New Roman" w:hAnsi="Times New Roman" w:cs="Times New Roman"/>
                <w:sz w:val="16"/>
                <w:szCs w:val="16"/>
              </w:rPr>
            </w:pP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379612" w14:textId="77777777" w:rsidR="00B254B2" w:rsidRPr="00BB3A3E" w:rsidRDefault="00B254B2">
            <w:pPr>
              <w:rPr>
                <w:rFonts w:ascii="Times New Roman" w:eastAsia="Times New Roman" w:hAnsi="Times New Roman" w:cs="Times New Roman"/>
                <w:sz w:val="16"/>
                <w:szCs w:val="16"/>
              </w:rPr>
            </w:pPr>
          </w:p>
        </w:tc>
      </w:tr>
      <w:tr w:rsidR="00B254B2" w:rsidRPr="00BB3A3E" w14:paraId="391FDD84" w14:textId="77777777" w:rsidTr="00BB3A3E">
        <w:trPr>
          <w:trHeight w:val="105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E1D31BC" w14:textId="670889D0" w:rsidR="00B254B2" w:rsidRPr="00BB3A3E" w:rsidRDefault="00F65640">
            <w:pPr>
              <w:rPr>
                <w:rFonts w:ascii="Times New Roman" w:eastAsia="Times New Roman" w:hAnsi="Times New Roman" w:cs="Times New Roman"/>
                <w:sz w:val="16"/>
                <w:szCs w:val="16"/>
              </w:rPr>
            </w:pPr>
            <w:r w:rsidRPr="00F65640">
              <w:rPr>
                <w:rFonts w:ascii="Times New Roman" w:eastAsia="Times New Roman" w:hAnsi="Times New Roman" w:cs="Times New Roman"/>
                <w:sz w:val="16"/>
                <w:szCs w:val="16"/>
                <w:lang w:val="en-US"/>
              </w:rPr>
              <w:t>1,4-Q</w:t>
            </w:r>
            <w:r w:rsidRPr="00F65640">
              <w:rPr>
                <w:rFonts w:ascii="Times New Roman" w:eastAsia="Times New Roman" w:hAnsi="Times New Roman" w:cs="Times New Roman"/>
                <w:sz w:val="16"/>
                <w:szCs w:val="16"/>
              </w:rPr>
              <w:t xml:space="preserve"> </w:t>
            </w:r>
            <w:r w:rsidR="00B254B2" w:rsidRPr="0025004C">
              <w:rPr>
                <w:rFonts w:ascii="Times New Roman" w:eastAsia="Times New Roman" w:hAnsi="Times New Roman" w:cs="Times New Roman"/>
                <w:b/>
                <w:bCs/>
                <w:sz w:val="16"/>
                <w:szCs w:val="16"/>
              </w:rPr>
              <w:t>207I</w:t>
            </w:r>
            <w:r w:rsidR="00B254B2" w:rsidRPr="00BB3A3E">
              <w:rPr>
                <w:rFonts w:ascii="Times New Roman" w:eastAsia="Times New Roman" w:hAnsi="Times New Roman" w:cs="Times New Roman"/>
                <w:sz w:val="16"/>
                <w:szCs w:val="16"/>
              </w:rPr>
              <w:t>-(1S,4S,9aS)-1-ethyl-4-prop-2-enyl-2,3,4,6,7,8,9,9a-octahydro-1H-quinolizine</w:t>
            </w:r>
          </w:p>
          <w:p w14:paraId="1109B7A4" w14:textId="77777777" w:rsidR="00B254B2" w:rsidRPr="00BB3A3E" w:rsidRDefault="00B254B2">
            <w:pPr>
              <w:rPr>
                <w:rFonts w:ascii="Times New Roman" w:eastAsia="Times New Roman" w:hAnsi="Times New Roman" w:cs="Times New Roman"/>
                <w:sz w:val="16"/>
                <w:szCs w:val="16"/>
              </w:rPr>
            </w:pPr>
          </w:p>
          <w:p w14:paraId="3CD6C6DA" w14:textId="77777777" w:rsidR="00B254B2" w:rsidRPr="00BB3A3E" w:rsidRDefault="00B254B2">
            <w:pPr>
              <w:rPr>
                <w:rFonts w:ascii="Times New Roman" w:eastAsia="Times New Roman" w:hAnsi="Times New Roman" w:cs="Times New Roman"/>
                <w:sz w:val="16"/>
                <w:szCs w:val="16"/>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975C7C"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96894-83-6 </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7C3B8DE"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A9802D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01</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4B235BE"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3C49DFA"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8ED65A6"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661657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Quinoliz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17DC5F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Q</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71E0713" w14:textId="0ECB92B0"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1","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plainTextFormattedCitation":"(13)","previouslyFormattedCitation":"(13)"},"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3)</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1F8E3C" w14:textId="04694F90"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0.5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2A06BE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235.15</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F58C65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BBD4195" w14:textId="77777777" w:rsidR="00B254B2" w:rsidRPr="00BB3A3E" w:rsidRDefault="0025004C">
            <w:pPr>
              <w:rPr>
                <w:rFonts w:ascii="Times New Roman" w:eastAsia="Times New Roman" w:hAnsi="Times New Roman" w:cs="Times New Roman"/>
                <w:color w:val="1155CC"/>
                <w:sz w:val="16"/>
                <w:szCs w:val="16"/>
                <w:u w:val="single"/>
              </w:rPr>
            </w:pPr>
            <w:hyperlink r:id="rId22">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235%22%2C%22main.RT_Query_upperinput%22%3A%221235.8%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89CC6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79</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F72FB4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23B9523F" w14:textId="77777777" w:rsidTr="00BB3A3E">
        <w:trPr>
          <w:trHeight w:val="5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81E64D"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hydroxy-2,4,4-trimethylpentyl) 2-methylpropanoat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6CC72E"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821F3D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87</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9939D6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74</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F0A3149"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11B88D" w14:textId="17AA2C42" w:rsidR="00B254B2"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S1872-2032(06)60054-1","ISSN":"18722032","abstract":"Considerable attention has been paid on the allelopathic potential of aquatic macrophytes against blue-green algae. This study compared inhibitory activity of volatile compounds that were contained in two submerged macrophytes, Ceratophyllum demersum and Vallisneria spiralis, on Microcystin aeruginosa. When the concentration of essential oils was 100 mg/L, the antialgal activities for fresh macrophytes were similar between C. demersum and V. spiralis but stronger than those for dry macrophytes. Essential oils from C. demersum in dry macrophytes showed stronger antialgal activity than those from V. spiralis. There exists a positive correlation between the concentration of the essential oils and the inhibitory activity. The essential oils were composed of fatty compounds, terpenoids, phenolic compounds, phthalates, and some unknown compounds. More than 40% of the essential oils from fresh macrophytes were composed of phthalates, whereas approximately 70% of those from dry macrophytes were composed of lipid compounds and terpenoids. However, approximately 20% of the essential oils from fresh macrophytes were composed of unknown compounds, which were unstable and undetectable in dry macrophytes. Therefore, their chemical structures and bioactivities need further study. © 2006 Ecological Society of China.","author":[{"dropping-particle":"","family":"Xian","given":"Qiming","non-dropping-particle":"","parse-names":false,"suffix":""},{"dropping-particle":"","family":"Chen","given":"Haidong","non-dropping-particle":"","parse-names":false,"suffix":""},{"dropping-particle":"","family":"Zou","given":"Huixian","non-dropping-particle":"","parse-names":false,"suffix":""},{"dropping-particle":"","family":"Yin","given":"Daqiang","non-dropping-particle":"","parse-names":false,"suffix":""}],"container-title":"Acta Ecologica Sinica","id":"ITEM-1","issue":"11","issued":{"date-parts":[["2006"]]},"page":"3549-3554","title":"Allelopathic activity of volatile substance from submerged macrophytes on Microcystin aeruginosa","type":"article-journal","volume":"26"},"uris":["http://www.mendeley.com/documents/?uuid=a8e42b73-8d50-4023-ae26-66e61b9d5cec"]}],"mendeley":{"formattedCitation":"(17)","plainTextFormattedCitation":"(17)","previouslyFormattedCitation":"(17)"},"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7)</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3E1DCF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Organic acids and derivativ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AE64D6A"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arboxylic acids and derivativ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34AE0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arboxylic acid derivativ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2576D8C"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00435AD" w14:textId="360253D9"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2.7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8C1B7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67.36</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069A7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60B933" w14:textId="77777777" w:rsidR="00B254B2" w:rsidRPr="00BB3A3E" w:rsidRDefault="0025004C">
            <w:pPr>
              <w:rPr>
                <w:rFonts w:ascii="Times New Roman" w:eastAsia="Times New Roman" w:hAnsi="Times New Roman" w:cs="Times New Roman"/>
                <w:color w:val="1155CC"/>
                <w:sz w:val="16"/>
                <w:szCs w:val="16"/>
                <w:u w:val="single"/>
              </w:rPr>
            </w:pPr>
            <w:hyperlink r:id="rId23">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table_sort_history%22%3A%22main.LibMZ_asc%3Bmain.MQScore_dsc%22%2C%22main.RT_Query_lowerinput%22%3A%221367%22%2C%22main.RT_Query_upperinput%22%3A%221368%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AD979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4</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99C7EC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21A572C9" w14:textId="77777777" w:rsidTr="00BB3A3E">
        <w:trPr>
          <w:trHeight w:val="91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794F136" w14:textId="47580317" w:rsidR="00B254B2" w:rsidRPr="00BB3A3E" w:rsidRDefault="00F65640">
            <w:pPr>
              <w:rPr>
                <w:rFonts w:ascii="Times New Roman" w:eastAsia="Times New Roman" w:hAnsi="Times New Roman" w:cs="Times New Roman"/>
                <w:sz w:val="16"/>
                <w:szCs w:val="16"/>
              </w:rPr>
            </w:pPr>
            <w:r w:rsidRPr="00F65640">
              <w:rPr>
                <w:rFonts w:ascii="Times New Roman" w:eastAsia="Times New Roman" w:hAnsi="Times New Roman" w:cs="Times New Roman"/>
                <w:sz w:val="16"/>
                <w:szCs w:val="16"/>
                <w:lang w:val="en-US"/>
              </w:rPr>
              <w:lastRenderedPageBreak/>
              <w:t>5,</w:t>
            </w:r>
            <w:proofErr w:type="gramStart"/>
            <w:r w:rsidRPr="00F65640">
              <w:rPr>
                <w:rFonts w:ascii="Times New Roman" w:eastAsia="Times New Roman" w:hAnsi="Times New Roman" w:cs="Times New Roman"/>
                <w:sz w:val="16"/>
                <w:szCs w:val="16"/>
                <w:lang w:val="en-US"/>
              </w:rPr>
              <w:t>6,8-I</w:t>
            </w:r>
            <w:proofErr w:type="gramEnd"/>
            <w:r w:rsidRPr="0025004C">
              <w:rPr>
                <w:rFonts w:ascii="Times New Roman" w:eastAsia="Times New Roman" w:hAnsi="Times New Roman" w:cs="Times New Roman"/>
                <w:b/>
                <w:bCs/>
                <w:sz w:val="16"/>
                <w:szCs w:val="16"/>
              </w:rPr>
              <w:t xml:space="preserve"> </w:t>
            </w:r>
            <w:r w:rsidR="00B254B2" w:rsidRPr="0025004C">
              <w:rPr>
                <w:rFonts w:ascii="Times New Roman" w:eastAsia="Times New Roman" w:hAnsi="Times New Roman" w:cs="Times New Roman"/>
                <w:b/>
                <w:bCs/>
                <w:sz w:val="16"/>
                <w:szCs w:val="16"/>
              </w:rPr>
              <w:t>277E</w:t>
            </w:r>
            <w:r w:rsidR="00B254B2" w:rsidRPr="00BB3A3E">
              <w:rPr>
                <w:rFonts w:ascii="Times New Roman" w:eastAsia="Times New Roman" w:hAnsi="Times New Roman" w:cs="Times New Roman"/>
                <w:sz w:val="16"/>
                <w:szCs w:val="16"/>
              </w:rPr>
              <w:t>-6,8-dimethyl-5-non-8-enyl-1,2,3,5,6,7,8,8a-octahydroindolizine</w:t>
            </w:r>
          </w:p>
          <w:p w14:paraId="47F6728B" w14:textId="77777777" w:rsidR="00B254B2" w:rsidRPr="00BB3A3E" w:rsidRDefault="00B254B2">
            <w:pPr>
              <w:rPr>
                <w:rFonts w:ascii="Times New Roman" w:eastAsia="Times New Roman" w:hAnsi="Times New Roman" w:cs="Times New Roman"/>
                <w:sz w:val="16"/>
                <w:szCs w:val="16"/>
              </w:rPr>
            </w:pPr>
          </w:p>
          <w:p w14:paraId="549514BD" w14:textId="77777777" w:rsidR="00B254B2" w:rsidRPr="00BB3A3E" w:rsidRDefault="00B254B2">
            <w:pPr>
              <w:rPr>
                <w:rFonts w:ascii="Times New Roman" w:eastAsia="Times New Roman" w:hAnsi="Times New Roman" w:cs="Times New Roman"/>
                <w:sz w:val="16"/>
                <w:szCs w:val="16"/>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649731E"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AD24BA4"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0ACDB9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84</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2724525"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D362F2" w14:textId="77777777" w:rsidR="00B254B2" w:rsidRPr="00BB3A3E" w:rsidRDefault="00B254B2"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C87DB32"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F0DB9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 Indoliz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D25F6B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5,</w:t>
            </w:r>
            <w:proofErr w:type="gramStart"/>
            <w:r w:rsidRPr="00BB3A3E">
              <w:rPr>
                <w:rFonts w:ascii="Times New Roman" w:eastAsia="Times New Roman" w:hAnsi="Times New Roman" w:cs="Times New Roman"/>
                <w:sz w:val="16"/>
                <w:szCs w:val="16"/>
              </w:rPr>
              <w:t>6,8-I</w:t>
            </w:r>
            <w:proofErr w:type="gramEnd"/>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CFF4C21" w14:textId="5F07127A" w:rsidR="00B254B2"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1","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plainTextFormattedCitation":"(13)","previouslyFormattedCitation":"(13)"},"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3)</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475CA48" w14:textId="3F1252CD"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3.0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5DDE7C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385.66</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D126D6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6FCD326" w14:textId="77777777" w:rsidR="00B254B2" w:rsidRPr="00BB3A3E" w:rsidRDefault="0025004C">
            <w:pPr>
              <w:rPr>
                <w:rFonts w:ascii="Times New Roman" w:eastAsia="Times New Roman" w:hAnsi="Times New Roman" w:cs="Times New Roman"/>
                <w:color w:val="1155CC"/>
                <w:sz w:val="16"/>
                <w:szCs w:val="16"/>
                <w:u w:val="single"/>
              </w:rPr>
            </w:pPr>
            <w:hyperlink r:id="rId24">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385%22%2C%22main.RT_Query_upperinput%22%3A%221386%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3D4FD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83</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72DC32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6</w:t>
            </w:r>
          </w:p>
        </w:tc>
      </w:tr>
      <w:tr w:rsidR="00B254B2" w:rsidRPr="00BB3A3E" w14:paraId="2A51DFCD" w14:textId="77777777" w:rsidTr="00BB3A3E">
        <w:trPr>
          <w:trHeight w:val="46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3314FE6"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4-(2,6,6-trimethylcyclohexen-1-</w:t>
            </w:r>
            <w:proofErr w:type="gramStart"/>
            <w:r w:rsidRPr="00BB3A3E">
              <w:rPr>
                <w:rFonts w:ascii="Times New Roman" w:eastAsia="Times New Roman" w:hAnsi="Times New Roman" w:cs="Times New Roman"/>
                <w:sz w:val="16"/>
                <w:szCs w:val="16"/>
              </w:rPr>
              <w:t>yl)butan</w:t>
            </w:r>
            <w:proofErr w:type="gramEnd"/>
            <w:r w:rsidRPr="00BB3A3E">
              <w:rPr>
                <w:rFonts w:ascii="Times New Roman" w:eastAsia="Times New Roman" w:hAnsi="Times New Roman" w:cs="Times New Roman"/>
                <w:sz w:val="16"/>
                <w:szCs w:val="16"/>
              </w:rPr>
              <w:t>-2-o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D3244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7283-81-7</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024F14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40</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48C69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40</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6F7AFF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725EB58" w14:textId="2D96B279" w:rsidR="00B254B2"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2/ffj.1742","ISSN":"08825734","abstract":"Immersion stir bar sorptive extraction-gas chromatography-mass spectrometry was used to analyse the volatile organic components of English vineyard grape juices. Four juices, Huxelrebe, Ortega, Sch�nburger and Siegerrebe, of the 2004 season, were from a commercial vineyard. The fifth, Madeleine Angevine 7672, of the 2000 vintage, was from a private vineyard. Madeleine Angevine juice exhibited the greatest number (113) of identified volatile components, followed by Siegerrebe, Huxelrebe, Sch�nburger and Ortega, with 78, 74, 70 and 69, respectively. Many compounds are common to all five varieties and very few of the more concentrated components are unique to a particular variety, except (E)-anethole, estragole and methyl salicylate, which were unique to Madeleine Angevine, for these particular vintages. Of the compounds that are common to more than two varieties, Madeleine Angevine had the highest levels of (E)-ethyl cinnamate, hexanol, (E)-2-hexenol, hotrienol, limonene and (E)-methyl cinnamate. Siegerrebe had the highest concentrations of �-citronellol, diendiol-I, geraniol, dihydromethyl jasmonate, linalool (32 000 ng/l), (Z)- and (E)-linalool oxide (both furanoid and pyranoid forms) and �-terpineol. This variety also had high levels of 1-hexanol, (E)-2-hexenal and (E)-2-hexenol. Huxelrebe had the highest concentrations of (E)-2-hexenal and (E)-theaspirane; Sch�nburger had the highest levels of (Z)-3-hexenol, nerol and nerol oxide; and Ortega had the highest concentrations of �-damascone and �-damascenone.","author":[{"dropping-particle":"","family":"Rout","given":"Prasant K.","non-dropping-particle":"","parse-names":false,"suffix":""},{"dropping-particle":"","family":"Naik","given":"S. N.","non-dropping-particle":"","parse-names":false,"suffix":""},{"dropping-particle":"","family":"Rao","given":"Y. R.","non-dropping-particle":"","parse-names":false,"suffix":""}],"container-title":"Flavour and Fragrance Journal","id":"ITEM-1","issue":"6","issued":{"date-parts":[["2006","11"]]},"page":"906-911","title":"Composition of the concrete, absolute, headspace and essential oil of the flowers ofMichelia champaca Linn.","type":"article-journal","volume":"21"},"uris":["http://www.mendeley.com/documents/?uuid=6ec9ce00-fc00-4e64-b2f8-e42373521b6b"]}],"mendeley":{"formattedCitation":"(18)","plainTextFormattedCitation":"(18)","previouslyFormattedCitation":"(18)"},"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8)</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4C288A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60147E9"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Prenol</w:t>
            </w:r>
            <w:proofErr w:type="spellEnd"/>
            <w:r w:rsidRPr="00BB3A3E">
              <w:rPr>
                <w:rFonts w:ascii="Times New Roman" w:eastAsia="Times New Roman" w:hAnsi="Times New Roman" w:cs="Times New Roman"/>
                <w:sz w:val="16"/>
                <w:szCs w:val="16"/>
              </w:rPr>
              <w:t xml:space="preserve"> lipi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3075E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Sesquiterpenoi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5C1BF4E"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02925D1" w14:textId="291856AC"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4.77</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9CB48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86.2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7C613E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4F5761B" w14:textId="77777777" w:rsidR="00B254B2" w:rsidRPr="00BB3A3E" w:rsidRDefault="0025004C">
            <w:pPr>
              <w:rPr>
                <w:rFonts w:ascii="Times New Roman" w:eastAsia="Times New Roman" w:hAnsi="Times New Roman" w:cs="Times New Roman"/>
                <w:color w:val="1155CC"/>
                <w:sz w:val="16"/>
                <w:szCs w:val="16"/>
                <w:u w:val="single"/>
              </w:rPr>
            </w:pPr>
            <w:hyperlink r:id="rId25">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486%22%2C%22main.RT_Query_upperinput%22%3A%221487%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C0BBB4"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EDD6A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B254B2" w:rsidRPr="00BB3A3E" w14:paraId="75F4F859" w14:textId="77777777" w:rsidTr="00BB3A3E">
        <w:trPr>
          <w:trHeight w:val="5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03885A" w14:textId="77777777" w:rsidR="00B254B2" w:rsidRPr="00BB3A3E" w:rsidRDefault="00B254B2">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E)-4-(2,6,6-trimethylcyclohexen-1-</w:t>
            </w:r>
            <w:proofErr w:type="gramStart"/>
            <w:r w:rsidRPr="00BB3A3E">
              <w:rPr>
                <w:rFonts w:ascii="Times New Roman" w:eastAsia="Times New Roman" w:hAnsi="Times New Roman" w:cs="Times New Roman"/>
                <w:sz w:val="16"/>
                <w:szCs w:val="16"/>
              </w:rPr>
              <w:t>yl)but</w:t>
            </w:r>
            <w:proofErr w:type="gramEnd"/>
            <w:r w:rsidRPr="00BB3A3E">
              <w:rPr>
                <w:rFonts w:ascii="Times New Roman" w:eastAsia="Times New Roman" w:hAnsi="Times New Roman" w:cs="Times New Roman"/>
                <w:sz w:val="16"/>
                <w:szCs w:val="16"/>
              </w:rPr>
              <w:t>-3-en-2-o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C92A61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9-77-6</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0FB499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89</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3437315"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48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DA2DA2D"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98B940" w14:textId="7EA62195" w:rsidR="00B254B2"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j.bse.2009.03.009","ISSN":"03051978","abstract":"The essential oils compositions of the 13 taxa (twelve species and two varities) of Bothriochloa have been studied. Two entities are endemics: Bothriochloa eurylemma and Bothriochloa meridionalis. The other nine taxa have disjunt distribution between North and South America and are representatives of two complexes: the Bothriochloa barbinodis complex and the Bothriochloa saccharoides complex. Multivariated statistical analysis (Principal Component Analysis, Hierarchical Cluster Analysis) applied to GC-MS data seems to have systematic significance for the delimitation of the species, independently of their morphological characteristics. However, some affinities with chromosome complement and mode of reproduction (amphimixis or sexuality) can be recognized. © 2009 Elsevier Ltd.","author":[{"dropping-particle":"","family":"Scrivanti","given":"Lidia R.","non-dropping-particle":"","parse-names":false,"suffix":""},{"dropping-particle":"","family":"Anton","given":"Ana M.","non-dropping-particle":"","parse-names":false,"suffix":""},{"dropping-particle":"","family":"Zygadlo","given":"Julio A.","non-dropping-particle":"","parse-names":false,"suffix":""}],"container-title":"Biochemical Systematics and Ecology","id":"ITEM-1","issue":"3","issued":{"date-parts":[["2009"]]},"page":"206-213","publisher":"Elsevier Ltd","title":"Essential oil composition of Bothriochloa Kuntze (Poaceae) from South America and their chemotaxonomy","type":"article-journal","volume":"37"},"uris":["http://www.mendeley.com/documents/?uuid=16e58abf-345c-4e87-aa5f-f4401343d282"]}],"mendeley":{"formattedCitation":"(19)","plainTextFormattedCitation":"(19)","previouslyFormattedCitation":"(19)"},"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9)</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D07C257"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DB74145"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Prenol</w:t>
            </w:r>
            <w:proofErr w:type="spellEnd"/>
            <w:r w:rsidRPr="00BB3A3E">
              <w:rPr>
                <w:rFonts w:ascii="Times New Roman" w:eastAsia="Times New Roman" w:hAnsi="Times New Roman" w:cs="Times New Roman"/>
                <w:sz w:val="16"/>
                <w:szCs w:val="16"/>
              </w:rPr>
              <w:t xml:space="preserve"> lipi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A4FE0B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Sesquiterpenoi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53D244F" w14:textId="77777777" w:rsidR="00B254B2" w:rsidRPr="00BB3A3E" w:rsidRDefault="00B254B2"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56C8EA4" w14:textId="14D4DD5E"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6.18</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A9126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570.8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133D7AE"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CE5F504" w14:textId="77777777" w:rsidR="00B254B2" w:rsidRPr="00BB3A3E" w:rsidRDefault="0025004C">
            <w:pPr>
              <w:rPr>
                <w:rFonts w:ascii="Times New Roman" w:eastAsia="Times New Roman" w:hAnsi="Times New Roman" w:cs="Times New Roman"/>
                <w:color w:val="1155CC"/>
                <w:sz w:val="16"/>
                <w:szCs w:val="16"/>
                <w:u w:val="single"/>
              </w:rPr>
            </w:pPr>
            <w:hyperlink r:id="rId26">
              <w:r w:rsidR="00B254B2"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570%22%2C%22ma</w:t>
              </w:r>
              <w:r w:rsidR="00B254B2" w:rsidRPr="00BB3A3E">
                <w:rPr>
                  <w:rFonts w:ascii="Times New Roman" w:eastAsia="Times New Roman" w:hAnsi="Times New Roman" w:cs="Times New Roman"/>
                  <w:color w:val="1155CC"/>
                  <w:sz w:val="16"/>
                  <w:szCs w:val="16"/>
                  <w:u w:val="single"/>
                </w:rPr>
                <w:lastRenderedPageBreak/>
                <w:t>in.RT_Query_upperinput%22%3A%221571%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CF58D3F"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83</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33867DB"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3</w:t>
            </w:r>
          </w:p>
        </w:tc>
      </w:tr>
      <w:tr w:rsidR="00B254B2" w:rsidRPr="00BB3A3E" w14:paraId="4A58319B" w14:textId="77777777" w:rsidTr="00BB3A3E">
        <w:trPr>
          <w:trHeight w:val="11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E86C96" w14:textId="34BCC5B9" w:rsidR="00B254B2" w:rsidRPr="00BB3A3E" w:rsidRDefault="00F65640">
            <w:pPr>
              <w:rPr>
                <w:rFonts w:ascii="Times New Roman" w:eastAsia="Times New Roman" w:hAnsi="Times New Roman" w:cs="Times New Roman"/>
                <w:sz w:val="16"/>
                <w:szCs w:val="16"/>
              </w:rPr>
            </w:pPr>
            <w:r w:rsidRPr="00F65640">
              <w:rPr>
                <w:rFonts w:ascii="Times New Roman" w:eastAsia="Times New Roman" w:hAnsi="Times New Roman" w:cs="Times New Roman"/>
                <w:sz w:val="16"/>
                <w:szCs w:val="16"/>
                <w:lang w:val="en-US"/>
              </w:rPr>
              <w:t>3,5-I</w:t>
            </w:r>
            <w:r w:rsidRPr="00F65640">
              <w:rPr>
                <w:rFonts w:ascii="Times New Roman" w:eastAsia="Times New Roman" w:hAnsi="Times New Roman" w:cs="Times New Roman"/>
                <w:sz w:val="16"/>
                <w:szCs w:val="16"/>
              </w:rPr>
              <w:t xml:space="preserve"> </w:t>
            </w:r>
            <w:r w:rsidR="00B254B2" w:rsidRPr="0025004C">
              <w:rPr>
                <w:rFonts w:ascii="Times New Roman" w:eastAsia="Times New Roman" w:hAnsi="Times New Roman" w:cs="Times New Roman"/>
                <w:b/>
                <w:bCs/>
                <w:sz w:val="16"/>
                <w:szCs w:val="16"/>
              </w:rPr>
              <w:t xml:space="preserve">223AB </w:t>
            </w:r>
            <w:r w:rsidR="00B254B2" w:rsidRPr="00BB3A3E">
              <w:rPr>
                <w:rFonts w:ascii="Times New Roman" w:eastAsia="Times New Roman" w:hAnsi="Times New Roman" w:cs="Times New Roman"/>
                <w:sz w:val="16"/>
                <w:szCs w:val="16"/>
              </w:rPr>
              <w:t>3,5-Indolizidine (5E,9Z)-3-butyl-5-propyl-1,2,3,5,6,7,8,8a-octahydroindolizine</w:t>
            </w:r>
          </w:p>
          <w:p w14:paraId="5C9A92E1" w14:textId="77777777" w:rsidR="00B254B2" w:rsidRPr="00BB3A3E" w:rsidRDefault="00B254B2">
            <w:pPr>
              <w:rPr>
                <w:rFonts w:ascii="Times New Roman" w:eastAsia="Times New Roman" w:hAnsi="Times New Roman" w:cs="Times New Roman"/>
                <w:sz w:val="16"/>
                <w:szCs w:val="16"/>
              </w:rPr>
            </w:pPr>
          </w:p>
          <w:p w14:paraId="31019A28" w14:textId="77777777" w:rsidR="00B254B2" w:rsidRPr="00BB3A3E" w:rsidRDefault="00B254B2">
            <w:pPr>
              <w:rPr>
                <w:rFonts w:ascii="Times New Roman" w:eastAsia="Times New Roman" w:hAnsi="Times New Roman" w:cs="Times New Roman"/>
                <w:sz w:val="16"/>
                <w:szCs w:val="16"/>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83B0E6"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 xml:space="preserve">96894-83-6 </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8261C27" w14:textId="77777777" w:rsidR="00B254B2" w:rsidRPr="00BB3A3E" w:rsidRDefault="00B254B2">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12F1A3"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51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6CCE283" w14:textId="77777777" w:rsidR="00B254B2" w:rsidRPr="00BB3A3E" w:rsidRDefault="00B254B2">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D1AB5CC" w14:textId="0B5D5056" w:rsidR="00B254B2"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BF01948336","ISSN":"00144754","PMID":"7327222","author":[{"dropping-particle":"","family":"Spande","given":"Th F.","non-dropping-particle":"","parse-names":false,"suffix":""},{"dropping-particle":"","family":"Daly","given":"J. W.","non-dropping-particle":"","parse-names":false,"suffix":""},{"dropping-particle":"","family":"Hart","given":"D. J.","non-dropping-particle":"","parse-names":false,"suffix":""},{"dropping-particle":"","family":"Tsai","given":"Y. M.","non-dropping-particle":"","parse-names":false,"suffix":""},{"dropping-particle":"","family":"Macdonald","given":"T. L.","non-dropping-particle":"","parse-names":false,"suffix":""}],"container-title":"Experientia","id":"ITEM-1","issue":"12","issued":{"date-parts":[["1981"]]},"page":"1242-1245","title":"The structure of gephyrotoxin (GTX) 223AB","type":"article-journal","volume":"37"},"uris":["http://www.mendeley.com/documents/?uuid=72126a00-0042-42e1-933e-42d30e62aabc"]}],"mendeley":{"formattedCitation":"(20)","plainTextFormattedCitation":"(20)","previouslyFormattedCitation":"(20)"},"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20)</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4BD36C3" w14:textId="77777777" w:rsidR="00B254B2" w:rsidRPr="00BB3A3E" w:rsidRDefault="00B254B2">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EAC702"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Indoliz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EE16E58" w14:textId="77777777" w:rsidR="00B254B2" w:rsidRPr="00BB3A3E" w:rsidRDefault="00B254B2">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5-I</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7D1EAB1" w14:textId="0281FFAC" w:rsidR="00B254B2" w:rsidRPr="00BB3A3E" w:rsidRDefault="004B0DA7" w:rsidP="003A4A80">
            <w:pP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S0735-8210(99)80024-7","ISBN":"0080434037","author":[{"dropping-particle":"","family":"Daly","given":"John W.","non-dropping-particle":"","parse-names":false,"suffix":""},{"dropping-particle":"","family":"Martin Garraffo","given":"H.","non-dropping-particle":"","parse-names":false,"suffix":""},{"dropping-particle":"","family":"Spande","given":"Thomas F.","non-dropping-particle":"","parse-names":false,"suffix":""}],"id":"ITEM-1","issued":{"date-parts":[["1999"]]},"page":"1-161","title":"Alkaloids from Amphibian Skins","type":"chapter"},"uris":["http://www.mendeley.com/documents/?uuid=5bb28ff9-d59e-4ce7-9700-170bb7a247d0"]},{"id":"ITEM-2","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2","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21)","plainTextFormattedCitation":"(13,21)","previouslyFormattedCitation":"(13,21)"},"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lang w:val="es-ES"/>
              </w:rPr>
              <w:t>(13,21)</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952FEE9" w14:textId="55A6B746" w:rsidR="00B254B2" w:rsidRPr="00BB3A3E" w:rsidRDefault="00B254B2">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27.08</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009FB6C" w14:textId="77777777" w:rsidR="00B254B2" w:rsidRPr="00BB3A3E" w:rsidRDefault="00B254B2">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624.55</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9FF42B6" w14:textId="77777777" w:rsidR="00B254B2" w:rsidRPr="00BB3A3E" w:rsidRDefault="00B254B2">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0AF3036" w14:textId="77777777" w:rsidR="00B254B2" w:rsidRPr="00BB3A3E" w:rsidRDefault="0025004C">
            <w:pPr>
              <w:rPr>
                <w:rFonts w:ascii="Times New Roman" w:eastAsia="Times New Roman" w:hAnsi="Times New Roman" w:cs="Times New Roman"/>
                <w:color w:val="1155CC"/>
                <w:sz w:val="16"/>
                <w:szCs w:val="16"/>
                <w:u w:val="single"/>
                <w:lang w:val="es-ES"/>
              </w:rPr>
            </w:pPr>
            <w:hyperlink r:id="rId27">
              <w:r w:rsidR="00B254B2" w:rsidRPr="00BB3A3E">
                <w:rPr>
                  <w:rFonts w:ascii="Times New Roman" w:eastAsia="Times New Roman" w:hAnsi="Times New Roman" w:cs="Times New Roman"/>
                  <w:color w:val="1155CC"/>
                  <w:sz w:val="16"/>
                  <w:szCs w:val="16"/>
                  <w:u w:val="single"/>
                  <w:lang w:val="es-ES"/>
                </w:rPr>
                <w:t>https://gnps.ucsd.edu/ProteoSAFe/result.jsp?task=2f4aacd2edf0461aa327aa577c553c5d&amp;view=view_all_annotations_DB&amp;show=true#%7B%22main.RT_Query_lowerinput%22%3A%221624%22%2C%22main.RT_Query_upperinput%22%3A%221625%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BD95744" w14:textId="77777777" w:rsidR="00B254B2" w:rsidRPr="00BB3A3E" w:rsidRDefault="00B254B2">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0.9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BF5A8C3" w14:textId="77777777" w:rsidR="00B254B2" w:rsidRPr="00BB3A3E" w:rsidRDefault="00B254B2">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00</w:t>
            </w:r>
          </w:p>
        </w:tc>
      </w:tr>
      <w:tr w:rsidR="004B0DA7" w:rsidRPr="00BB3A3E" w14:paraId="55D3475D" w14:textId="77777777" w:rsidTr="00BB3A3E">
        <w:trPr>
          <w:trHeight w:val="11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473EF63" w14:textId="7D4CD161" w:rsidR="004B0DA7" w:rsidRPr="00BB3A3E" w:rsidRDefault="00F65640" w:rsidP="004B0DA7">
            <w:pPr>
              <w:rPr>
                <w:rFonts w:ascii="Times New Roman" w:eastAsia="Times New Roman" w:hAnsi="Times New Roman" w:cs="Times New Roman"/>
                <w:sz w:val="16"/>
                <w:szCs w:val="16"/>
                <w:lang w:val="es-ES"/>
              </w:rPr>
            </w:pPr>
            <w:r w:rsidRPr="00F65640">
              <w:rPr>
                <w:rFonts w:ascii="Times New Roman" w:eastAsia="Times New Roman" w:hAnsi="Times New Roman" w:cs="Times New Roman"/>
                <w:sz w:val="16"/>
                <w:szCs w:val="16"/>
                <w:lang w:val="en-US"/>
              </w:rPr>
              <w:t>3,5-I</w:t>
            </w:r>
            <w:r w:rsidRPr="0025004C">
              <w:rPr>
                <w:rFonts w:ascii="Times New Roman" w:eastAsia="Times New Roman" w:hAnsi="Times New Roman" w:cs="Times New Roman"/>
                <w:b/>
                <w:bCs/>
                <w:sz w:val="16"/>
                <w:szCs w:val="16"/>
                <w:lang w:val="es-ES"/>
              </w:rPr>
              <w:t xml:space="preserve"> </w:t>
            </w:r>
            <w:r w:rsidR="004B0DA7" w:rsidRPr="0025004C">
              <w:rPr>
                <w:rFonts w:ascii="Times New Roman" w:eastAsia="Times New Roman" w:hAnsi="Times New Roman" w:cs="Times New Roman"/>
                <w:b/>
                <w:bCs/>
                <w:sz w:val="16"/>
                <w:szCs w:val="16"/>
                <w:lang w:val="es-ES"/>
              </w:rPr>
              <w:t>223AB</w:t>
            </w:r>
            <w:r w:rsidR="004B0DA7" w:rsidRPr="00BB3A3E">
              <w:rPr>
                <w:rFonts w:ascii="Times New Roman" w:eastAsia="Times New Roman" w:hAnsi="Times New Roman" w:cs="Times New Roman"/>
                <w:sz w:val="16"/>
                <w:szCs w:val="16"/>
                <w:lang w:val="es-ES"/>
              </w:rPr>
              <w:t xml:space="preserve"> 3,5-Indolizidine (5E,9E)-3-butyl-5-propyl-1,2,3,5,6,7,8,8a-octahydroindolizine</w:t>
            </w:r>
          </w:p>
          <w:p w14:paraId="5EB367E7" w14:textId="77777777" w:rsidR="004B0DA7" w:rsidRPr="00BB3A3E" w:rsidRDefault="004B0DA7" w:rsidP="004B0DA7">
            <w:pPr>
              <w:rPr>
                <w:rFonts w:ascii="Times New Roman" w:eastAsia="Times New Roman" w:hAnsi="Times New Roman" w:cs="Times New Roman"/>
                <w:sz w:val="16"/>
                <w:szCs w:val="16"/>
                <w:lang w:val="es-ES"/>
              </w:rPr>
            </w:pPr>
          </w:p>
          <w:p w14:paraId="23A5F8F0" w14:textId="77777777" w:rsidR="004B0DA7" w:rsidRPr="00BB3A3E" w:rsidRDefault="004B0DA7" w:rsidP="004B0DA7">
            <w:pPr>
              <w:rPr>
                <w:rFonts w:ascii="Times New Roman" w:eastAsia="Times New Roman" w:hAnsi="Times New Roman" w:cs="Times New Roman"/>
                <w:sz w:val="16"/>
                <w:szCs w:val="16"/>
                <w:lang w:val="es-ES"/>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14BD7DF"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50134-99-9</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A540D5" w14:textId="77777777" w:rsidR="004B0DA7" w:rsidRPr="00BB3A3E" w:rsidRDefault="004B0DA7" w:rsidP="004B0DA7">
            <w:pPr>
              <w:rPr>
                <w:rFonts w:ascii="Times New Roman" w:eastAsia="Times New Roman" w:hAnsi="Times New Roman" w:cs="Times New Roman"/>
                <w:sz w:val="16"/>
                <w:szCs w:val="16"/>
                <w:lang w:val="es-ES"/>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FB4F568"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532</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37824F" w14:textId="77777777" w:rsidR="004B0DA7" w:rsidRPr="00BB3A3E" w:rsidRDefault="004B0DA7" w:rsidP="004B0DA7">
            <w:pPr>
              <w:rPr>
                <w:rFonts w:ascii="Times New Roman" w:eastAsia="Times New Roman" w:hAnsi="Times New Roman" w:cs="Times New Roman"/>
                <w:sz w:val="16"/>
                <w:szCs w:val="16"/>
                <w:lang w:val="es-ES"/>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88EB6FD" w14:textId="4D78F8B4" w:rsidR="004B0DA7"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lang w:val="es-ES"/>
              </w:rPr>
              <w:instrText>ADDIN CSL_CITATION {"citationItems":[{"id":"ITEM-1","itemData":{"DOI":"10.1007/BF01948336","ISSN":"00144754","PMID":"7327222","author":[{"dropping-particle":"","family":"Spande","given":"Th F.","non-dropping-particle":"","parse-names":false,"suffix":""},{"dropping-particle":"","family":"Daly","given":"J. W.","non-dropping-particle":"","parse-names":false,"suffix":""},{"dropping-particle":"","family":"Hart","given":"D. J.","non-dropping-particle":"","parse-names":false,"suffix":""},{"dropping-particle":"","family":"Tsai","given":"Y. M.","non-dropping-particle":"","parse-names":false,"suffix":""},{"dropping-particle":"","family":"Macdonald","given":"T. L.","non-dropping-particle":"","parse-names":false,"suffix":""}],"container-title":"Experientia","id":"ITEM-1","issue":"12","issued":{"date-parts":[["1981"]]},"page":"1242-1245","title":"The structure of gephyrotoxin (GTX) 223AB","type":"article-journal","volume":"37"},"uris":["http://www.mendeley.com/documents/?uuid=72126a00-0042-42e1-933e-42d30e62aabc"]}],"mendeley":{"formattedCitation":"(20)","plainTextFormattedCitation":"(20)","previouslyFormattedCitation":"(20)"},"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20)</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60EDAC8" w14:textId="77777777" w:rsidR="004B0DA7" w:rsidRPr="00BB3A3E" w:rsidRDefault="004B0DA7" w:rsidP="004B0DA7">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EC0074"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Indoliz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2DA14CB"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5-I</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9F56E67" w14:textId="74A6A2CE" w:rsidR="004B0DA7"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S0735-8210(99)80024-7","ISBN":"0080434037","author":[{"dropping-particle":"","family":"Daly","given":"John W.","non-dropping-particle":"","parse-names":false,"suffix":""},{"dropping-particle":"","family":"Martin Garraffo","given":"H.","non-dropping-particle":"","parse-names":false,"suffix":""},{"dropping-particle":"","family":"Spande","given":"Thomas F.","non-dropping-particle":"","parse-names":false,"suffix":""}],"id":"ITEM-1","issued":{"date-parts":[["1999"]]},"page":"1-161","title":"Alkaloids from Amphibian Skins","type":"chapter"},"uris":["http://www.mendeley.com/documents/?uuid=5bb28ff9-d59e-4ce7-9700-170bb7a247d0"]},{"id":"ITEM-2","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2","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21)","plainTextFormattedCitation":"(13,21)","previouslyFormattedCitation":"(13,21)"},"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3,21)</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35C817F" w14:textId="4B258894"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7.49</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E09F21"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649.35</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A45A574"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CE945A2" w14:textId="77777777" w:rsidR="004B0DA7" w:rsidRPr="00BB3A3E" w:rsidRDefault="0025004C" w:rsidP="004B0DA7">
            <w:pPr>
              <w:rPr>
                <w:rFonts w:ascii="Times New Roman" w:eastAsia="Times New Roman" w:hAnsi="Times New Roman" w:cs="Times New Roman"/>
                <w:color w:val="1155CC"/>
                <w:sz w:val="16"/>
                <w:szCs w:val="16"/>
                <w:u w:val="single"/>
              </w:rPr>
            </w:pPr>
            <w:hyperlink r:id="rId28">
              <w:r w:rsidR="004B0DA7"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649%22%2C%22main.RT_Query_upperinput%22%3A%221650%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C21204E"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2</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DE142FA"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4B0DA7" w:rsidRPr="00BB3A3E" w14:paraId="778BB153" w14:textId="77777777" w:rsidTr="00BB3A3E">
        <w:trPr>
          <w:trHeight w:val="11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658CC2" w14:textId="18FF33F8" w:rsidR="004B0DA7" w:rsidRPr="00BB3A3E" w:rsidRDefault="00F65640" w:rsidP="004B0DA7">
            <w:pPr>
              <w:rPr>
                <w:rFonts w:ascii="Times New Roman" w:eastAsia="Times New Roman" w:hAnsi="Times New Roman" w:cs="Times New Roman"/>
                <w:sz w:val="16"/>
                <w:szCs w:val="16"/>
              </w:rPr>
            </w:pPr>
            <w:r w:rsidRPr="00F65640">
              <w:rPr>
                <w:rFonts w:ascii="Times New Roman" w:eastAsia="Times New Roman" w:hAnsi="Times New Roman" w:cs="Times New Roman"/>
                <w:sz w:val="16"/>
                <w:szCs w:val="16"/>
                <w:lang w:val="en-US"/>
              </w:rPr>
              <w:lastRenderedPageBreak/>
              <w:t>3,5-I</w:t>
            </w:r>
            <w:r w:rsidRPr="00F65640">
              <w:rPr>
                <w:rFonts w:ascii="Times New Roman" w:eastAsia="Times New Roman" w:hAnsi="Times New Roman" w:cs="Times New Roman"/>
                <w:sz w:val="16"/>
                <w:szCs w:val="16"/>
              </w:rPr>
              <w:t xml:space="preserve"> </w:t>
            </w:r>
            <w:r w:rsidR="004B0DA7" w:rsidRPr="0025004C">
              <w:rPr>
                <w:rFonts w:ascii="Times New Roman" w:eastAsia="Times New Roman" w:hAnsi="Times New Roman" w:cs="Times New Roman"/>
                <w:b/>
                <w:bCs/>
                <w:sz w:val="16"/>
                <w:szCs w:val="16"/>
              </w:rPr>
              <w:t xml:space="preserve">223AB </w:t>
            </w:r>
            <w:r w:rsidR="004B0DA7" w:rsidRPr="00BB3A3E">
              <w:rPr>
                <w:rFonts w:ascii="Times New Roman" w:eastAsia="Times New Roman" w:hAnsi="Times New Roman" w:cs="Times New Roman"/>
                <w:sz w:val="16"/>
                <w:szCs w:val="16"/>
              </w:rPr>
              <w:t>3,5-Indolizidine (5Z,9Z)-3-butyl-5-propyl-1,2,3,5,6,7,8,8a-octahydroindolizine</w:t>
            </w:r>
          </w:p>
          <w:p w14:paraId="43D5BD60" w14:textId="77777777" w:rsidR="004B0DA7" w:rsidRPr="00BB3A3E" w:rsidRDefault="004B0DA7" w:rsidP="004B0DA7">
            <w:pPr>
              <w:rPr>
                <w:rFonts w:ascii="Times New Roman" w:eastAsia="Times New Roman" w:hAnsi="Times New Roman" w:cs="Times New Roman"/>
                <w:sz w:val="16"/>
                <w:szCs w:val="16"/>
              </w:rPr>
            </w:pPr>
          </w:p>
          <w:p w14:paraId="79CEEFFA" w14:textId="77777777" w:rsidR="004B0DA7" w:rsidRPr="00BB3A3E" w:rsidRDefault="004B0DA7" w:rsidP="004B0DA7">
            <w:pPr>
              <w:rPr>
                <w:rFonts w:ascii="Times New Roman" w:eastAsia="Times New Roman" w:hAnsi="Times New Roman" w:cs="Times New Roman"/>
                <w:sz w:val="16"/>
                <w:szCs w:val="16"/>
              </w:rPr>
            </w:pP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D93D70"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316AFA8"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85D7BD4"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54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564258C" w14:textId="77777777" w:rsidR="004B0DA7" w:rsidRPr="00BB3A3E" w:rsidRDefault="004B0DA7" w:rsidP="004B0DA7">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E0121CE" w14:textId="4FDC0368" w:rsidR="004B0DA7" w:rsidRPr="00BB3A3E" w:rsidRDefault="009B4B6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07/BF01948336","ISSN":"00144754","PMID":"7327222","author":[{"dropping-particle":"","family":"Spande","given":"Th F.","non-dropping-particle":"","parse-names":false,"suffix":""},{"dropping-particle":"","family":"Daly","given":"J. W.","non-dropping-particle":"","parse-names":false,"suffix":""},{"dropping-particle":"","family":"Hart","given":"D. J.","non-dropping-particle":"","parse-names":false,"suffix":""},{"dropping-particle":"","family":"Tsai","given":"Y. M.","non-dropping-particle":"","parse-names":false,"suffix":""},{"dropping-particle":"","family":"Macdonald","given":"T. L.","non-dropping-particle":"","parse-names":false,"suffix":""}],"container-title":"Experientia","id":"ITEM-1","issue":"12","issued":{"date-parts":[["1981"]]},"page":"1242-1245","title":"The structure of gephyrotoxin (GTX) 223AB","type":"article-journal","volume":"37"},"uris":["http://www.mendeley.com/documents/?uuid=72126a00-0042-42e1-933e-42d30e62aabc"]}],"mendeley":{"formattedCitation":"(20)","plainTextFormattedCitation":"(20)","previouslyFormattedCitation":"(20)"},"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20)</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C7AD3A6" w14:textId="77777777" w:rsidR="004B0DA7" w:rsidRPr="00BB3A3E" w:rsidRDefault="004B0DA7" w:rsidP="004B0DA7">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Organoheterocyclic</w:t>
            </w:r>
            <w:proofErr w:type="spellEnd"/>
            <w:r w:rsidRPr="00BB3A3E">
              <w:rPr>
                <w:rFonts w:ascii="Times New Roman" w:eastAsia="Times New Roman" w:hAnsi="Times New Roman" w:cs="Times New Roman"/>
                <w:sz w:val="16"/>
                <w:szCs w:val="16"/>
              </w:rPr>
              <w:t xml:space="preserve"> compound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164BDD"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Indolizidin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693ED8"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5-I</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22CFE79" w14:textId="3E3740FB" w:rsidR="004B0DA7" w:rsidRPr="00BB3A3E" w:rsidRDefault="004B0DA7" w:rsidP="003A4A80">
            <w:pP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S0735-8210(99)80024-7","ISBN":"0080434037","author":[{"dropping-particle":"","family":"Daly","given":"John W.","non-dropping-particle":"","parse-names":false,"suffix":""},{"dropping-particle":"","family":"Martin Garraffo","given":"H.","non-dropping-particle":"","parse-names":false,"suffix":""},{"dropping-particle":"","family":"Spande","given":"Thomas F.","non-dropping-particle":"","parse-names":false,"suffix":""}],"id":"ITEM-1","issued":{"date-parts":[["1999"]]},"page":"1-161","title":"Alkaloids from Amphibian Skins","type":"chapter"},"uris":["http://www.mendeley.com/documents/?uuid=5bb28ff9-d59e-4ce7-9700-170bb7a247d0"]},{"id":"ITEM-2","itemData":{"DOI":"10.1007/978-3-319-22026-0_21","ISBN":"978-3-319-22025-3","abstract":"Three invited international experts present overviews of recent developments in key fields and will submit chapters for the book. Jane Hurst from Liverpool University in the UK presents an overview on the function, mechanisms and evolution of chemical signals, Penelope Hawkins from the University of Western Australia will detail the importance of male odors in female mate-choice and the priming of female reproduction, and Francesco Bonadonna from CNRS-CEFE, Montpellier in France presents an overview of the importance of chemical signals for the formation and maintenance of pair-bonds, parent offspring recognition and navigation in seabirds. Select submissions are invited by the scientific committee to contribute chapters.","author":[{"dropping-particle":"","family":"Santos","given":"Juan C.","non-dropping-particle":"","parse-names":false,"suffix":""},{"dropping-particle":"","family":"Tarvin","given":"Rebecca D.","non-dropping-particle":"","parse-names":false,"suffix":""},{"dropping-particle":"","family":"O’Connell","given":"Lauren A.","non-dropping-particle":"","parse-names":false,"suffix":""}],"container-title":"Chemical Signals in Vertebrates 13","editor":[{"dropping-particle":"","family":"Schulte","given":"Bruce A.","non-dropping-particle":"","parse-names":false,"suffix":""},{"dropping-particle":"","family":"Goodwin","given":"Thomas E.","non-dropping-particle":"","parse-names":false,"suffix":""},{"dropping-particle":"","family":"Ferkin","given":"Michael H.","non-dropping-particle":"","parse-names":false,"suffix":""}],"id":"ITEM-2","issue":"January","issued":{"date-parts":[["2016"]]},"page":"305-337","publisher":"Springer International Publishing","publisher-place":"Cham","title":"A Review of Chemical Defense in Poison Frogs (Dendrobatidae): Ecology, Pharmacokinetics, and Autoresistance","type":"chapter"},"uris":["http://www.mendeley.com/documents/?uuid=90db84d1-38b3-455b-bb32-2de2bfbf97df"]}],"mendeley":{"formattedCitation":"(13,21)","plainTextFormattedCitation":"(13,21)","previouslyFormattedCitation":"(13,21)"},"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lang w:val="es-ES"/>
              </w:rPr>
              <w:t>(13,21)</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19CAAFA" w14:textId="5799610C"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27.96</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2580FBE"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677.37</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760941D"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F1ED6D6" w14:textId="77777777" w:rsidR="004B0DA7" w:rsidRPr="00BB3A3E" w:rsidRDefault="0025004C" w:rsidP="004B0DA7">
            <w:pPr>
              <w:rPr>
                <w:rFonts w:ascii="Times New Roman" w:eastAsia="Times New Roman" w:hAnsi="Times New Roman" w:cs="Times New Roman"/>
                <w:color w:val="1155CC"/>
                <w:sz w:val="16"/>
                <w:szCs w:val="16"/>
                <w:u w:val="single"/>
                <w:lang w:val="es-ES"/>
              </w:rPr>
            </w:pPr>
            <w:hyperlink r:id="rId29">
              <w:r w:rsidR="004B0DA7" w:rsidRPr="00BB3A3E">
                <w:rPr>
                  <w:rFonts w:ascii="Times New Roman" w:eastAsia="Times New Roman" w:hAnsi="Times New Roman" w:cs="Times New Roman"/>
                  <w:color w:val="1155CC"/>
                  <w:sz w:val="16"/>
                  <w:szCs w:val="16"/>
                  <w:u w:val="single"/>
                  <w:lang w:val="es-ES"/>
                </w:rPr>
                <w:t>https://gnps.ucsd.edu/ProteoSAFe/result.jsp?task=2f4aacd2edf0461aa327aa577c553c5d&amp;view=view_all_annotations_DB&amp;show=true#%7B%22main.RT_Query_lowerinput%22%3A%221677%22%2C%22main.RT_Query_upperinput%22%3A%221678%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D247FFC"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0.93</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C4ED699"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00</w:t>
            </w:r>
          </w:p>
        </w:tc>
      </w:tr>
      <w:tr w:rsidR="004B0DA7" w:rsidRPr="00BB3A3E" w14:paraId="4122F8AE"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1EC632" w14:textId="77777777" w:rsidR="004B0DA7" w:rsidRPr="00BB3A3E" w:rsidRDefault="004B0DA7" w:rsidP="004B0DA7">
            <w:pP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Unknown6</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8A64E8B" w14:textId="77777777" w:rsidR="004B0DA7" w:rsidRPr="00BB3A3E" w:rsidRDefault="004B0DA7" w:rsidP="004B0DA7">
            <w:pPr>
              <w:rPr>
                <w:rFonts w:ascii="Times New Roman" w:eastAsia="Times New Roman" w:hAnsi="Times New Roman" w:cs="Times New Roman"/>
                <w:sz w:val="16"/>
                <w:szCs w:val="16"/>
                <w:lang w:val="es-ES"/>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F20174B" w14:textId="77777777" w:rsidR="004B0DA7" w:rsidRPr="00BB3A3E" w:rsidRDefault="004B0DA7" w:rsidP="004B0DA7">
            <w:pPr>
              <w:rPr>
                <w:rFonts w:ascii="Times New Roman" w:eastAsia="Times New Roman" w:hAnsi="Times New Roman" w:cs="Times New Roman"/>
                <w:sz w:val="16"/>
                <w:szCs w:val="16"/>
                <w:lang w:val="es-ES"/>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D2A6831"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56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EEC18BC" w14:textId="77777777" w:rsidR="004B0DA7" w:rsidRPr="00BB3A3E" w:rsidRDefault="004B0DA7" w:rsidP="004B0DA7">
            <w:pPr>
              <w:rPr>
                <w:rFonts w:ascii="Times New Roman" w:eastAsia="Times New Roman" w:hAnsi="Times New Roman" w:cs="Times New Roman"/>
                <w:sz w:val="16"/>
                <w:szCs w:val="16"/>
                <w:lang w:val="es-ES"/>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27DC4BB" w14:textId="77777777" w:rsidR="004B0DA7" w:rsidRPr="00BB3A3E" w:rsidRDefault="004B0DA7" w:rsidP="00BB3A3E">
            <w:pPr>
              <w:jc w:val="center"/>
              <w:rPr>
                <w:rFonts w:ascii="Times New Roman" w:eastAsia="Times New Roman" w:hAnsi="Times New Roman" w:cs="Times New Roman"/>
                <w:sz w:val="16"/>
                <w:szCs w:val="16"/>
                <w:lang w:val="es-ES"/>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DF10B01" w14:textId="77777777" w:rsidR="004B0DA7" w:rsidRPr="00BB3A3E" w:rsidRDefault="004B0DA7" w:rsidP="004B0DA7">
            <w:pPr>
              <w:rPr>
                <w:rFonts w:ascii="Times New Roman" w:eastAsia="Times New Roman" w:hAnsi="Times New Roman" w:cs="Times New Roman"/>
                <w:sz w:val="16"/>
                <w:szCs w:val="16"/>
                <w:lang w:val="es-E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34013BC" w14:textId="77777777" w:rsidR="004B0DA7" w:rsidRPr="00BB3A3E" w:rsidRDefault="004B0DA7" w:rsidP="004B0DA7">
            <w:pPr>
              <w:rPr>
                <w:rFonts w:ascii="Times New Roman" w:eastAsia="Times New Roman" w:hAnsi="Times New Roman" w:cs="Times New Roman"/>
                <w:sz w:val="16"/>
                <w:szCs w:val="16"/>
                <w:lang w:val="es-ES"/>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C41DC21" w14:textId="77777777" w:rsidR="004B0DA7" w:rsidRPr="00BB3A3E" w:rsidRDefault="004B0DA7" w:rsidP="004B0DA7">
            <w:pPr>
              <w:rPr>
                <w:rFonts w:ascii="Times New Roman" w:eastAsia="Times New Roman" w:hAnsi="Times New Roman" w:cs="Times New Roman"/>
                <w:sz w:val="16"/>
                <w:szCs w:val="16"/>
                <w:lang w:val="es-ES"/>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CFB271F" w14:textId="77777777" w:rsidR="004B0DA7" w:rsidRPr="00BB3A3E" w:rsidRDefault="004B0DA7" w:rsidP="003A4A80">
            <w:pPr>
              <w:rPr>
                <w:rFonts w:ascii="Times New Roman" w:eastAsia="Times New Roman" w:hAnsi="Times New Roman" w:cs="Times New Roman"/>
                <w:sz w:val="16"/>
                <w:szCs w:val="16"/>
                <w:lang w:val="es-ES"/>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A6A6BE" w14:textId="032B3E21"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28.52</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57AF2D"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711.09</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FE81742"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D10482" w14:textId="77777777" w:rsidR="004B0DA7" w:rsidRPr="00BB3A3E" w:rsidRDefault="004B0DA7" w:rsidP="004B0DA7">
            <w:pPr>
              <w:rPr>
                <w:rFonts w:ascii="Times New Roman" w:eastAsia="Times New Roman" w:hAnsi="Times New Roman" w:cs="Times New Roman"/>
                <w:sz w:val="16"/>
                <w:szCs w:val="16"/>
                <w:lang w:val="es-ES"/>
              </w:rPr>
            </w:pPr>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EA6DEA4" w14:textId="77777777" w:rsidR="004B0DA7" w:rsidRPr="00BB3A3E" w:rsidRDefault="004B0DA7" w:rsidP="004B0DA7">
            <w:pPr>
              <w:rPr>
                <w:rFonts w:ascii="Times New Roman" w:eastAsia="Times New Roman" w:hAnsi="Times New Roman" w:cs="Times New Roman"/>
                <w:sz w:val="16"/>
                <w:szCs w:val="16"/>
                <w:lang w:val="es-ES"/>
              </w:rPr>
            </w:pP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B83DAE" w14:textId="77777777" w:rsidR="004B0DA7" w:rsidRPr="00BB3A3E" w:rsidRDefault="004B0DA7" w:rsidP="004B0DA7">
            <w:pPr>
              <w:rPr>
                <w:rFonts w:ascii="Times New Roman" w:eastAsia="Times New Roman" w:hAnsi="Times New Roman" w:cs="Times New Roman"/>
                <w:sz w:val="16"/>
                <w:szCs w:val="16"/>
                <w:lang w:val="es-ES"/>
              </w:rPr>
            </w:pPr>
          </w:p>
        </w:tc>
      </w:tr>
      <w:tr w:rsidR="004B0DA7" w:rsidRPr="00BB3A3E" w14:paraId="65D94854" w14:textId="77777777" w:rsidTr="00BB3A3E">
        <w:trPr>
          <w:trHeight w:val="570"/>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5AAF516" w14:textId="77777777" w:rsidR="004B0DA7" w:rsidRPr="00BB3A3E" w:rsidRDefault="004B0DA7" w:rsidP="004B0DA7">
            <w:pPr>
              <w:rPr>
                <w:rFonts w:ascii="Times New Roman" w:eastAsia="Times New Roman" w:hAnsi="Times New Roman" w:cs="Times New Roman"/>
                <w:sz w:val="16"/>
                <w:szCs w:val="16"/>
                <w:lang w:val="es-ES"/>
              </w:rPr>
            </w:pPr>
            <w:proofErr w:type="spellStart"/>
            <w:r w:rsidRPr="00BB3A3E">
              <w:rPr>
                <w:rFonts w:ascii="Times New Roman" w:eastAsia="Times New Roman" w:hAnsi="Times New Roman" w:cs="Times New Roman"/>
                <w:sz w:val="16"/>
                <w:szCs w:val="16"/>
                <w:lang w:val="es-ES"/>
              </w:rPr>
              <w:t>tetradecanal</w:t>
            </w:r>
            <w:proofErr w:type="spellEnd"/>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A8950F1"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24-25-4</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0F30272"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613</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B1A189"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1,611</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8EE19B" w14:textId="77777777" w:rsidR="004B0DA7" w:rsidRPr="00BB3A3E" w:rsidRDefault="004B0DA7" w:rsidP="004B0DA7">
            <w:pPr>
              <w:jc w:val="center"/>
              <w:rPr>
                <w:rFonts w:ascii="Times New Roman" w:eastAsia="Times New Roman" w:hAnsi="Times New Roman" w:cs="Times New Roman"/>
                <w:sz w:val="16"/>
                <w:szCs w:val="16"/>
                <w:lang w:val="es-ES"/>
              </w:rPr>
            </w:pPr>
            <w:r w:rsidRPr="00BB3A3E">
              <w:rPr>
                <w:rFonts w:ascii="Times New Roman" w:eastAsia="Times New Roman" w:hAnsi="Times New Roman" w:cs="Times New Roman"/>
                <w:sz w:val="16"/>
                <w:szCs w:val="16"/>
                <w:lang w:val="es-ES"/>
              </w:rPr>
              <w:t>2</w:t>
            </w: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671D32B" w14:textId="5FD8D5F1" w:rsidR="004B0DA7" w:rsidRPr="00BB3A3E" w:rsidRDefault="003A4A80" w:rsidP="00BB3A3E">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lang w:val="es-ES"/>
              </w:rPr>
              <w:instrText>ADDIN CSL_CITATION {"citationItems":[{"id":"ITEM-1","itemData":{"DOI":"10.1016/j.bse.2009.03.009","ISSN":"03051978","abstract":"The essential oils compositions of the 13 taxa (twelve species and two varities) of Bothriochloa have been studied. Two entities are endemics: Bothriochloa eurylemma and Bothriochloa meridionalis. The other nine taxa have disjunt distribution between North and South America and are representatives of two complexes: the Bothriochloa barbinodis complex and the Bothriochloa saccharoides complex. Multivariated statistical analysis (Principal Component Analysis, Hierarchical Cluster Analysis) applied to GC-MS data seems to have systematic significance for the delimitation of the species, independently of their morphological characteristics. However, some affinities with chromosome complement and mode of reproduction (amphimixis or sexuality) can be recognized. © 2009 Elsevier Ltd.","author":[{"dropping-particle":"","family":"Scrivanti","given":"Lidia R.","non-dropping-particle":"","parse-names":false,"suffix":""},{"dropping-particle":"","family":"Anton","given":"Ana M.","non-dropping-particle":"","parse-names":false,"suffix":""},{"dropping-particle":"","family":"Zygadlo","given":"Julio A.","non-dropping-particle":"","parse-names":false,"suffix":""}],"container-title":"Biochemical Systematics and Ecology","id":"ITEM-1","issue":"3","issued":{"date-parts":[["2009"]]},"page":"206-213","publisher":"Elsevier Ltd","title":"Essential oil composition of Bothriochloa Kuntze (Poaceae) from South America and their chemotaxonomy","type":"article-journal","volume":"37"},"uris":["http://www.mendeley.com/documents/?uuid=16e58abf-345c-4e87-aa5f-f4401343d282"]}],"mendeley":{"formattedCitation":"(19)","plainTextFormattedCitation":"(19)","previouslyFormattedCitation":"(19)"},"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19)</w:t>
            </w:r>
            <w:r w:rsidRPr="00BB3A3E">
              <w:rPr>
                <w:rFonts w:ascii="Times New Roman" w:eastAsia="Times New Roman" w:hAnsi="Times New Roman" w:cs="Times New Roman"/>
                <w:sz w:val="16"/>
                <w:szCs w:val="16"/>
              </w:rPr>
              <w:fldChar w:fldCharType="end"/>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BF0CFC"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761FCC2"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cyl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52A76D1"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Fatty aldehyd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AF5A1A7" w14:textId="0B35F378" w:rsidR="004B0DA7" w:rsidRPr="00BB3A3E" w:rsidRDefault="004B0DA7" w:rsidP="003A4A80">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fldChar w:fldCharType="begin" w:fldLock="1"/>
            </w:r>
            <w:r w:rsidR="00BB3A3E" w:rsidRPr="00BB3A3E">
              <w:rPr>
                <w:rFonts w:ascii="Times New Roman" w:eastAsia="Times New Roman" w:hAnsi="Times New Roman" w:cs="Times New Roman"/>
                <w:sz w:val="16"/>
                <w:szCs w:val="16"/>
              </w:rPr>
              <w:instrText>ADDIN CSL_CITATION {"citationItems":[{"id":"ITEM-1","itemData":{"DOI":"10.1016/j.jinsphys.2005.06.005","ISSN":"00221910","PMID":"16076474","abstract":"In slave-making ants, the invasion of the host colony by newly mated queens is a critical stage. We studied the strategy used by Rossomyrmex minuchae queens to invade their host Proformica longiseta. Field observations revealed that queens enter the host nest unchallenged by the host workers in the vicinity of the nest entrance. Pre-usurpation queens were found to possess a highly inflated Dufour's gland, which considerably reduces in size after successful usurpation. Chemical analysis of these queen glands revealed tetradecanal to be the major product in pre-usurpation Rossomyrmex queens, but to be almost absent in queens that have been adopted by P. longiseta. We consequently hypothesized that tetradecanal is a repellent that is used by queens to prevent host worker aggression. We tested its repellent effect by attempting to deter starved, highly motivated workers from a droplet of honey. Tetradecanal indeed proved to be highly repellent both to host worker P. longiseta and non-host worker Formica selysi. It was even more powerful than limonene, a reported general ant repellent. These results are consistent with the hypothesis that R. minuchae queens use Dufour's gland secretion as a weapon during nest usurpation. The general use of tetradecanal as a defensive compound, and its seemingly non-specific repellent effect on ants, indicate that it may act as a general ant repellent. Its adoption by R. minuchae queens thus provides them with an efficient defensive and offensive chemical weapon during their long and risky search for new host nests. © 2005 Elsevier Ltd. All rights reserved.","author":[{"dropping-particle":"","family":"Ruano","given":"Francisca","non-dropping-particle":"","parse-names":false,"suffix":""},{"dropping-particle":"","family":"Hefetz","given":"Abraham","non-dropping-particle":"","parse-names":false,"suffix":""},{"dropping-particle":"","family":"Lenoir","given":"Alain","non-dropping-particle":"","parse-names":false,"suffix":""},{"dropping-particle":"","family":"Francke","given":"Wittko","non-dropping-particle":"","parse-names":false,"suffix":""},{"dropping-particle":"","family":"Tinaut","given":"Alberto","non-dropping-particle":"","parse-names":false,"suffix":""}],"container-title":"Journal of Insect Physiology","id":"ITEM-1","issue":"10","issued":{"date-parts":[["2005"]]},"page":"1158-1164","title":"Dufour's gland secretion as a repellent used during usurpation by the slave-maker ant Rossomyrmex minuchae","type":"article-journal","volume":"51"},"uris":["http://www.mendeley.com/documents/?uuid=2e2a12bc-60c4-44f4-bbf4-1a53ebc48454"]}],"mendeley":{"formattedCitation":"(22)","plainTextFormattedCitation":"(22)","previouslyFormattedCitation":"(22)"},"properties":{"noteIndex":0},"schema":"https://github.com/citation-style-language/schema/raw/master/csl-citation.json"}</w:instrText>
            </w:r>
            <w:r w:rsidRPr="00BB3A3E">
              <w:rPr>
                <w:rFonts w:ascii="Times New Roman" w:eastAsia="Times New Roman" w:hAnsi="Times New Roman" w:cs="Times New Roman"/>
                <w:sz w:val="16"/>
                <w:szCs w:val="16"/>
              </w:rPr>
              <w:fldChar w:fldCharType="separate"/>
            </w:r>
            <w:r w:rsidR="00BB3A3E" w:rsidRPr="00BB3A3E">
              <w:rPr>
                <w:rFonts w:ascii="Times New Roman" w:eastAsia="Times New Roman" w:hAnsi="Times New Roman" w:cs="Times New Roman"/>
                <w:noProof/>
                <w:sz w:val="16"/>
                <w:szCs w:val="16"/>
              </w:rPr>
              <w:t>(22)</w:t>
            </w:r>
            <w:r w:rsidRPr="00BB3A3E">
              <w:rPr>
                <w:rFonts w:ascii="Times New Roman" w:eastAsia="Times New Roman" w:hAnsi="Times New Roman" w:cs="Times New Roman"/>
                <w:sz w:val="16"/>
                <w:szCs w:val="16"/>
              </w:rPr>
              <w:fldChar w:fldCharType="end"/>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91D0FB0" w14:textId="3A188D68"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9.76</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AEF8BA9"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785.77</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2CD9921"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4784C72" w14:textId="77777777" w:rsidR="004B0DA7" w:rsidRPr="00BB3A3E" w:rsidRDefault="0025004C" w:rsidP="004B0DA7">
            <w:pPr>
              <w:rPr>
                <w:rFonts w:ascii="Times New Roman" w:eastAsia="Times New Roman" w:hAnsi="Times New Roman" w:cs="Times New Roman"/>
                <w:color w:val="1155CC"/>
                <w:sz w:val="16"/>
                <w:szCs w:val="16"/>
                <w:u w:val="single"/>
              </w:rPr>
            </w:pPr>
            <w:hyperlink r:id="rId30">
              <w:r w:rsidR="004B0DA7"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784%22%2C%22main.RT_Query_upperinput%22%3A%221787%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61999DD"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95</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F309537"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8</w:t>
            </w:r>
          </w:p>
        </w:tc>
      </w:tr>
      <w:tr w:rsidR="004B0DA7" w:rsidRPr="00BB3A3E" w14:paraId="2E22316D" w14:textId="77777777" w:rsidTr="00BB3A3E">
        <w:trPr>
          <w:trHeight w:val="25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BB8A730" w14:textId="77777777" w:rsidR="004B0DA7" w:rsidRPr="00BB3A3E" w:rsidRDefault="004B0DA7" w:rsidP="004B0DA7">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Unknown7</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5F2D31F"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F9A41AC"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BD65587"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62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89BE10E" w14:textId="77777777" w:rsidR="004B0DA7" w:rsidRPr="00BB3A3E" w:rsidRDefault="004B0DA7" w:rsidP="004B0DA7">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F1594B9" w14:textId="77777777" w:rsidR="004B0DA7" w:rsidRPr="00BB3A3E" w:rsidRDefault="004B0DA7"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F777B6" w14:textId="77777777" w:rsidR="004B0DA7" w:rsidRPr="00BB3A3E" w:rsidRDefault="004B0DA7" w:rsidP="004B0DA7">
            <w:pPr>
              <w:rPr>
                <w:rFonts w:ascii="Times New Roman" w:eastAsia="Times New Roman" w:hAnsi="Times New Roman" w:cs="Times New Roman"/>
                <w:sz w:val="16"/>
                <w:szCs w:val="16"/>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5B880B9" w14:textId="77777777" w:rsidR="004B0DA7" w:rsidRPr="00BB3A3E" w:rsidRDefault="004B0DA7" w:rsidP="004B0DA7">
            <w:pPr>
              <w:rPr>
                <w:rFonts w:ascii="Times New Roman" w:eastAsia="Times New Roman" w:hAnsi="Times New Roman" w:cs="Times New Roman"/>
                <w:sz w:val="16"/>
                <w:szCs w:val="16"/>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22EF992" w14:textId="77777777" w:rsidR="004B0DA7" w:rsidRPr="00BB3A3E" w:rsidRDefault="004B0DA7" w:rsidP="004B0DA7">
            <w:pPr>
              <w:rPr>
                <w:rFonts w:ascii="Times New Roman" w:eastAsia="Times New Roman" w:hAnsi="Times New Roman" w:cs="Times New Roman"/>
                <w:sz w:val="16"/>
                <w:szCs w:val="16"/>
              </w:rPr>
            </w:pP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83FDCE1" w14:textId="77777777" w:rsidR="004B0DA7" w:rsidRPr="00BB3A3E" w:rsidRDefault="004B0DA7"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293100" w14:textId="1C4759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0.24</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A49BA78"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14.61</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98375E4"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34EA609" w14:textId="77777777" w:rsidR="004B0DA7" w:rsidRPr="00BB3A3E" w:rsidRDefault="0025004C" w:rsidP="004B0DA7">
            <w:pPr>
              <w:rPr>
                <w:rFonts w:ascii="Times New Roman" w:eastAsia="Times New Roman" w:hAnsi="Times New Roman" w:cs="Times New Roman"/>
                <w:color w:val="1155CC"/>
                <w:sz w:val="16"/>
                <w:szCs w:val="16"/>
                <w:u w:val="single"/>
              </w:rPr>
            </w:pPr>
            <w:hyperlink r:id="rId31">
              <w:r w:rsidR="004B0DA7"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w:t>
              </w:r>
              <w:r w:rsidR="004B0DA7" w:rsidRPr="00BB3A3E">
                <w:rPr>
                  <w:rFonts w:ascii="Times New Roman" w:eastAsia="Times New Roman" w:hAnsi="Times New Roman" w:cs="Times New Roman"/>
                  <w:color w:val="1155CC"/>
                  <w:sz w:val="16"/>
                  <w:szCs w:val="16"/>
                  <w:u w:val="single"/>
                </w:rPr>
                <w:lastRenderedPageBreak/>
                <w:t>B%22main.RT_Query_lowerinput%22%3A%221814%22%2C%22main.RT_Query_upperinput%22%3A%221815%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B448B00"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96</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954FC6"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25</w:t>
            </w:r>
          </w:p>
        </w:tc>
      </w:tr>
      <w:tr w:rsidR="004B0DA7" w:rsidRPr="00BB3A3E" w14:paraId="5E5DA274" w14:textId="77777777" w:rsidTr="00BB3A3E">
        <w:trPr>
          <w:trHeight w:val="43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0CEFBE9" w14:textId="77777777" w:rsidR="004B0DA7" w:rsidRPr="00BB3A3E" w:rsidRDefault="004B0DA7" w:rsidP="004B0DA7">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N-butyl-N-(2-oxochromen-3-</w:t>
            </w:r>
            <w:proofErr w:type="gramStart"/>
            <w:r w:rsidRPr="00BB3A3E">
              <w:rPr>
                <w:rFonts w:ascii="Times New Roman" w:eastAsia="Times New Roman" w:hAnsi="Times New Roman" w:cs="Times New Roman"/>
                <w:sz w:val="16"/>
                <w:szCs w:val="16"/>
              </w:rPr>
              <w:t>yl)acetamide</w:t>
            </w:r>
            <w:proofErr w:type="gramEnd"/>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FA30744"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C5A8BA7"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8AC583C"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656</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6C1FC72" w14:textId="77777777" w:rsidR="004B0DA7" w:rsidRPr="00BB3A3E" w:rsidRDefault="004B0DA7" w:rsidP="004B0DA7">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AFE64A0" w14:textId="77777777" w:rsidR="004B0DA7" w:rsidRPr="00BB3A3E" w:rsidRDefault="004B0DA7"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C672557"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Phenylpropanoids and polyketid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1064EE"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oumarins and derivative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BFCCEB6"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Coumarins and derivative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CACB444" w14:textId="77777777" w:rsidR="004B0DA7" w:rsidRPr="00BB3A3E" w:rsidRDefault="004B0DA7"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C92E433" w14:textId="45099BD9"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1.02</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A494853"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61.12</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8688326"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C7C3154" w14:textId="77777777" w:rsidR="004B0DA7" w:rsidRPr="00BB3A3E" w:rsidRDefault="0025004C" w:rsidP="004B0DA7">
            <w:pPr>
              <w:rPr>
                <w:rFonts w:ascii="Times New Roman" w:eastAsia="Times New Roman" w:hAnsi="Times New Roman" w:cs="Times New Roman"/>
                <w:color w:val="1155CC"/>
                <w:sz w:val="16"/>
                <w:szCs w:val="16"/>
                <w:u w:val="single"/>
              </w:rPr>
            </w:pPr>
            <w:hyperlink r:id="rId32">
              <w:r w:rsidR="004B0DA7"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861%22%2C%22main.RT_Query_upperinput%22%3A%221862%22%2C%22table_sort_history%22%3A%22main.LibMZ_asc%3Bma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237D4C58"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0.80</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8E683DE"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00</w:t>
            </w:r>
          </w:p>
        </w:tc>
      </w:tr>
      <w:tr w:rsidR="004B0DA7" w:rsidRPr="00BB3A3E" w14:paraId="5AA9A3B1" w14:textId="77777777" w:rsidTr="00BB3A3E">
        <w:trPr>
          <w:trHeight w:val="435"/>
        </w:trPr>
        <w:tc>
          <w:tcPr>
            <w:tcW w:w="21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92E2EEE" w14:textId="77777777" w:rsidR="004B0DA7" w:rsidRPr="00BB3A3E" w:rsidRDefault="004B0DA7" w:rsidP="004B0DA7">
            <w:pP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methyl-4-(2,6,6-trimethylcyclohexen-1-</w:t>
            </w:r>
            <w:proofErr w:type="gramStart"/>
            <w:r w:rsidRPr="00BB3A3E">
              <w:rPr>
                <w:rFonts w:ascii="Times New Roman" w:eastAsia="Times New Roman" w:hAnsi="Times New Roman" w:cs="Times New Roman"/>
                <w:sz w:val="16"/>
                <w:szCs w:val="16"/>
              </w:rPr>
              <w:t>yl)but</w:t>
            </w:r>
            <w:proofErr w:type="gramEnd"/>
            <w:r w:rsidRPr="00BB3A3E">
              <w:rPr>
                <w:rFonts w:ascii="Times New Roman" w:eastAsia="Times New Roman" w:hAnsi="Times New Roman" w:cs="Times New Roman"/>
                <w:sz w:val="16"/>
                <w:szCs w:val="16"/>
              </w:rPr>
              <w:t>-3-en-2-one</w:t>
            </w:r>
          </w:p>
        </w:tc>
        <w:tc>
          <w:tcPr>
            <w:tcW w:w="58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0BCB44CB"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79-89-0</w:t>
            </w: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1ADB8B" w14:textId="77777777" w:rsidR="004B0DA7" w:rsidRPr="00BB3A3E" w:rsidRDefault="004B0DA7" w:rsidP="004B0DA7">
            <w:pPr>
              <w:rPr>
                <w:rFonts w:ascii="Times New Roman" w:eastAsia="Times New Roman" w:hAnsi="Times New Roman" w:cs="Times New Roman"/>
                <w:sz w:val="16"/>
                <w:szCs w:val="16"/>
              </w:rPr>
            </w:pPr>
          </w:p>
        </w:tc>
        <w:tc>
          <w:tcPr>
            <w:tcW w:w="4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1651505"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66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DE4637E" w14:textId="77777777" w:rsidR="004B0DA7" w:rsidRPr="00BB3A3E" w:rsidRDefault="004B0DA7" w:rsidP="004B0DA7">
            <w:pPr>
              <w:rPr>
                <w:rFonts w:ascii="Times New Roman" w:eastAsia="Times New Roman" w:hAnsi="Times New Roman" w:cs="Times New Roman"/>
                <w:sz w:val="16"/>
                <w:szCs w:val="16"/>
              </w:rPr>
            </w:pPr>
          </w:p>
        </w:tc>
        <w:tc>
          <w:tcPr>
            <w:tcW w:w="110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DC9AA38" w14:textId="77777777" w:rsidR="004B0DA7" w:rsidRPr="00BB3A3E" w:rsidRDefault="004B0DA7" w:rsidP="00BB3A3E">
            <w:pPr>
              <w:jc w:val="center"/>
              <w:rPr>
                <w:rFonts w:ascii="Times New Roman" w:eastAsia="Times New Roman" w:hAnsi="Times New Roman" w:cs="Times New Roman"/>
                <w:sz w:val="16"/>
                <w:szCs w:val="16"/>
              </w:rPr>
            </w:pP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4C941131"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Lipids and lipid-like molecul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67645F63" w14:textId="77777777" w:rsidR="004B0DA7" w:rsidRPr="00BB3A3E" w:rsidRDefault="004B0DA7" w:rsidP="004B0DA7">
            <w:pPr>
              <w:jc w:val="center"/>
              <w:rPr>
                <w:rFonts w:ascii="Times New Roman" w:eastAsia="Times New Roman" w:hAnsi="Times New Roman" w:cs="Times New Roman"/>
                <w:sz w:val="16"/>
                <w:szCs w:val="16"/>
              </w:rPr>
            </w:pPr>
            <w:proofErr w:type="spellStart"/>
            <w:r w:rsidRPr="00BB3A3E">
              <w:rPr>
                <w:rFonts w:ascii="Times New Roman" w:eastAsia="Times New Roman" w:hAnsi="Times New Roman" w:cs="Times New Roman"/>
                <w:sz w:val="16"/>
                <w:szCs w:val="16"/>
              </w:rPr>
              <w:t>Prenol</w:t>
            </w:r>
            <w:proofErr w:type="spellEnd"/>
            <w:r w:rsidRPr="00BB3A3E">
              <w:rPr>
                <w:rFonts w:ascii="Times New Roman" w:eastAsia="Times New Roman" w:hAnsi="Times New Roman" w:cs="Times New Roman"/>
                <w:sz w:val="16"/>
                <w:szCs w:val="16"/>
              </w:rPr>
              <w:t xml:space="preserve"> lipids</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0AC49F6"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Sesquiterpenoids</w:t>
            </w:r>
          </w:p>
        </w:tc>
        <w:tc>
          <w:tcPr>
            <w:tcW w:w="81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D294B4D" w14:textId="77777777" w:rsidR="004B0DA7" w:rsidRPr="00BB3A3E" w:rsidRDefault="004B0DA7" w:rsidP="003A4A80">
            <w:pPr>
              <w:rPr>
                <w:rFonts w:ascii="Times New Roman" w:eastAsia="Times New Roman" w:hAnsi="Times New Roman" w:cs="Times New Roman"/>
                <w:sz w:val="16"/>
                <w:szCs w:val="16"/>
              </w:rPr>
            </w:pP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C9E128C" w14:textId="288C65C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31.34</w:t>
            </w:r>
          </w:p>
        </w:tc>
        <w:tc>
          <w:tcPr>
            <w:tcW w:w="5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73A56D5"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1,880.12</w:t>
            </w:r>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3421F848"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Y</w:t>
            </w:r>
          </w:p>
        </w:tc>
        <w:tc>
          <w:tcPr>
            <w:tcW w:w="161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163E9FE6" w14:textId="77777777" w:rsidR="004B0DA7" w:rsidRPr="00BB3A3E" w:rsidRDefault="0025004C" w:rsidP="004B0DA7">
            <w:pPr>
              <w:rPr>
                <w:rFonts w:ascii="Times New Roman" w:eastAsia="Times New Roman" w:hAnsi="Times New Roman" w:cs="Times New Roman"/>
                <w:color w:val="1155CC"/>
                <w:sz w:val="16"/>
                <w:szCs w:val="16"/>
                <w:u w:val="single"/>
              </w:rPr>
            </w:pPr>
            <w:hyperlink r:id="rId33">
              <w:r w:rsidR="004B0DA7" w:rsidRPr="00BB3A3E">
                <w:rPr>
                  <w:rFonts w:ascii="Times New Roman" w:eastAsia="Times New Roman" w:hAnsi="Times New Roman" w:cs="Times New Roman"/>
                  <w:color w:val="1155CC"/>
                  <w:sz w:val="16"/>
                  <w:szCs w:val="16"/>
                  <w:u w:val="single"/>
                </w:rPr>
                <w:t>https://gnps.ucsd.edu/ProteoSAFe/result.jsp?task=2f4aacd2edf0461aa327aa577c553c5d&amp;view=view_all_annotations_DB&amp;show=true#%7B%22main.RT_Query_lowerinput%22%3A%221879%22%2C%22main.RT_Query_upperinput%22%3A%221881%22%2C%22table_sort_history%22%3A%22main.LibMZ_asc%3Bma</w:t>
              </w:r>
              <w:r w:rsidR="004B0DA7" w:rsidRPr="00BB3A3E">
                <w:rPr>
                  <w:rFonts w:ascii="Times New Roman" w:eastAsia="Times New Roman" w:hAnsi="Times New Roman" w:cs="Times New Roman"/>
                  <w:color w:val="1155CC"/>
                  <w:sz w:val="16"/>
                  <w:szCs w:val="16"/>
                  <w:u w:val="single"/>
                </w:rPr>
                <w:lastRenderedPageBreak/>
                <w:t>in.MQScore_dsc%22%7D</w:t>
              </w:r>
            </w:hyperlink>
          </w:p>
        </w:tc>
        <w:tc>
          <w:tcPr>
            <w:tcW w:w="4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7B8907CD"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lastRenderedPageBreak/>
              <w:t>0.81</w:t>
            </w:r>
          </w:p>
        </w:tc>
        <w:tc>
          <w:tcPr>
            <w:tcW w:w="55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40" w:type="dxa"/>
              <w:right w:w="40" w:type="dxa"/>
            </w:tcMar>
            <w:vAlign w:val="center"/>
          </w:tcPr>
          <w:p w14:paraId="52FD4E17" w14:textId="77777777" w:rsidR="004B0DA7" w:rsidRPr="00BB3A3E" w:rsidRDefault="004B0DA7" w:rsidP="004B0DA7">
            <w:pPr>
              <w:jc w:val="center"/>
              <w:rPr>
                <w:rFonts w:ascii="Times New Roman" w:eastAsia="Times New Roman" w:hAnsi="Times New Roman" w:cs="Times New Roman"/>
                <w:sz w:val="16"/>
                <w:szCs w:val="16"/>
              </w:rPr>
            </w:pPr>
            <w:r w:rsidRPr="00BB3A3E">
              <w:rPr>
                <w:rFonts w:ascii="Times New Roman" w:eastAsia="Times New Roman" w:hAnsi="Times New Roman" w:cs="Times New Roman"/>
                <w:sz w:val="16"/>
                <w:szCs w:val="16"/>
              </w:rPr>
              <w:t>84</w:t>
            </w:r>
          </w:p>
        </w:tc>
      </w:tr>
    </w:tbl>
    <w:p w14:paraId="38F9A740" w14:textId="5D5B5AEE" w:rsidR="00883BC6" w:rsidRDefault="00883BC6">
      <w:pPr>
        <w:rPr>
          <w:rFonts w:ascii="Times New Roman" w:eastAsia="Times New Roman" w:hAnsi="Times New Roman" w:cs="Times New Roman"/>
        </w:rPr>
      </w:pPr>
    </w:p>
    <w:p w14:paraId="2F983BE8" w14:textId="22D236B0" w:rsidR="004B0DA7" w:rsidRDefault="00B254B2">
      <w:pPr>
        <w:rPr>
          <w:rFonts w:ascii="Times New Roman" w:eastAsia="Times New Roman" w:hAnsi="Times New Roman" w:cs="Times New Roman"/>
        </w:rPr>
      </w:pPr>
      <w:r>
        <w:rPr>
          <w:rFonts w:ascii="Times New Roman" w:eastAsia="Times New Roman" w:hAnsi="Times New Roman" w:cs="Times New Roman"/>
        </w:rPr>
        <w:t xml:space="preserve">Manual annotation was performed using MSD </w:t>
      </w:r>
      <w:proofErr w:type="spellStart"/>
      <w:r>
        <w:rPr>
          <w:rFonts w:ascii="Times New Roman" w:eastAsia="Times New Roman" w:hAnsi="Times New Roman" w:cs="Times New Roman"/>
        </w:rPr>
        <w:t>ChemStation</w:t>
      </w:r>
      <w:proofErr w:type="spellEnd"/>
      <w:r>
        <w:rPr>
          <w:rFonts w:ascii="Times New Roman" w:eastAsia="Times New Roman" w:hAnsi="Times New Roman" w:cs="Times New Roman"/>
        </w:rPr>
        <w:t xml:space="preserve"> D.02.00.275 (Agilent technologies) employing NIST 14 database, and Daly et al. (2005) database. Automatic annotation was performed on the GNPS-GC-MS pipeline employing NIST, Wiley, University of CORSICA databases. When available, links of the annotation list for each compound were provided in the Supplementary material as well as experimental and theoretical retention indexes</w:t>
      </w:r>
      <w:r w:rsidR="008D5EE5">
        <w:rPr>
          <w:rFonts w:ascii="Times New Roman" w:eastAsia="Times New Roman" w:hAnsi="Times New Roman" w:cs="Times New Roman"/>
        </w:rPr>
        <w:t>.</w:t>
      </w:r>
    </w:p>
    <w:p w14:paraId="34E15066" w14:textId="77777777" w:rsidR="003A4A80" w:rsidRDefault="003A4A80">
      <w:pPr>
        <w:rPr>
          <w:rFonts w:ascii="Times New Roman" w:eastAsia="Times New Roman" w:hAnsi="Times New Roman" w:cs="Times New Roman"/>
        </w:rPr>
      </w:pPr>
    </w:p>
    <w:p w14:paraId="5080371E" w14:textId="53A60598" w:rsidR="004B0DA7" w:rsidRPr="004B0DA7" w:rsidRDefault="004B0DA7">
      <w:pPr>
        <w:rPr>
          <w:rFonts w:ascii="Times New Roman" w:eastAsia="Times New Roman" w:hAnsi="Times New Roman" w:cs="Times New Roman"/>
          <w:b/>
          <w:bCs/>
        </w:rPr>
      </w:pPr>
      <w:r w:rsidRPr="004B0DA7">
        <w:rPr>
          <w:rFonts w:ascii="Times New Roman" w:eastAsia="Times New Roman" w:hAnsi="Times New Roman" w:cs="Times New Roman"/>
          <w:b/>
          <w:bCs/>
        </w:rPr>
        <w:t>References</w:t>
      </w:r>
    </w:p>
    <w:p w14:paraId="23317D99" w14:textId="3CAC2735" w:rsidR="004B0DA7" w:rsidRDefault="004B0DA7" w:rsidP="00BB3A3E">
      <w:pPr>
        <w:jc w:val="both"/>
        <w:rPr>
          <w:rFonts w:ascii="Times New Roman" w:eastAsia="Times New Roman" w:hAnsi="Times New Roman" w:cs="Times New Roman"/>
        </w:rPr>
      </w:pPr>
    </w:p>
    <w:p w14:paraId="72DC07FA" w14:textId="0045A272" w:rsidR="00BB3A3E" w:rsidRPr="00BB3A3E" w:rsidRDefault="004B0DA7" w:rsidP="00BB3A3E">
      <w:pPr>
        <w:widowControl w:val="0"/>
        <w:autoSpaceDE w:val="0"/>
        <w:autoSpaceDN w:val="0"/>
        <w:adjustRightInd w:val="0"/>
        <w:spacing w:line="240" w:lineRule="auto"/>
        <w:ind w:left="640" w:hanging="640"/>
        <w:jc w:val="both"/>
        <w:rPr>
          <w:rFonts w:ascii="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00BB3A3E" w:rsidRPr="00BB3A3E">
        <w:rPr>
          <w:rFonts w:ascii="Times New Roman" w:hAnsi="Times New Roman" w:cs="Times New Roman"/>
          <w:noProof/>
        </w:rPr>
        <w:t xml:space="preserve">1. </w:t>
      </w:r>
      <w:r w:rsidR="00BB3A3E" w:rsidRPr="00BB3A3E">
        <w:rPr>
          <w:rFonts w:ascii="Times New Roman" w:hAnsi="Times New Roman" w:cs="Times New Roman"/>
          <w:noProof/>
        </w:rPr>
        <w:tab/>
        <w:t xml:space="preserve">Ramírez R, Cava R. Volatile profiles of dry-cured meat products from three different Iberian x Duroc genotypes. J Agric Food Chem. 2007;55(5):1923–31. </w:t>
      </w:r>
    </w:p>
    <w:p w14:paraId="7E2AFCED"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2. </w:t>
      </w:r>
      <w:r w:rsidRPr="00BB3A3E">
        <w:rPr>
          <w:rFonts w:ascii="Times New Roman" w:hAnsi="Times New Roman" w:cs="Times New Roman"/>
          <w:noProof/>
        </w:rPr>
        <w:tab/>
        <w:t xml:space="preserve">Fan W, Qian MC. Identification of aroma compounds in Chinese “Yanghe Daqu” liquor by normal phase chromatography fractionation followed by gas chromatography/olfactometry. Flavour Fragr J. 2006;21(2):333–42. </w:t>
      </w:r>
    </w:p>
    <w:p w14:paraId="5235FAB8"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3. </w:t>
      </w:r>
      <w:r w:rsidRPr="00BB3A3E">
        <w:rPr>
          <w:rFonts w:ascii="Times New Roman" w:hAnsi="Times New Roman" w:cs="Times New Roman"/>
          <w:noProof/>
        </w:rPr>
        <w:tab/>
        <w:t>Ivarsson P, Henrikson B-I, Stenson JAE. Volatile substances in the pygidial secretion of gyrinid beetles (Coleoptera: Gyrinidae). Chemoecology [Internet]. 1996 Dec;7(4):191–3. Available from: https://linkinghub.elsevier.com/retrieve/pii/0020179086900120</w:t>
      </w:r>
    </w:p>
    <w:p w14:paraId="7BE050F6"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4. </w:t>
      </w:r>
      <w:r w:rsidRPr="00BB3A3E">
        <w:rPr>
          <w:rFonts w:ascii="Times New Roman" w:hAnsi="Times New Roman" w:cs="Times New Roman"/>
          <w:noProof/>
        </w:rPr>
        <w:tab/>
        <w:t>Miyazawa M, Tamura N. Components of the essential oil from sprouts ofPolygonum hydropiper L. (‘Benitade’). Flavour Fragr J [Internet]. 2007 May;22(3):188–90. Available from: http://doi.wiley.com/10.1002/ffj.1779</w:t>
      </w:r>
    </w:p>
    <w:p w14:paraId="678EF1B0"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5. </w:t>
      </w:r>
      <w:r w:rsidRPr="00BB3A3E">
        <w:rPr>
          <w:rFonts w:ascii="Times New Roman" w:hAnsi="Times New Roman" w:cs="Times New Roman"/>
          <w:noProof/>
        </w:rPr>
        <w:tab/>
        <w:t>Burger BV, Munro Z, Röth M, Geertsema H, Habich A. The chemical nature of the adult defensive secretion of the tip wilter, Elasmopoda valga. Insect Biochem [Internet]. 1986 Jan;16(4):687–90. Available from: https://linkinghub.elsevier.com/retrieve/pii/0020179086900120</w:t>
      </w:r>
    </w:p>
    <w:p w14:paraId="71DAE4BF"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6. </w:t>
      </w:r>
      <w:r w:rsidRPr="00BB3A3E">
        <w:rPr>
          <w:rFonts w:ascii="Times New Roman" w:hAnsi="Times New Roman" w:cs="Times New Roman"/>
          <w:noProof/>
        </w:rPr>
        <w:tab/>
        <w:t xml:space="preserve">Radulović NS, Dordević ND, Palić RM. Volatiles of Pleurospermum austriacum (L.) Hoffm. (Apiaceae). J Serbian Chem Soc. 2010;75(12):1653–60. </w:t>
      </w:r>
    </w:p>
    <w:p w14:paraId="75865E3B"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7. </w:t>
      </w:r>
      <w:r w:rsidRPr="00BB3A3E">
        <w:rPr>
          <w:rFonts w:ascii="Times New Roman" w:hAnsi="Times New Roman" w:cs="Times New Roman"/>
          <w:noProof/>
        </w:rPr>
        <w:tab/>
        <w:t xml:space="preserve">Morteza-Semnani K, Saeedi M, Akbarzadeh M, Moshiri K. The essential oil composition of Onosma microcarpum DC. Flavour Fragr J. 2006;21(2):314–6. </w:t>
      </w:r>
    </w:p>
    <w:p w14:paraId="3ED9FE89"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8. </w:t>
      </w:r>
      <w:r w:rsidRPr="00BB3A3E">
        <w:rPr>
          <w:rFonts w:ascii="Times New Roman" w:hAnsi="Times New Roman" w:cs="Times New Roman"/>
          <w:noProof/>
        </w:rPr>
        <w:tab/>
        <w:t xml:space="preserve">Pino JA, Marbot R, Fuentes V. Characterization of volatiles in bullock’s heart (Annona reticulata L.) fruit cultivars from Cuba. J Agric Food Chem. 2003;51(13):3836–9. </w:t>
      </w:r>
    </w:p>
    <w:p w14:paraId="4C06A669" w14:textId="77777777" w:rsidR="00BB3A3E" w:rsidRPr="00F65640"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lang w:val="es-ES"/>
        </w:rPr>
      </w:pPr>
      <w:r w:rsidRPr="00BB3A3E">
        <w:rPr>
          <w:rFonts w:ascii="Times New Roman" w:hAnsi="Times New Roman" w:cs="Times New Roman"/>
          <w:noProof/>
        </w:rPr>
        <w:t xml:space="preserve">9. </w:t>
      </w:r>
      <w:r w:rsidRPr="00BB3A3E">
        <w:rPr>
          <w:rFonts w:ascii="Times New Roman" w:hAnsi="Times New Roman" w:cs="Times New Roman"/>
          <w:noProof/>
        </w:rPr>
        <w:tab/>
        <w:t xml:space="preserve">Kraus B. Effects of honey-bee alarm pheromone compounds on the behaviour of Varroa jacobsoni. </w:t>
      </w:r>
      <w:r w:rsidRPr="00F65640">
        <w:rPr>
          <w:rFonts w:ascii="Times New Roman" w:hAnsi="Times New Roman" w:cs="Times New Roman"/>
          <w:noProof/>
          <w:lang w:val="es-ES"/>
        </w:rPr>
        <w:t xml:space="preserve">Apidologie. 1990;21(2):127–34. </w:t>
      </w:r>
    </w:p>
    <w:p w14:paraId="362ADF6A"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F65640">
        <w:rPr>
          <w:rFonts w:ascii="Times New Roman" w:hAnsi="Times New Roman" w:cs="Times New Roman"/>
          <w:noProof/>
          <w:lang w:val="es-ES"/>
        </w:rPr>
        <w:t xml:space="preserve">10. </w:t>
      </w:r>
      <w:r w:rsidRPr="00F65640">
        <w:rPr>
          <w:rFonts w:ascii="Times New Roman" w:hAnsi="Times New Roman" w:cs="Times New Roman"/>
          <w:noProof/>
          <w:lang w:val="es-ES"/>
        </w:rPr>
        <w:tab/>
        <w:t xml:space="preserve">Da Silva MHL, Andrade EHA, Zoghbi MDGB, Luz AIR, Da Silva JD, Maia JGS. </w:t>
      </w:r>
      <w:r w:rsidRPr="00BB3A3E">
        <w:rPr>
          <w:rFonts w:ascii="Times New Roman" w:hAnsi="Times New Roman" w:cs="Times New Roman"/>
          <w:noProof/>
        </w:rPr>
        <w:t xml:space="preserve">The essential oils of Lantana camara L. occurring in North Brazil. Flavour Fragr J. 1999;14(4):208–10. </w:t>
      </w:r>
    </w:p>
    <w:p w14:paraId="25C9B41C"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1. </w:t>
      </w:r>
      <w:r w:rsidRPr="00BB3A3E">
        <w:rPr>
          <w:rFonts w:ascii="Times New Roman" w:hAnsi="Times New Roman" w:cs="Times New Roman"/>
          <w:noProof/>
        </w:rPr>
        <w:tab/>
        <w:t xml:space="preserve">Setzer WN, Noletto JA, Lawton RO. Chemical composition of the floral essential oil of Randia matudae from Monteverde, Costa Rica. Flavour Fragr J. 2006;21(2):244–6. </w:t>
      </w:r>
    </w:p>
    <w:p w14:paraId="460F5E67"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2. </w:t>
      </w:r>
      <w:r w:rsidRPr="00BB3A3E">
        <w:rPr>
          <w:rFonts w:ascii="Times New Roman" w:hAnsi="Times New Roman" w:cs="Times New Roman"/>
          <w:noProof/>
        </w:rPr>
        <w:tab/>
        <w:t xml:space="preserve">Deml R, Dettner K. Biogenic amines and phenolics characterize the defensive secretion of saturniid caterpillars (Lepidoptera: Saturniidae): a comparative study. J Comp Physiol B. 1993;163(2):123–32. </w:t>
      </w:r>
    </w:p>
    <w:p w14:paraId="56A57327"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3. </w:t>
      </w:r>
      <w:r w:rsidRPr="00BB3A3E">
        <w:rPr>
          <w:rFonts w:ascii="Times New Roman" w:hAnsi="Times New Roman" w:cs="Times New Roman"/>
          <w:noProof/>
        </w:rPr>
        <w:tab/>
        <w:t xml:space="preserve">Santos JC, Tarvin RD, O’Connell LA. A Review of Chemical Defense in Poison Frogs (Dendrobatidae): Ecology, Pharmacokinetics, and Autoresistance. In: Schulte BA, Goodwin TE, Ferkin MH, editors. Chemical Signals in Vertebrates 13 [Internet]. Cham: Springer </w:t>
      </w:r>
      <w:r w:rsidRPr="00BB3A3E">
        <w:rPr>
          <w:rFonts w:ascii="Times New Roman" w:hAnsi="Times New Roman" w:cs="Times New Roman"/>
          <w:noProof/>
        </w:rPr>
        <w:lastRenderedPageBreak/>
        <w:t>International Publishing; 2016. p. 305–37. Available from: http://link.springer.com/10.1007/978-3-319-22026-0</w:t>
      </w:r>
    </w:p>
    <w:p w14:paraId="243F81ED"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F65640">
        <w:rPr>
          <w:rFonts w:ascii="Times New Roman" w:hAnsi="Times New Roman" w:cs="Times New Roman"/>
          <w:noProof/>
          <w:lang w:val="es-ES"/>
        </w:rPr>
        <w:t xml:space="preserve">14. </w:t>
      </w:r>
      <w:r w:rsidRPr="00F65640">
        <w:rPr>
          <w:rFonts w:ascii="Times New Roman" w:hAnsi="Times New Roman" w:cs="Times New Roman"/>
          <w:noProof/>
          <w:lang w:val="es-ES"/>
        </w:rPr>
        <w:tab/>
        <w:t xml:space="preserve">Ho C-L, Wang EI-C, Su Y-C. </w:t>
      </w:r>
      <w:r w:rsidRPr="00BB3A3E">
        <w:rPr>
          <w:rFonts w:ascii="Times New Roman" w:hAnsi="Times New Roman" w:cs="Times New Roman"/>
          <w:noProof/>
        </w:rPr>
        <w:t xml:space="preserve">Essential Oil Compositions and Bioactivities of the Various Parts of Cinnamomum camphora Sieb. var. linaloolifera Fujuta. </w:t>
      </w:r>
      <w:r w:rsidRPr="00BB3A3E">
        <w:rPr>
          <w:rFonts w:ascii="MS Gothic" w:eastAsia="MS Gothic" w:hAnsi="MS Gothic" w:cs="MS Gothic" w:hint="eastAsia"/>
          <w:noProof/>
        </w:rPr>
        <w:t>林業研究季刊</w:t>
      </w:r>
      <w:r w:rsidRPr="00BB3A3E">
        <w:rPr>
          <w:rFonts w:ascii="Times New Roman" w:hAnsi="Times New Roman" w:cs="Times New Roman"/>
          <w:noProof/>
        </w:rPr>
        <w:t xml:space="preserve"> [Internet]. 2009 Jun 1 [cited 2021 Feb 26];31(2):77–95. Available from: https://www.airitilibrary.com/Publication/alDetailedMesh?DocID=16068351-200906-200908060010-200908060010-77-95</w:t>
      </w:r>
    </w:p>
    <w:p w14:paraId="33682402"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5. </w:t>
      </w:r>
      <w:r w:rsidRPr="00BB3A3E">
        <w:rPr>
          <w:rFonts w:ascii="Times New Roman" w:hAnsi="Times New Roman" w:cs="Times New Roman"/>
          <w:noProof/>
        </w:rPr>
        <w:tab/>
        <w:t xml:space="preserve">Burger B V., Marx B, Le Roux M, Oelofsen BW. Characterization of dog repellent factor from cuticular secretion of female yellow dog tick, Haemaphysalis leachi. J Chem Ecol. 2006;32(1):125–36. </w:t>
      </w:r>
    </w:p>
    <w:p w14:paraId="3D3A426F"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6. </w:t>
      </w:r>
      <w:r w:rsidRPr="00BB3A3E">
        <w:rPr>
          <w:rFonts w:ascii="Times New Roman" w:hAnsi="Times New Roman" w:cs="Times New Roman"/>
          <w:noProof/>
        </w:rPr>
        <w:tab/>
        <w:t xml:space="preserve">Guilford T, Nicol C, Rothschild M, Moore B. The biological roles of pyrazines: evidence for a warning odour function. Biol J Linn Soc. 1987;31(2):113–28. </w:t>
      </w:r>
    </w:p>
    <w:p w14:paraId="7F1370C4"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7. </w:t>
      </w:r>
      <w:r w:rsidRPr="00BB3A3E">
        <w:rPr>
          <w:rFonts w:ascii="Times New Roman" w:hAnsi="Times New Roman" w:cs="Times New Roman"/>
          <w:noProof/>
        </w:rPr>
        <w:tab/>
        <w:t xml:space="preserve">Xian Q, Chen H, Zou H, Yin D. Allelopathic activity of volatile substance from submerged macrophytes on Microcystin aeruginosa. Acta Ecol Sin. 2006;26(11):3549–54. </w:t>
      </w:r>
    </w:p>
    <w:p w14:paraId="27DA043E"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8. </w:t>
      </w:r>
      <w:r w:rsidRPr="00BB3A3E">
        <w:rPr>
          <w:rFonts w:ascii="Times New Roman" w:hAnsi="Times New Roman" w:cs="Times New Roman"/>
          <w:noProof/>
        </w:rPr>
        <w:tab/>
        <w:t>Rout PK, Naik SN, Rao YR. Composition of the concrete, absolute, headspace and essential oil of the flowers ofMichelia champaca Linn. Flavour Fragr J [Internet]. 2006 Nov;21(6):906–11. Available from: http://doi.wiley.com/10.1002/ffj.1742</w:t>
      </w:r>
    </w:p>
    <w:p w14:paraId="71E18DDF"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19. </w:t>
      </w:r>
      <w:r w:rsidRPr="00BB3A3E">
        <w:rPr>
          <w:rFonts w:ascii="Times New Roman" w:hAnsi="Times New Roman" w:cs="Times New Roman"/>
          <w:noProof/>
        </w:rPr>
        <w:tab/>
        <w:t>Scrivanti LR, Anton AM, Zygadlo JA. Essential oil composition of Bothriochloa Kuntze (Poaceae) from South America and their chemotaxonomy. Biochem Syst Ecol [Internet]. 2009;37(3):206–13. Available from: http://dx.doi.org/10.1016/j.bse.2009.03.009</w:t>
      </w:r>
    </w:p>
    <w:p w14:paraId="750C8B8F"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20. </w:t>
      </w:r>
      <w:r w:rsidRPr="00BB3A3E">
        <w:rPr>
          <w:rFonts w:ascii="Times New Roman" w:hAnsi="Times New Roman" w:cs="Times New Roman"/>
          <w:noProof/>
        </w:rPr>
        <w:tab/>
        <w:t xml:space="preserve">Spande TF, Daly JW, Hart DJ, Tsai YM, Macdonald TL. The structure of gephyrotoxin (GTX) 223AB. Experientia. 1981;37(12):1242–5. </w:t>
      </w:r>
    </w:p>
    <w:p w14:paraId="7D52EE59"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21. </w:t>
      </w:r>
      <w:r w:rsidRPr="00BB3A3E">
        <w:rPr>
          <w:rFonts w:ascii="Times New Roman" w:hAnsi="Times New Roman" w:cs="Times New Roman"/>
          <w:noProof/>
        </w:rPr>
        <w:tab/>
        <w:t>Daly JW, Martin Garraffo H, Spande TF. Alkaloids from Amphibian Skins. In 1999. p. 1–161. Available from: https://linkinghub.elsevier.com/retrieve/pii/S0735821099800247</w:t>
      </w:r>
    </w:p>
    <w:p w14:paraId="718EC0D8" w14:textId="77777777" w:rsidR="00BB3A3E" w:rsidRPr="00BB3A3E" w:rsidRDefault="00BB3A3E" w:rsidP="00BB3A3E">
      <w:pPr>
        <w:widowControl w:val="0"/>
        <w:autoSpaceDE w:val="0"/>
        <w:autoSpaceDN w:val="0"/>
        <w:adjustRightInd w:val="0"/>
        <w:spacing w:line="240" w:lineRule="auto"/>
        <w:ind w:left="640" w:hanging="640"/>
        <w:jc w:val="both"/>
        <w:rPr>
          <w:rFonts w:ascii="Times New Roman" w:hAnsi="Times New Roman" w:cs="Times New Roman"/>
          <w:noProof/>
        </w:rPr>
      </w:pPr>
      <w:r w:rsidRPr="00BB3A3E">
        <w:rPr>
          <w:rFonts w:ascii="Times New Roman" w:hAnsi="Times New Roman" w:cs="Times New Roman"/>
          <w:noProof/>
        </w:rPr>
        <w:t xml:space="preserve">22. </w:t>
      </w:r>
      <w:r w:rsidRPr="00BB3A3E">
        <w:rPr>
          <w:rFonts w:ascii="Times New Roman" w:hAnsi="Times New Roman" w:cs="Times New Roman"/>
          <w:noProof/>
        </w:rPr>
        <w:tab/>
        <w:t xml:space="preserve">Ruano F, Hefetz A, Lenoir A, Francke W, Tinaut A. Dufour’s gland secretion as a repellent used during usurpation by the slave-maker ant Rossomyrmex minuchae. J Insect Physiol. 2005;51(10):1158–64. </w:t>
      </w:r>
    </w:p>
    <w:p w14:paraId="78E4AAE5" w14:textId="0C8909B2" w:rsidR="00883BC6" w:rsidRPr="003A4A80" w:rsidRDefault="004B0DA7" w:rsidP="00BB3A3E">
      <w:pPr>
        <w:widowControl w:val="0"/>
        <w:autoSpaceDE w:val="0"/>
        <w:autoSpaceDN w:val="0"/>
        <w:adjustRightInd w:val="0"/>
        <w:spacing w:line="240" w:lineRule="auto"/>
        <w:ind w:left="640" w:hanging="640"/>
        <w:jc w:val="both"/>
        <w:rPr>
          <w:rFonts w:ascii="Times New Roman" w:eastAsia="Times New Roman" w:hAnsi="Times New Roman" w:cs="Times New Roman"/>
        </w:rPr>
      </w:pPr>
      <w:r>
        <w:rPr>
          <w:rFonts w:ascii="Times New Roman" w:eastAsia="Times New Roman" w:hAnsi="Times New Roman" w:cs="Times New Roman"/>
        </w:rPr>
        <w:fldChar w:fldCharType="end"/>
      </w:r>
    </w:p>
    <w:sectPr w:rsidR="00883BC6" w:rsidRPr="003A4A80">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ingFang TC">
    <w:altName w:val="﷽﷽﷽﷽﷽﷽﷽﷽ TC"/>
    <w:panose1 w:val="020B0400000000000000"/>
    <w:charset w:val="88"/>
    <w:family w:val="swiss"/>
    <w:pitch w:val="variable"/>
    <w:sig w:usb0="A00002FF" w:usb1="7ACFFDFB" w:usb2="00000017"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BC6"/>
    <w:rsid w:val="0025004C"/>
    <w:rsid w:val="002D444C"/>
    <w:rsid w:val="003A4A80"/>
    <w:rsid w:val="004B0DA7"/>
    <w:rsid w:val="004E3FA8"/>
    <w:rsid w:val="006E163E"/>
    <w:rsid w:val="007707F0"/>
    <w:rsid w:val="00883BC6"/>
    <w:rsid w:val="008D5EE5"/>
    <w:rsid w:val="009B4B60"/>
    <w:rsid w:val="00AA688D"/>
    <w:rsid w:val="00AD135C"/>
    <w:rsid w:val="00B254B2"/>
    <w:rsid w:val="00B95889"/>
    <w:rsid w:val="00BB3A3E"/>
    <w:rsid w:val="00C91587"/>
    <w:rsid w:val="00F65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8622B"/>
  <w15:docId w15:val="{B9EEC121-255D-7F41-B262-82B751E7D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9255884">
      <w:bodyDiv w:val="1"/>
      <w:marLeft w:val="0"/>
      <w:marRight w:val="0"/>
      <w:marTop w:val="0"/>
      <w:marBottom w:val="0"/>
      <w:divBdr>
        <w:top w:val="none" w:sz="0" w:space="0" w:color="auto"/>
        <w:left w:val="none" w:sz="0" w:space="0" w:color="auto"/>
        <w:bottom w:val="none" w:sz="0" w:space="0" w:color="auto"/>
        <w:right w:val="none" w:sz="0" w:space="0" w:color="auto"/>
      </w:divBdr>
    </w:div>
    <w:div w:id="449280977">
      <w:bodyDiv w:val="1"/>
      <w:marLeft w:val="0"/>
      <w:marRight w:val="0"/>
      <w:marTop w:val="0"/>
      <w:marBottom w:val="0"/>
      <w:divBdr>
        <w:top w:val="none" w:sz="0" w:space="0" w:color="auto"/>
        <w:left w:val="none" w:sz="0" w:space="0" w:color="auto"/>
        <w:bottom w:val="none" w:sz="0" w:space="0" w:color="auto"/>
        <w:right w:val="none" w:sz="0" w:space="0" w:color="auto"/>
      </w:divBdr>
      <w:divsChild>
        <w:div w:id="927546229">
          <w:marLeft w:val="0"/>
          <w:marRight w:val="0"/>
          <w:marTop w:val="0"/>
          <w:marBottom w:val="0"/>
          <w:divBdr>
            <w:top w:val="none" w:sz="0" w:space="0" w:color="auto"/>
            <w:left w:val="none" w:sz="0" w:space="0" w:color="auto"/>
            <w:bottom w:val="none" w:sz="0" w:space="0" w:color="auto"/>
            <w:right w:val="none" w:sz="0" w:space="0" w:color="auto"/>
          </w:divBdr>
        </w:div>
      </w:divsChild>
    </w:div>
    <w:div w:id="493691330">
      <w:bodyDiv w:val="1"/>
      <w:marLeft w:val="0"/>
      <w:marRight w:val="0"/>
      <w:marTop w:val="0"/>
      <w:marBottom w:val="0"/>
      <w:divBdr>
        <w:top w:val="none" w:sz="0" w:space="0" w:color="auto"/>
        <w:left w:val="none" w:sz="0" w:space="0" w:color="auto"/>
        <w:bottom w:val="none" w:sz="0" w:space="0" w:color="auto"/>
        <w:right w:val="none" w:sz="0" w:space="0" w:color="auto"/>
      </w:divBdr>
    </w:div>
    <w:div w:id="1077170178">
      <w:bodyDiv w:val="1"/>
      <w:marLeft w:val="0"/>
      <w:marRight w:val="0"/>
      <w:marTop w:val="0"/>
      <w:marBottom w:val="0"/>
      <w:divBdr>
        <w:top w:val="none" w:sz="0" w:space="0" w:color="auto"/>
        <w:left w:val="none" w:sz="0" w:space="0" w:color="auto"/>
        <w:bottom w:val="none" w:sz="0" w:space="0" w:color="auto"/>
        <w:right w:val="none" w:sz="0" w:space="0" w:color="auto"/>
      </w:divBdr>
      <w:divsChild>
        <w:div w:id="945697030">
          <w:marLeft w:val="0"/>
          <w:marRight w:val="0"/>
          <w:marTop w:val="0"/>
          <w:marBottom w:val="0"/>
          <w:divBdr>
            <w:top w:val="none" w:sz="0" w:space="0" w:color="auto"/>
            <w:left w:val="none" w:sz="0" w:space="0" w:color="auto"/>
            <w:bottom w:val="none" w:sz="0" w:space="0" w:color="auto"/>
            <w:right w:val="none" w:sz="0" w:space="0" w:color="auto"/>
          </w:divBdr>
        </w:div>
      </w:divsChild>
    </w:div>
    <w:div w:id="1152597325">
      <w:bodyDiv w:val="1"/>
      <w:marLeft w:val="0"/>
      <w:marRight w:val="0"/>
      <w:marTop w:val="0"/>
      <w:marBottom w:val="0"/>
      <w:divBdr>
        <w:top w:val="none" w:sz="0" w:space="0" w:color="auto"/>
        <w:left w:val="none" w:sz="0" w:space="0" w:color="auto"/>
        <w:bottom w:val="none" w:sz="0" w:space="0" w:color="auto"/>
        <w:right w:val="none" w:sz="0" w:space="0" w:color="auto"/>
      </w:divBdr>
    </w:div>
    <w:div w:id="1611858778">
      <w:bodyDiv w:val="1"/>
      <w:marLeft w:val="0"/>
      <w:marRight w:val="0"/>
      <w:marTop w:val="0"/>
      <w:marBottom w:val="0"/>
      <w:divBdr>
        <w:top w:val="none" w:sz="0" w:space="0" w:color="auto"/>
        <w:left w:val="none" w:sz="0" w:space="0" w:color="auto"/>
        <w:bottom w:val="none" w:sz="0" w:space="0" w:color="auto"/>
        <w:right w:val="none" w:sz="0" w:space="0" w:color="auto"/>
      </w:divBdr>
      <w:divsChild>
        <w:div w:id="1300643990">
          <w:marLeft w:val="0"/>
          <w:marRight w:val="0"/>
          <w:marTop w:val="0"/>
          <w:marBottom w:val="0"/>
          <w:divBdr>
            <w:top w:val="none" w:sz="0" w:space="0" w:color="auto"/>
            <w:left w:val="none" w:sz="0" w:space="0" w:color="auto"/>
            <w:bottom w:val="none" w:sz="0" w:space="0" w:color="auto"/>
            <w:right w:val="none" w:sz="0" w:space="0" w:color="auto"/>
          </w:divBdr>
        </w:div>
      </w:divsChild>
    </w:div>
    <w:div w:id="1710299635">
      <w:bodyDiv w:val="1"/>
      <w:marLeft w:val="0"/>
      <w:marRight w:val="0"/>
      <w:marTop w:val="0"/>
      <w:marBottom w:val="0"/>
      <w:divBdr>
        <w:top w:val="none" w:sz="0" w:space="0" w:color="auto"/>
        <w:left w:val="none" w:sz="0" w:space="0" w:color="auto"/>
        <w:bottom w:val="none" w:sz="0" w:space="0" w:color="auto"/>
        <w:right w:val="none" w:sz="0" w:space="0" w:color="auto"/>
      </w:divBdr>
    </w:div>
    <w:div w:id="20951226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gnps.ucsd.edu/ProteoSAFe/result.jsp?task=2f4aacd2edf0461aa327aa577c553c5d&amp;view=view_all_annotations_DB&amp;show=true" TargetMode="External"/><Relationship Id="rId18" Type="http://schemas.openxmlformats.org/officeDocument/2006/relationships/hyperlink" Target="https://gnps.ucsd.edu/ProteoSAFe/result.jsp?task=2f4aacd2edf0461aa327aa577c553c5d&amp;view=view_all_annotations_DB&amp;show=true" TargetMode="External"/><Relationship Id="rId26" Type="http://schemas.openxmlformats.org/officeDocument/2006/relationships/hyperlink" Target="https://gnps.ucsd.edu/ProteoSAFe/result.jsp?task=2f4aacd2edf0461aa327aa577c553c5d&amp;view=view_all_annotations_DB&amp;show=true" TargetMode="External"/><Relationship Id="rId3" Type="http://schemas.openxmlformats.org/officeDocument/2006/relationships/settings" Target="settings.xml"/><Relationship Id="rId21" Type="http://schemas.openxmlformats.org/officeDocument/2006/relationships/hyperlink" Target="https://gnps.ucsd.edu/ProteoSAFe/result.jsp?task=2f4aacd2edf0461aa327aa577c553c5d&amp;view=view_all_annotations_DB&amp;show=true" TargetMode="External"/><Relationship Id="rId34" Type="http://schemas.openxmlformats.org/officeDocument/2006/relationships/fontTable" Target="fontTable.xml"/><Relationship Id="rId7" Type="http://schemas.openxmlformats.org/officeDocument/2006/relationships/hyperlink" Target="https://gnps.ucsd.edu/ProteoSAFe/result.jsp?task=2f4aacd2edf0461aa327aa577c553c5d&amp;view=view_all_annotations_DB&amp;show=true" TargetMode="External"/><Relationship Id="rId12" Type="http://schemas.openxmlformats.org/officeDocument/2006/relationships/hyperlink" Target="https://gnps.ucsd.edu/ProteoSAFe/result.jsp?task=2f4aacd2edf0461aa327aa577c553c5d&amp;view=view_all_annotations_DB&amp;show=true" TargetMode="External"/><Relationship Id="rId17" Type="http://schemas.openxmlformats.org/officeDocument/2006/relationships/hyperlink" Target="https://gnps.ucsd.edu/ProteoSAFe/result.jsp?task=2f4aacd2edf0461aa327aa577c553c5d&amp;view=view_all_annotations_DB&amp;show=true" TargetMode="External"/><Relationship Id="rId25" Type="http://schemas.openxmlformats.org/officeDocument/2006/relationships/hyperlink" Target="https://gnps.ucsd.edu/ProteoSAFe/result.jsp?task=2f4aacd2edf0461aa327aa577c553c5d&amp;view=view_all_annotations_DB&amp;show=true" TargetMode="External"/><Relationship Id="rId33" Type="http://schemas.openxmlformats.org/officeDocument/2006/relationships/hyperlink" Target="https://gnps.ucsd.edu/ProteoSAFe/result.jsp?task=2f4aacd2edf0461aa327aa577c553c5d&amp;view=view_all_annotations_DB&amp;show=true" TargetMode="External"/><Relationship Id="rId2" Type="http://schemas.openxmlformats.org/officeDocument/2006/relationships/styles" Target="styles.xml"/><Relationship Id="rId16" Type="http://schemas.openxmlformats.org/officeDocument/2006/relationships/hyperlink" Target="https://gnps.ucsd.edu/ProteoSAFe/result.jsp?task=2f4aacd2edf0461aa327aa577c553c5d&amp;view=view_all_annotations_DB&amp;show=true" TargetMode="External"/><Relationship Id="rId20" Type="http://schemas.openxmlformats.org/officeDocument/2006/relationships/hyperlink" Target="https://gnps.ucsd.edu/ProteoSAFe/result.jsp?task=2f4aacd2edf0461aa327aa577c553c5d&amp;view=view_all_annotations_DB&amp;show=true" TargetMode="External"/><Relationship Id="rId29" Type="http://schemas.openxmlformats.org/officeDocument/2006/relationships/hyperlink" Target="https://gnps.ucsd.edu/ProteoSAFe/result.jsp?task=2f4aacd2edf0461aa327aa577c553c5d&amp;view=view_all_annotations_DB&amp;show=true" TargetMode="External"/><Relationship Id="rId1" Type="http://schemas.openxmlformats.org/officeDocument/2006/relationships/customXml" Target="../customXml/item1.xml"/><Relationship Id="rId6" Type="http://schemas.openxmlformats.org/officeDocument/2006/relationships/hyperlink" Target="https://gnps.ucsd.edu/ProteoSAFe/result.jsp?task=2f4aacd2edf0461aa327aa577c553c5d&amp;view=view_all_annotations_DB&amp;show=true" TargetMode="External"/><Relationship Id="rId11" Type="http://schemas.openxmlformats.org/officeDocument/2006/relationships/hyperlink" Target="https://gnps.ucsd.edu/ProteoSAFe/result.jsp?task=2f4aacd2edf0461aa327aa577c553c5d&amp;view=view_all_annotations_DB&amp;show=true" TargetMode="External"/><Relationship Id="rId24" Type="http://schemas.openxmlformats.org/officeDocument/2006/relationships/hyperlink" Target="https://gnps.ucsd.edu/ProteoSAFe/result.jsp?task=2f4aacd2edf0461aa327aa577c553c5d&amp;view=view_all_annotations_DB&amp;show=true" TargetMode="External"/><Relationship Id="rId32" Type="http://schemas.openxmlformats.org/officeDocument/2006/relationships/hyperlink" Target="https://gnps.ucsd.edu/ProteoSAFe/result.jsp?task=2f4aacd2edf0461aa327aa577c553c5d&amp;view=view_all_annotations_DB&amp;show=true" TargetMode="External"/><Relationship Id="rId5" Type="http://schemas.openxmlformats.org/officeDocument/2006/relationships/hyperlink" Target="https://gnps.ucsd.edu/ProteoSAFe/result.jsp?task=2f4aacd2edf0461aa327aa577c553c5d&amp;view=view_all_annotations_DB&amp;show=true" TargetMode="External"/><Relationship Id="rId15" Type="http://schemas.openxmlformats.org/officeDocument/2006/relationships/hyperlink" Target="https://gnps.ucsd.edu/ProteoSAFe/result.jsp?task=2f4aacd2edf0461aa327aa577c553c5d&amp;view=view_all_annotations_DB&amp;show=true" TargetMode="External"/><Relationship Id="rId23" Type="http://schemas.openxmlformats.org/officeDocument/2006/relationships/hyperlink" Target="https://gnps.ucsd.edu/ProteoSAFe/result.jsp?task=2f4aacd2edf0461aa327aa577c553c5d&amp;view=view_all_annotations_DB&amp;show=true" TargetMode="External"/><Relationship Id="rId28" Type="http://schemas.openxmlformats.org/officeDocument/2006/relationships/hyperlink" Target="https://gnps.ucsd.edu/ProteoSAFe/result.jsp?task=2f4aacd2edf0461aa327aa577c553c5d&amp;view=view_all_annotations_DB&amp;show=true" TargetMode="External"/><Relationship Id="rId10" Type="http://schemas.openxmlformats.org/officeDocument/2006/relationships/hyperlink" Target="https://gnps.ucsd.edu/ProteoSAFe/result.jsp?task=2f4aacd2edf0461aa327aa577c553c5d&amp;view=view_all_annotations_DB&amp;show=true" TargetMode="External"/><Relationship Id="rId19" Type="http://schemas.openxmlformats.org/officeDocument/2006/relationships/hyperlink" Target="https://gnps.ucsd.edu/ProteoSAFe/result.jsp?task=2f4aacd2edf0461aa327aa577c553c5d&amp;view=view_all_annotations_DB&amp;show=true" TargetMode="External"/><Relationship Id="rId31" Type="http://schemas.openxmlformats.org/officeDocument/2006/relationships/hyperlink" Target="https://gnps.ucsd.edu/ProteoSAFe/result.jsp?task=2f4aacd2edf0461aa327aa577c553c5d&amp;view=view_all_annotations_DB&amp;show=true" TargetMode="External"/><Relationship Id="rId4" Type="http://schemas.openxmlformats.org/officeDocument/2006/relationships/webSettings" Target="webSettings.xml"/><Relationship Id="rId9" Type="http://schemas.openxmlformats.org/officeDocument/2006/relationships/hyperlink" Target="https://gnps.ucsd.edu/ProteoSAFe/result.jsp?task=2f4aacd2edf0461aa327aa577c553c5d&amp;view=view_all_annotations_DB&amp;show=true" TargetMode="External"/><Relationship Id="rId14" Type="http://schemas.openxmlformats.org/officeDocument/2006/relationships/hyperlink" Target="https://gnps.ucsd.edu/ProteoSAFe/result.jsp?task=2f4aacd2edf0461aa327aa577c553c5d&amp;view=view_all_annotations_DB&amp;show=true" TargetMode="External"/><Relationship Id="rId22" Type="http://schemas.openxmlformats.org/officeDocument/2006/relationships/hyperlink" Target="https://gnps.ucsd.edu/ProteoSAFe/result.jsp?task=2f4aacd2edf0461aa327aa577c553c5d&amp;view=view_all_annotations_DB&amp;show=true" TargetMode="External"/><Relationship Id="rId27" Type="http://schemas.openxmlformats.org/officeDocument/2006/relationships/hyperlink" Target="https://gnps.ucsd.edu/ProteoSAFe/result.jsp?task=2f4aacd2edf0461aa327aa577c553c5d&amp;view=view_all_annotations_DB&amp;show=true" TargetMode="External"/><Relationship Id="rId30" Type="http://schemas.openxmlformats.org/officeDocument/2006/relationships/hyperlink" Target="https://gnps.ucsd.edu/ProteoSAFe/result.jsp?task=2f4aacd2edf0461aa327aa577c553c5d&amp;view=view_all_annotations_DB&amp;show=true" TargetMode="External"/><Relationship Id="rId35" Type="http://schemas.openxmlformats.org/officeDocument/2006/relationships/theme" Target="theme/theme1.xml"/><Relationship Id="rId8" Type="http://schemas.openxmlformats.org/officeDocument/2006/relationships/hyperlink" Target="https://gnps.ucsd.edu/ProteoSAFe/result.jsp?task=2f4aacd2edf0461aa327aa577c553c5d&amp;view=view_all_annotations_DB&amp;show=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61132-B1D8-7641-B837-87708DE95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2950</Words>
  <Characters>73817</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bel Cristina Gonzalez Montoya</cp:lastModifiedBy>
  <cp:revision>2</cp:revision>
  <dcterms:created xsi:type="dcterms:W3CDTF">2021-06-29T17:28:00Z</dcterms:created>
  <dcterms:modified xsi:type="dcterms:W3CDTF">2021-06-29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820e73a1-a52e-3825-a179-113aa6f8ad69</vt:lpwstr>
  </property>
  <property fmtid="{D5CDD505-2E9C-101B-9397-08002B2CF9AE}" pid="24" name="Mendeley Citation Style_1">
    <vt:lpwstr>http://www.zotero.org/styles/vancouver</vt:lpwstr>
  </property>
</Properties>
</file>